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56CBCF" w14:textId="77777777" w:rsidR="00DE73C9" w:rsidRPr="005A6ECA" w:rsidRDefault="00000000">
      <w:pPr>
        <w:widowControl/>
        <w:spacing w:line="480" w:lineRule="auto"/>
        <w:jc w:val="center"/>
        <w:rPr>
          <w:rFonts w:ascii="Times New Roman" w:eastAsia="SimSun" w:hAnsi="Times New Roman" w:cs="Times New Roman"/>
          <w:bCs/>
          <w:sz w:val="24"/>
          <w:szCs w:val="24"/>
        </w:rPr>
      </w:pPr>
      <w:r w:rsidRPr="005A6ECA">
        <w:rPr>
          <w:rFonts w:ascii="Times New Roman" w:eastAsia="SimSun" w:hAnsi="Times New Roman" w:cs="Times New Roman"/>
          <w:bCs/>
          <w:noProof/>
          <w:sz w:val="24"/>
          <w:szCs w:val="24"/>
        </w:rPr>
        <w:drawing>
          <wp:inline distT="0" distB="0" distL="0" distR="0" wp14:anchorId="14B1DB90" wp14:editId="0640CD20">
            <wp:extent cx="5200015" cy="2540000"/>
            <wp:effectExtent l="0" t="0" r="63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76" t="2916" r="778" b="1111"/>
                    <a:stretch>
                      <a:fillRect/>
                    </a:stretch>
                  </pic:blipFill>
                  <pic:spPr>
                    <a:xfrm>
                      <a:off x="0" y="0"/>
                      <a:ext cx="5200015" cy="25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D574FB" w14:textId="77777777" w:rsidR="00DE73C9" w:rsidRPr="005A6ECA" w:rsidRDefault="00DE73C9">
      <w:pPr>
        <w:widowControl/>
        <w:spacing w:line="480" w:lineRule="auto"/>
        <w:jc w:val="center"/>
        <w:rPr>
          <w:rFonts w:ascii="Times New Roman" w:eastAsia="SimSun" w:hAnsi="Times New Roman" w:cs="Times New Roman"/>
          <w:b/>
          <w:sz w:val="24"/>
          <w:szCs w:val="24"/>
        </w:rPr>
      </w:pPr>
    </w:p>
    <w:p w14:paraId="65F57E2C" w14:textId="77777777" w:rsidR="00DE73C9" w:rsidRPr="005A6ECA" w:rsidRDefault="00000000">
      <w:pPr>
        <w:widowControl/>
        <w:spacing w:line="480" w:lineRule="auto"/>
        <w:jc w:val="center"/>
        <w:rPr>
          <w:rFonts w:ascii="Times New Roman" w:eastAsia="SimSun" w:hAnsi="Times New Roman" w:cs="Times New Roman"/>
          <w:bCs/>
          <w:sz w:val="24"/>
          <w:szCs w:val="24"/>
        </w:rPr>
      </w:pPr>
      <w:r w:rsidRPr="005A6ECA">
        <w:rPr>
          <w:rFonts w:ascii="Times New Roman" w:eastAsia="SimSun" w:hAnsi="Times New Roman" w:cs="Times New Roman"/>
          <w:b/>
          <w:sz w:val="24"/>
          <w:szCs w:val="24"/>
        </w:rPr>
        <w:t xml:space="preserve">Figure </w:t>
      </w:r>
      <w:r w:rsidRPr="005A6ECA">
        <w:rPr>
          <w:rFonts w:ascii="Times New Roman" w:eastAsia="SimSun" w:hAnsi="Times New Roman" w:cs="Times New Roman" w:hint="eastAsia"/>
          <w:b/>
          <w:sz w:val="24"/>
          <w:szCs w:val="24"/>
        </w:rPr>
        <w:t>S</w:t>
      </w:r>
      <w:r w:rsidRPr="005A6ECA">
        <w:rPr>
          <w:rFonts w:ascii="Times New Roman" w:eastAsia="SimSun" w:hAnsi="Times New Roman" w:cs="Times New Roman"/>
          <w:b/>
          <w:sz w:val="24"/>
          <w:szCs w:val="24"/>
        </w:rPr>
        <w:t xml:space="preserve">1. </w:t>
      </w:r>
      <w:r w:rsidRPr="005A6ECA">
        <w:rPr>
          <w:rFonts w:ascii="Times New Roman" w:eastAsia="SimSun" w:hAnsi="Times New Roman" w:cs="Times New Roman"/>
          <w:bCs/>
          <w:sz w:val="24"/>
          <w:szCs w:val="24"/>
        </w:rPr>
        <w:t>The missing patterns of variables with missing values.</w:t>
      </w:r>
    </w:p>
    <w:p w14:paraId="15F658A5" w14:textId="77777777" w:rsidR="00DE73C9" w:rsidRPr="005A6ECA" w:rsidRDefault="00000000">
      <w:pPr>
        <w:rPr>
          <w:rFonts w:ascii="Times New Roman" w:eastAsia="SimSun" w:hAnsi="Times New Roman" w:cs="Times New Roman"/>
          <w:bCs/>
          <w:sz w:val="24"/>
          <w:szCs w:val="24"/>
        </w:rPr>
      </w:pPr>
      <w:r w:rsidRPr="005A6ECA">
        <w:rPr>
          <w:rFonts w:ascii="Times New Roman" w:eastAsia="SimSun" w:hAnsi="Times New Roman" w:cs="Times New Roman"/>
          <w:bCs/>
          <w:sz w:val="24"/>
          <w:szCs w:val="24"/>
        </w:rPr>
        <w:br w:type="page"/>
      </w:r>
    </w:p>
    <w:p w14:paraId="26B372AE" w14:textId="77C2B89B" w:rsidR="00DE73C9" w:rsidRPr="005A6ECA" w:rsidRDefault="00E67DF4">
      <w:pPr>
        <w:widowControl/>
        <w:spacing w:line="480" w:lineRule="auto"/>
        <w:jc w:val="center"/>
        <w:rPr>
          <w:rFonts w:ascii="Times New Roman" w:eastAsia="SimSun" w:hAnsi="Times New Roman" w:cs="Times New Roman"/>
          <w:bCs/>
          <w:sz w:val="24"/>
          <w:szCs w:val="24"/>
        </w:rPr>
      </w:pPr>
      <w:r w:rsidRPr="005A6ECA">
        <w:rPr>
          <w:rFonts w:ascii="Times New Roman" w:eastAsia="SimSun" w:hAnsi="Times New Roman" w:cs="Times New Roman"/>
          <w:bCs/>
          <w:noProof/>
          <w:sz w:val="24"/>
          <w:szCs w:val="24"/>
        </w:rPr>
        <w:lastRenderedPageBreak/>
        <w:drawing>
          <wp:inline distT="0" distB="0" distL="0" distR="0" wp14:anchorId="0431003B" wp14:editId="56B62AD0">
            <wp:extent cx="6188710" cy="7426325"/>
            <wp:effectExtent l="0" t="0" r="2540" b="317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7426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4354A7" w14:textId="77777777" w:rsidR="00DE73C9" w:rsidRPr="005A6ECA" w:rsidRDefault="00000000" w:rsidP="00E67DF4">
      <w:pPr>
        <w:widowControl/>
        <w:spacing w:line="480" w:lineRule="auto"/>
        <w:jc w:val="left"/>
        <w:rPr>
          <w:rFonts w:ascii="Times New Roman" w:eastAsia="SimSun" w:hAnsi="Times New Roman" w:cs="Times New Roman"/>
          <w:bCs/>
          <w:sz w:val="24"/>
          <w:szCs w:val="24"/>
        </w:rPr>
      </w:pPr>
      <w:r w:rsidRPr="005A6ECA">
        <w:rPr>
          <w:rFonts w:ascii="Times New Roman" w:eastAsia="SimSun" w:hAnsi="Times New Roman" w:cs="Times New Roman"/>
          <w:b/>
          <w:sz w:val="24"/>
          <w:szCs w:val="24"/>
        </w:rPr>
        <w:t xml:space="preserve">Figure </w:t>
      </w:r>
      <w:r w:rsidRPr="005A6ECA">
        <w:rPr>
          <w:rFonts w:ascii="Times New Roman" w:eastAsia="SimSun" w:hAnsi="Times New Roman" w:cs="Times New Roman" w:hint="eastAsia"/>
          <w:b/>
          <w:sz w:val="24"/>
          <w:szCs w:val="24"/>
        </w:rPr>
        <w:t>S2</w:t>
      </w:r>
      <w:r w:rsidRPr="005A6ECA">
        <w:rPr>
          <w:rFonts w:ascii="Times New Roman" w:eastAsia="SimSun" w:hAnsi="Times New Roman" w:cs="Times New Roman"/>
          <w:b/>
          <w:sz w:val="24"/>
          <w:szCs w:val="24"/>
        </w:rPr>
        <w:t xml:space="preserve">. </w:t>
      </w:r>
      <w:r w:rsidRPr="005A6ECA">
        <w:rPr>
          <w:rFonts w:ascii="Times New Roman" w:eastAsia="SimSun" w:hAnsi="Times New Roman" w:cs="Times New Roman" w:hint="eastAsia"/>
          <w:bCs/>
          <w:sz w:val="24"/>
          <w:szCs w:val="24"/>
        </w:rPr>
        <w:t>Exploratory analysis of the effect of number of administrated immunosuppressive drugs on survival in low- and high-risk patients. (Patients were categorized into low- and high- risk groups based on median risk score.)</w:t>
      </w:r>
    </w:p>
    <w:p w14:paraId="2B136389" w14:textId="77777777" w:rsidR="00DE73C9" w:rsidRPr="005A6ECA" w:rsidRDefault="00000000">
      <w:pPr>
        <w:rPr>
          <w:rFonts w:ascii="Times New Roman" w:eastAsia="SimSun" w:hAnsi="Times New Roman" w:cs="Times New Roman"/>
          <w:bCs/>
          <w:sz w:val="24"/>
          <w:szCs w:val="24"/>
        </w:rPr>
      </w:pPr>
      <w:r w:rsidRPr="005A6ECA">
        <w:rPr>
          <w:rFonts w:ascii="Times New Roman" w:eastAsia="SimSun" w:hAnsi="Times New Roman" w:cs="Times New Roman"/>
          <w:bCs/>
          <w:sz w:val="24"/>
          <w:szCs w:val="24"/>
        </w:rPr>
        <w:br w:type="page"/>
      </w:r>
    </w:p>
    <w:p w14:paraId="21DE4295" w14:textId="77777777" w:rsidR="00DE73C9" w:rsidRPr="005A6ECA" w:rsidRDefault="00DE73C9">
      <w:pPr>
        <w:widowControl/>
        <w:jc w:val="left"/>
        <w:rPr>
          <w:rFonts w:ascii="Times New Roman" w:eastAsia="SimSun" w:hAnsi="Times New Roman" w:cs="Times New Roman"/>
          <w:bCs/>
          <w:sz w:val="24"/>
          <w:szCs w:val="24"/>
        </w:rPr>
      </w:pPr>
    </w:p>
    <w:tbl>
      <w:tblPr>
        <w:tblW w:w="0" w:type="auto"/>
        <w:jc w:val="center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755"/>
        <w:gridCol w:w="1488"/>
        <w:gridCol w:w="1945"/>
        <w:gridCol w:w="2000"/>
        <w:gridCol w:w="1124"/>
      </w:tblGrid>
      <w:tr w:rsidR="00DE73C9" w:rsidRPr="005A6ECA" w14:paraId="1859AF82" w14:textId="77777777">
        <w:trPr>
          <w:cantSplit/>
          <w:trHeight w:val="284"/>
          <w:jc w:val="center"/>
        </w:trPr>
        <w:tc>
          <w:tcPr>
            <w:tcW w:w="831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AD105D" w14:textId="77777777" w:rsidR="00DE73C9" w:rsidRPr="005A6ECA" w:rsidRDefault="000000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A6E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able S1. </w:t>
            </w:r>
            <w:r w:rsidRPr="005A6ECA">
              <w:rPr>
                <w:rFonts w:ascii="Times New Roman" w:hAnsi="Times New Roman" w:cs="Times New Roman"/>
                <w:sz w:val="20"/>
                <w:szCs w:val="20"/>
              </w:rPr>
              <w:t>Summary of therapies administrated to patients in discovery and temporal validation cohorts</w:t>
            </w:r>
            <w:r w:rsidRPr="005A6E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</w:p>
        </w:tc>
      </w:tr>
      <w:tr w:rsidR="00DE73C9" w:rsidRPr="005A6ECA" w14:paraId="0D3035FA" w14:textId="77777777">
        <w:trPr>
          <w:cantSplit/>
          <w:trHeight w:hRule="exact" w:val="284"/>
          <w:jc w:val="center"/>
        </w:trPr>
        <w:tc>
          <w:tcPr>
            <w:tcW w:w="175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AEBB09" w14:textId="77777777" w:rsidR="00DE73C9" w:rsidRPr="005A6ECA" w:rsidRDefault="00DE73C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4A1393" w14:textId="77777777" w:rsidR="00DE73C9" w:rsidRPr="005A6EC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6ECA">
              <w:rPr>
                <w:rFonts w:ascii="Times New Roman" w:hAnsi="Times New Roman" w:cs="Times New Roman"/>
                <w:b/>
                <w:sz w:val="16"/>
                <w:szCs w:val="16"/>
              </w:rPr>
              <w:t>All</w:t>
            </w:r>
          </w:p>
        </w:tc>
        <w:tc>
          <w:tcPr>
            <w:tcW w:w="194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DDB6EF" w14:textId="77777777" w:rsidR="00DE73C9" w:rsidRPr="005A6EC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6ECA">
              <w:rPr>
                <w:rFonts w:ascii="Times New Roman" w:hAnsi="Times New Roman" w:cs="Times New Roman"/>
                <w:b/>
                <w:sz w:val="16"/>
                <w:szCs w:val="16"/>
              </w:rPr>
              <w:t>Discovery cohort</w:t>
            </w:r>
          </w:p>
        </w:tc>
        <w:tc>
          <w:tcPr>
            <w:tcW w:w="20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BFC212" w14:textId="77777777" w:rsidR="00DE73C9" w:rsidRPr="005A6EC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6ECA">
              <w:rPr>
                <w:rFonts w:ascii="Times New Roman" w:hAnsi="Times New Roman" w:cs="Times New Roman"/>
                <w:b/>
                <w:sz w:val="16"/>
                <w:szCs w:val="16"/>
              </w:rPr>
              <w:t>Validation cohort</w:t>
            </w:r>
          </w:p>
        </w:tc>
        <w:tc>
          <w:tcPr>
            <w:tcW w:w="112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84FECF" w14:textId="77777777" w:rsidR="00DE73C9" w:rsidRPr="005A6ECA" w:rsidRDefault="00DE73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E73C9" w:rsidRPr="005A6ECA" w14:paraId="72226920" w14:textId="77777777">
        <w:trPr>
          <w:cantSplit/>
          <w:trHeight w:hRule="exact" w:val="284"/>
          <w:jc w:val="center"/>
        </w:trPr>
        <w:tc>
          <w:tcPr>
            <w:tcW w:w="17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936515" w14:textId="77777777" w:rsidR="00DE73C9" w:rsidRPr="005A6ECA" w:rsidRDefault="0000000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A6E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ariable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997F03" w14:textId="77777777" w:rsidR="00DE73C9" w:rsidRPr="005A6EC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6ECA">
              <w:rPr>
                <w:rFonts w:ascii="Times New Roman" w:hAnsi="Times New Roman" w:cs="Times New Roman"/>
                <w:b/>
                <w:sz w:val="16"/>
                <w:szCs w:val="16"/>
              </w:rPr>
              <w:t>(N = 127)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AA92A0" w14:textId="77777777" w:rsidR="00DE73C9" w:rsidRPr="005A6EC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6ECA">
              <w:rPr>
                <w:rFonts w:ascii="Times New Roman" w:hAnsi="Times New Roman" w:cs="Times New Roman"/>
                <w:b/>
                <w:sz w:val="16"/>
                <w:szCs w:val="16"/>
              </w:rPr>
              <w:t>(N = 89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C7B342" w14:textId="77777777" w:rsidR="00DE73C9" w:rsidRPr="005A6EC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6ECA">
              <w:rPr>
                <w:rFonts w:ascii="Times New Roman" w:hAnsi="Times New Roman" w:cs="Times New Roman"/>
                <w:b/>
                <w:sz w:val="16"/>
                <w:szCs w:val="16"/>
              </w:rPr>
              <w:t>(N = 38)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34A81F" w14:textId="77777777" w:rsidR="00DE73C9" w:rsidRPr="005A6EC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6ECA">
              <w:rPr>
                <w:rFonts w:ascii="Times New Roman" w:hAnsi="Times New Roman" w:cs="Times New Roman"/>
                <w:b/>
                <w:sz w:val="16"/>
                <w:szCs w:val="16"/>
              </w:rPr>
              <w:t>P value</w:t>
            </w:r>
          </w:p>
        </w:tc>
      </w:tr>
      <w:tr w:rsidR="00DE73C9" w:rsidRPr="005A6ECA" w14:paraId="60DE7E64" w14:textId="77777777">
        <w:trPr>
          <w:cantSplit/>
          <w:trHeight w:hRule="exact" w:val="227"/>
          <w:jc w:val="center"/>
        </w:trPr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27F5D9" w14:textId="77777777" w:rsidR="00DE73C9" w:rsidRPr="005A6ECA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6ECA">
              <w:rPr>
                <w:rFonts w:ascii="Times New Roman" w:hAnsi="Times New Roman" w:cs="Times New Roman"/>
                <w:sz w:val="16"/>
                <w:szCs w:val="16"/>
              </w:rPr>
              <w:t>Corticosteroid: Yes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0F5E2B" w14:textId="77777777" w:rsidR="00DE73C9" w:rsidRPr="005A6EC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6ECA">
              <w:rPr>
                <w:rFonts w:ascii="Times New Roman" w:hAnsi="Times New Roman" w:cs="Times New Roman"/>
                <w:sz w:val="16"/>
                <w:szCs w:val="16"/>
              </w:rPr>
              <w:t>127 (100%)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9C9DBD" w14:textId="77777777" w:rsidR="00DE73C9" w:rsidRPr="005A6EC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6ECA">
              <w:rPr>
                <w:rFonts w:ascii="Times New Roman" w:hAnsi="Times New Roman" w:cs="Times New Roman"/>
                <w:sz w:val="16"/>
                <w:szCs w:val="16"/>
              </w:rPr>
              <w:t>89 (100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5C6143" w14:textId="77777777" w:rsidR="00DE73C9" w:rsidRPr="005A6EC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6ECA">
              <w:rPr>
                <w:rFonts w:ascii="Times New Roman" w:hAnsi="Times New Roman" w:cs="Times New Roman"/>
                <w:sz w:val="16"/>
                <w:szCs w:val="16"/>
              </w:rPr>
              <w:t>38 (100%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0BF5B9" w14:textId="77777777" w:rsidR="00DE73C9" w:rsidRPr="005A6EC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6EC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DE73C9" w:rsidRPr="005A6ECA" w14:paraId="6FF19A9D" w14:textId="77777777">
        <w:trPr>
          <w:cantSplit/>
          <w:trHeight w:hRule="exact" w:val="227"/>
          <w:jc w:val="center"/>
        </w:trPr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A3A768" w14:textId="77777777" w:rsidR="00DE73C9" w:rsidRPr="005A6ECA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6ECA">
              <w:rPr>
                <w:rFonts w:ascii="Times New Roman" w:hAnsi="Times New Roman" w:cs="Times New Roman"/>
                <w:sz w:val="16"/>
                <w:szCs w:val="16"/>
              </w:rPr>
              <w:t>IVIG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5A1BE4" w14:textId="77777777" w:rsidR="00DE73C9" w:rsidRPr="005A6ECA" w:rsidRDefault="00DE73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ECF53B" w14:textId="77777777" w:rsidR="00DE73C9" w:rsidRPr="005A6ECA" w:rsidRDefault="00DE73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88DEED" w14:textId="77777777" w:rsidR="00DE73C9" w:rsidRPr="005A6ECA" w:rsidRDefault="00DE73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DD2C18" w14:textId="77777777" w:rsidR="00DE73C9" w:rsidRPr="005A6EC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6ECA">
              <w:rPr>
                <w:rFonts w:ascii="Times New Roman" w:hAnsi="Times New Roman" w:cs="Times New Roman"/>
                <w:sz w:val="16"/>
                <w:szCs w:val="16"/>
              </w:rPr>
              <w:t>0.092</w:t>
            </w:r>
          </w:p>
        </w:tc>
      </w:tr>
      <w:tr w:rsidR="00DE73C9" w:rsidRPr="005A6ECA" w14:paraId="2B39592E" w14:textId="77777777">
        <w:trPr>
          <w:cantSplit/>
          <w:trHeight w:hRule="exact" w:val="227"/>
          <w:jc w:val="center"/>
        </w:trPr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C569A8" w14:textId="77777777" w:rsidR="00DE73C9" w:rsidRPr="005A6ECA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6ECA">
              <w:rPr>
                <w:rFonts w:ascii="Times New Roman" w:hAnsi="Times New Roman" w:cs="Times New Roman"/>
                <w:sz w:val="16"/>
                <w:szCs w:val="16"/>
              </w:rPr>
              <w:t xml:space="preserve">    No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305CF" w14:textId="77777777" w:rsidR="00DE73C9" w:rsidRPr="005A6EC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6ECA">
              <w:rPr>
                <w:rFonts w:ascii="Times New Roman" w:hAnsi="Times New Roman" w:cs="Times New Roman"/>
                <w:sz w:val="16"/>
                <w:szCs w:val="16"/>
              </w:rPr>
              <w:t>64 (50.4%)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B29D61" w14:textId="77777777" w:rsidR="00DE73C9" w:rsidRPr="005A6EC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6ECA">
              <w:rPr>
                <w:rFonts w:ascii="Times New Roman" w:hAnsi="Times New Roman" w:cs="Times New Roman"/>
                <w:sz w:val="16"/>
                <w:szCs w:val="16"/>
              </w:rPr>
              <w:t>40 (44.9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4C8182" w14:textId="77777777" w:rsidR="00DE73C9" w:rsidRPr="005A6EC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6ECA">
              <w:rPr>
                <w:rFonts w:ascii="Times New Roman" w:hAnsi="Times New Roman" w:cs="Times New Roman"/>
                <w:sz w:val="16"/>
                <w:szCs w:val="16"/>
              </w:rPr>
              <w:t>24 (63.2%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112807" w14:textId="77777777" w:rsidR="00DE73C9" w:rsidRPr="005A6ECA" w:rsidRDefault="00DE73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E73C9" w:rsidRPr="005A6ECA" w14:paraId="6F18041A" w14:textId="77777777">
        <w:trPr>
          <w:cantSplit/>
          <w:trHeight w:hRule="exact" w:val="227"/>
          <w:jc w:val="center"/>
        </w:trPr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1EFBDF" w14:textId="77777777" w:rsidR="00DE73C9" w:rsidRPr="005A6ECA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6ECA">
              <w:rPr>
                <w:rFonts w:ascii="Times New Roman" w:hAnsi="Times New Roman" w:cs="Times New Roman"/>
                <w:sz w:val="16"/>
                <w:szCs w:val="16"/>
              </w:rPr>
              <w:t xml:space="preserve">    Yes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B182C4" w14:textId="77777777" w:rsidR="00DE73C9" w:rsidRPr="005A6EC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6ECA">
              <w:rPr>
                <w:rFonts w:ascii="Times New Roman" w:hAnsi="Times New Roman" w:cs="Times New Roman"/>
                <w:sz w:val="16"/>
                <w:szCs w:val="16"/>
              </w:rPr>
              <w:t>63 (49.6%)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F24A21" w14:textId="77777777" w:rsidR="00DE73C9" w:rsidRPr="005A6EC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6ECA">
              <w:rPr>
                <w:rFonts w:ascii="Times New Roman" w:hAnsi="Times New Roman" w:cs="Times New Roman"/>
                <w:sz w:val="16"/>
                <w:szCs w:val="16"/>
              </w:rPr>
              <w:t>49 (55.1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12C547" w14:textId="77777777" w:rsidR="00DE73C9" w:rsidRPr="005A6EC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6ECA">
              <w:rPr>
                <w:rFonts w:ascii="Times New Roman" w:hAnsi="Times New Roman" w:cs="Times New Roman"/>
                <w:sz w:val="16"/>
                <w:szCs w:val="16"/>
              </w:rPr>
              <w:t>14 (36.8%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272735" w14:textId="77777777" w:rsidR="00DE73C9" w:rsidRPr="005A6ECA" w:rsidRDefault="00DE73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E73C9" w:rsidRPr="005A6ECA" w14:paraId="772E2A86" w14:textId="77777777">
        <w:trPr>
          <w:cantSplit/>
          <w:trHeight w:hRule="exact" w:val="227"/>
          <w:jc w:val="center"/>
        </w:trPr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62505C" w14:textId="77777777" w:rsidR="00DE73C9" w:rsidRPr="005A6ECA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6ECA">
              <w:rPr>
                <w:rFonts w:ascii="Times New Roman" w:hAnsi="Times New Roman" w:cs="Times New Roman"/>
                <w:sz w:val="16"/>
                <w:szCs w:val="16"/>
              </w:rPr>
              <w:t>IVCY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B19716" w14:textId="77777777" w:rsidR="00DE73C9" w:rsidRPr="005A6ECA" w:rsidRDefault="00DE73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FE13A3" w14:textId="77777777" w:rsidR="00DE73C9" w:rsidRPr="005A6ECA" w:rsidRDefault="00DE73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443C97" w14:textId="77777777" w:rsidR="00DE73C9" w:rsidRPr="005A6ECA" w:rsidRDefault="00DE73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D547BF" w14:textId="77777777" w:rsidR="00DE73C9" w:rsidRPr="005A6EC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6ECA">
              <w:rPr>
                <w:rFonts w:ascii="Times New Roman" w:hAnsi="Times New Roman" w:cs="Times New Roman"/>
                <w:sz w:val="16"/>
                <w:szCs w:val="16"/>
              </w:rPr>
              <w:t>0.004</w:t>
            </w:r>
          </w:p>
        </w:tc>
      </w:tr>
      <w:tr w:rsidR="00DE73C9" w:rsidRPr="005A6ECA" w14:paraId="2EBC344D" w14:textId="77777777">
        <w:trPr>
          <w:cantSplit/>
          <w:trHeight w:hRule="exact" w:val="227"/>
          <w:jc w:val="center"/>
        </w:trPr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22431A" w14:textId="77777777" w:rsidR="00DE73C9" w:rsidRPr="005A6ECA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6ECA">
              <w:rPr>
                <w:rFonts w:ascii="Times New Roman" w:hAnsi="Times New Roman" w:cs="Times New Roman"/>
                <w:sz w:val="16"/>
                <w:szCs w:val="16"/>
              </w:rPr>
              <w:t xml:space="preserve">    No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750FFD" w14:textId="77777777" w:rsidR="00DE73C9" w:rsidRPr="005A6EC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6ECA">
              <w:rPr>
                <w:rFonts w:ascii="Times New Roman" w:hAnsi="Times New Roman" w:cs="Times New Roman"/>
                <w:sz w:val="16"/>
                <w:szCs w:val="16"/>
              </w:rPr>
              <w:t>53 (41.7%)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F34B0E" w14:textId="77777777" w:rsidR="00DE73C9" w:rsidRPr="005A6EC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6ECA">
              <w:rPr>
                <w:rFonts w:ascii="Times New Roman" w:hAnsi="Times New Roman" w:cs="Times New Roman"/>
                <w:sz w:val="16"/>
                <w:szCs w:val="16"/>
              </w:rPr>
              <w:t>45 (50.6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933260" w14:textId="77777777" w:rsidR="00DE73C9" w:rsidRPr="005A6EC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6ECA">
              <w:rPr>
                <w:rFonts w:ascii="Times New Roman" w:hAnsi="Times New Roman" w:cs="Times New Roman"/>
                <w:sz w:val="16"/>
                <w:szCs w:val="16"/>
              </w:rPr>
              <w:t>8 (21.1%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0061FE" w14:textId="77777777" w:rsidR="00DE73C9" w:rsidRPr="005A6ECA" w:rsidRDefault="00DE73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E73C9" w:rsidRPr="005A6ECA" w14:paraId="2A08C16A" w14:textId="77777777">
        <w:trPr>
          <w:cantSplit/>
          <w:trHeight w:hRule="exact" w:val="227"/>
          <w:jc w:val="center"/>
        </w:trPr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F3E73" w14:textId="77777777" w:rsidR="00DE73C9" w:rsidRPr="005A6ECA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6ECA">
              <w:rPr>
                <w:rFonts w:ascii="Times New Roman" w:hAnsi="Times New Roman" w:cs="Times New Roman"/>
                <w:sz w:val="16"/>
                <w:szCs w:val="16"/>
              </w:rPr>
              <w:t xml:space="preserve">    Yes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7B7867" w14:textId="77777777" w:rsidR="00DE73C9" w:rsidRPr="005A6EC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6ECA">
              <w:rPr>
                <w:rFonts w:ascii="Times New Roman" w:hAnsi="Times New Roman" w:cs="Times New Roman"/>
                <w:sz w:val="16"/>
                <w:szCs w:val="16"/>
              </w:rPr>
              <w:t>74 (58.3%)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C6CADB" w14:textId="77777777" w:rsidR="00DE73C9" w:rsidRPr="005A6EC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6ECA">
              <w:rPr>
                <w:rFonts w:ascii="Times New Roman" w:hAnsi="Times New Roman" w:cs="Times New Roman"/>
                <w:sz w:val="16"/>
                <w:szCs w:val="16"/>
              </w:rPr>
              <w:t>44 (49.4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60F952" w14:textId="77777777" w:rsidR="00DE73C9" w:rsidRPr="005A6EC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6ECA">
              <w:rPr>
                <w:rFonts w:ascii="Times New Roman" w:hAnsi="Times New Roman" w:cs="Times New Roman"/>
                <w:sz w:val="16"/>
                <w:szCs w:val="16"/>
              </w:rPr>
              <w:t>30 (78.9%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4981E4" w14:textId="77777777" w:rsidR="00DE73C9" w:rsidRPr="005A6ECA" w:rsidRDefault="00DE73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E73C9" w:rsidRPr="005A6ECA" w14:paraId="057F4F8A" w14:textId="77777777">
        <w:trPr>
          <w:cantSplit/>
          <w:trHeight w:hRule="exact" w:val="227"/>
          <w:jc w:val="center"/>
        </w:trPr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F0B678" w14:textId="77777777" w:rsidR="00DE73C9" w:rsidRPr="005A6ECA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6ECA">
              <w:rPr>
                <w:rFonts w:ascii="Times New Roman" w:hAnsi="Times New Roman" w:cs="Times New Roman"/>
                <w:sz w:val="16"/>
                <w:szCs w:val="16"/>
              </w:rPr>
              <w:t>Tacrolimus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94E935" w14:textId="77777777" w:rsidR="00DE73C9" w:rsidRPr="005A6ECA" w:rsidRDefault="00DE73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C35CA6" w14:textId="77777777" w:rsidR="00DE73C9" w:rsidRPr="005A6ECA" w:rsidRDefault="00DE73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C62BF3" w14:textId="77777777" w:rsidR="00DE73C9" w:rsidRPr="005A6ECA" w:rsidRDefault="00DE73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90F120" w14:textId="77777777" w:rsidR="00DE73C9" w:rsidRPr="005A6EC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6ECA">
              <w:rPr>
                <w:rFonts w:ascii="Times New Roman" w:hAnsi="Times New Roman" w:cs="Times New Roman"/>
                <w:sz w:val="16"/>
                <w:szCs w:val="16"/>
              </w:rPr>
              <w:t>0.981</w:t>
            </w:r>
          </w:p>
        </w:tc>
      </w:tr>
      <w:tr w:rsidR="00DE73C9" w:rsidRPr="005A6ECA" w14:paraId="5A582CAC" w14:textId="77777777">
        <w:trPr>
          <w:cantSplit/>
          <w:trHeight w:hRule="exact" w:val="227"/>
          <w:jc w:val="center"/>
        </w:trPr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1B1EBA" w14:textId="77777777" w:rsidR="00DE73C9" w:rsidRPr="005A6ECA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6ECA">
              <w:rPr>
                <w:rFonts w:ascii="Times New Roman" w:hAnsi="Times New Roman" w:cs="Times New Roman"/>
                <w:sz w:val="16"/>
                <w:szCs w:val="16"/>
              </w:rPr>
              <w:t xml:space="preserve">    No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7684E3" w14:textId="77777777" w:rsidR="00DE73C9" w:rsidRPr="005A6EC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6ECA">
              <w:rPr>
                <w:rFonts w:ascii="Times New Roman" w:hAnsi="Times New Roman" w:cs="Times New Roman"/>
                <w:sz w:val="16"/>
                <w:szCs w:val="16"/>
              </w:rPr>
              <w:t>75 (59.1%)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D4BE99" w14:textId="77777777" w:rsidR="00DE73C9" w:rsidRPr="005A6EC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6ECA">
              <w:rPr>
                <w:rFonts w:ascii="Times New Roman" w:hAnsi="Times New Roman" w:cs="Times New Roman"/>
                <w:sz w:val="16"/>
                <w:szCs w:val="16"/>
              </w:rPr>
              <w:t>52 (58.4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A0DC69" w14:textId="77777777" w:rsidR="00DE73C9" w:rsidRPr="005A6EC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6ECA">
              <w:rPr>
                <w:rFonts w:ascii="Times New Roman" w:hAnsi="Times New Roman" w:cs="Times New Roman"/>
                <w:sz w:val="16"/>
                <w:szCs w:val="16"/>
              </w:rPr>
              <w:t>23 (60.5%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34601E" w14:textId="77777777" w:rsidR="00DE73C9" w:rsidRPr="005A6ECA" w:rsidRDefault="00DE73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E73C9" w:rsidRPr="005A6ECA" w14:paraId="5AAE49D5" w14:textId="77777777">
        <w:trPr>
          <w:cantSplit/>
          <w:trHeight w:hRule="exact" w:val="227"/>
          <w:jc w:val="center"/>
        </w:trPr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B6B128" w14:textId="77777777" w:rsidR="00DE73C9" w:rsidRPr="005A6ECA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6ECA">
              <w:rPr>
                <w:rFonts w:ascii="Times New Roman" w:hAnsi="Times New Roman" w:cs="Times New Roman"/>
                <w:sz w:val="16"/>
                <w:szCs w:val="16"/>
              </w:rPr>
              <w:t xml:space="preserve">    Yes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B709E0" w14:textId="77777777" w:rsidR="00DE73C9" w:rsidRPr="005A6EC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6ECA">
              <w:rPr>
                <w:rFonts w:ascii="Times New Roman" w:hAnsi="Times New Roman" w:cs="Times New Roman"/>
                <w:sz w:val="16"/>
                <w:szCs w:val="16"/>
              </w:rPr>
              <w:t>52 (40.9%)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028EA6" w14:textId="77777777" w:rsidR="00DE73C9" w:rsidRPr="005A6EC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6ECA">
              <w:rPr>
                <w:rFonts w:ascii="Times New Roman" w:hAnsi="Times New Roman" w:cs="Times New Roman"/>
                <w:sz w:val="16"/>
                <w:szCs w:val="16"/>
              </w:rPr>
              <w:t>37 (41.6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273997" w14:textId="77777777" w:rsidR="00DE73C9" w:rsidRPr="005A6EC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6ECA">
              <w:rPr>
                <w:rFonts w:ascii="Times New Roman" w:hAnsi="Times New Roman" w:cs="Times New Roman"/>
                <w:sz w:val="16"/>
                <w:szCs w:val="16"/>
              </w:rPr>
              <w:t>15 (39.5%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D9340A" w14:textId="77777777" w:rsidR="00DE73C9" w:rsidRPr="005A6ECA" w:rsidRDefault="00DE73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E73C9" w:rsidRPr="005A6ECA" w14:paraId="3DE53CD8" w14:textId="77777777">
        <w:trPr>
          <w:cantSplit/>
          <w:trHeight w:hRule="exact" w:val="227"/>
          <w:jc w:val="center"/>
        </w:trPr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53674A" w14:textId="77777777" w:rsidR="00DE73C9" w:rsidRPr="005A6ECA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6ECA">
              <w:rPr>
                <w:rFonts w:ascii="Times New Roman" w:hAnsi="Times New Roman" w:cs="Times New Roman"/>
                <w:sz w:val="16"/>
                <w:szCs w:val="16"/>
              </w:rPr>
              <w:t>Cyclosporin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AE65D5" w14:textId="77777777" w:rsidR="00DE73C9" w:rsidRPr="005A6ECA" w:rsidRDefault="00DE73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85A892" w14:textId="77777777" w:rsidR="00DE73C9" w:rsidRPr="005A6ECA" w:rsidRDefault="00DE73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A0BD2F" w14:textId="77777777" w:rsidR="00DE73C9" w:rsidRPr="005A6ECA" w:rsidRDefault="00DE73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868D3D" w14:textId="77777777" w:rsidR="00DE73C9" w:rsidRPr="005A6EC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6ECA">
              <w:rPr>
                <w:rFonts w:ascii="Times New Roman" w:hAnsi="Times New Roman" w:cs="Times New Roman"/>
                <w:sz w:val="16"/>
                <w:szCs w:val="16"/>
              </w:rPr>
              <w:t>0.227</w:t>
            </w:r>
          </w:p>
        </w:tc>
      </w:tr>
      <w:tr w:rsidR="00DE73C9" w:rsidRPr="005A6ECA" w14:paraId="073AD32B" w14:textId="77777777">
        <w:trPr>
          <w:cantSplit/>
          <w:trHeight w:hRule="exact" w:val="227"/>
          <w:jc w:val="center"/>
        </w:trPr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5C0296" w14:textId="77777777" w:rsidR="00DE73C9" w:rsidRPr="005A6ECA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6ECA">
              <w:rPr>
                <w:rFonts w:ascii="Times New Roman" w:hAnsi="Times New Roman" w:cs="Times New Roman"/>
                <w:sz w:val="16"/>
                <w:szCs w:val="16"/>
              </w:rPr>
              <w:t xml:space="preserve">    No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DBFF58" w14:textId="77777777" w:rsidR="00DE73C9" w:rsidRPr="005A6EC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6ECA">
              <w:rPr>
                <w:rFonts w:ascii="Times New Roman" w:hAnsi="Times New Roman" w:cs="Times New Roman"/>
                <w:sz w:val="16"/>
                <w:szCs w:val="16"/>
              </w:rPr>
              <w:t>113 (89.0%)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DFBE6A" w14:textId="77777777" w:rsidR="00DE73C9" w:rsidRPr="005A6EC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6ECA">
              <w:rPr>
                <w:rFonts w:ascii="Times New Roman" w:hAnsi="Times New Roman" w:cs="Times New Roman"/>
                <w:sz w:val="16"/>
                <w:szCs w:val="16"/>
              </w:rPr>
              <w:t>77 (86.5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98D47B" w14:textId="77777777" w:rsidR="00DE73C9" w:rsidRPr="005A6EC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6ECA">
              <w:rPr>
                <w:rFonts w:ascii="Times New Roman" w:hAnsi="Times New Roman" w:cs="Times New Roman"/>
                <w:sz w:val="16"/>
                <w:szCs w:val="16"/>
              </w:rPr>
              <w:t>36 (94.7%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1C42C8" w14:textId="77777777" w:rsidR="00DE73C9" w:rsidRPr="005A6ECA" w:rsidRDefault="00DE73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E73C9" w:rsidRPr="005A6ECA" w14:paraId="69829ECC" w14:textId="77777777">
        <w:trPr>
          <w:cantSplit/>
          <w:trHeight w:hRule="exact" w:val="227"/>
          <w:jc w:val="center"/>
        </w:trPr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C3CA4C" w14:textId="77777777" w:rsidR="00DE73C9" w:rsidRPr="005A6ECA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6ECA">
              <w:rPr>
                <w:rFonts w:ascii="Times New Roman" w:hAnsi="Times New Roman" w:cs="Times New Roman"/>
                <w:sz w:val="16"/>
                <w:szCs w:val="16"/>
              </w:rPr>
              <w:t xml:space="preserve">    Yes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34AFDB" w14:textId="77777777" w:rsidR="00DE73C9" w:rsidRPr="005A6EC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6ECA">
              <w:rPr>
                <w:rFonts w:ascii="Times New Roman" w:hAnsi="Times New Roman" w:cs="Times New Roman"/>
                <w:sz w:val="16"/>
                <w:szCs w:val="16"/>
              </w:rPr>
              <w:t>14 (11.0%)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4B5448" w14:textId="77777777" w:rsidR="00DE73C9" w:rsidRPr="005A6EC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6ECA">
              <w:rPr>
                <w:rFonts w:ascii="Times New Roman" w:hAnsi="Times New Roman" w:cs="Times New Roman"/>
                <w:sz w:val="16"/>
                <w:szCs w:val="16"/>
              </w:rPr>
              <w:t>12 (13.5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ECFAF7" w14:textId="77777777" w:rsidR="00DE73C9" w:rsidRPr="005A6EC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6ECA">
              <w:rPr>
                <w:rFonts w:ascii="Times New Roman" w:hAnsi="Times New Roman" w:cs="Times New Roman"/>
                <w:sz w:val="16"/>
                <w:szCs w:val="16"/>
              </w:rPr>
              <w:t>2 (5.26%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64A10A" w14:textId="77777777" w:rsidR="00DE73C9" w:rsidRPr="005A6ECA" w:rsidRDefault="00DE73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E73C9" w:rsidRPr="005A6ECA" w14:paraId="5A64BD74" w14:textId="77777777">
        <w:trPr>
          <w:cantSplit/>
          <w:trHeight w:hRule="exact" w:val="227"/>
          <w:jc w:val="center"/>
        </w:trPr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12F1B8" w14:textId="77777777" w:rsidR="00DE73C9" w:rsidRPr="005A6ECA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6ECA">
              <w:rPr>
                <w:rFonts w:ascii="Times New Roman" w:hAnsi="Times New Roman" w:cs="Times New Roman"/>
                <w:sz w:val="16"/>
                <w:szCs w:val="16"/>
              </w:rPr>
              <w:t>Tofacitinib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D0091F" w14:textId="77777777" w:rsidR="00DE73C9" w:rsidRPr="005A6ECA" w:rsidRDefault="00DE73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FAA59A" w14:textId="77777777" w:rsidR="00DE73C9" w:rsidRPr="005A6ECA" w:rsidRDefault="00DE73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AFFFC1" w14:textId="77777777" w:rsidR="00DE73C9" w:rsidRPr="005A6ECA" w:rsidRDefault="00DE73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F35DDC" w14:textId="77777777" w:rsidR="00DE73C9" w:rsidRPr="005A6EC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6ECA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</w:tr>
      <w:tr w:rsidR="00DE73C9" w:rsidRPr="005A6ECA" w14:paraId="3407A2B1" w14:textId="77777777">
        <w:trPr>
          <w:cantSplit/>
          <w:trHeight w:hRule="exact" w:val="227"/>
          <w:jc w:val="center"/>
        </w:trPr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C4E0C8" w14:textId="77777777" w:rsidR="00DE73C9" w:rsidRPr="005A6ECA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6ECA">
              <w:rPr>
                <w:rFonts w:ascii="Times New Roman" w:hAnsi="Times New Roman" w:cs="Times New Roman"/>
                <w:sz w:val="16"/>
                <w:szCs w:val="16"/>
              </w:rPr>
              <w:t xml:space="preserve">    No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F04A19" w14:textId="77777777" w:rsidR="00DE73C9" w:rsidRPr="005A6EC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6ECA">
              <w:rPr>
                <w:rFonts w:ascii="Times New Roman" w:hAnsi="Times New Roman" w:cs="Times New Roman"/>
                <w:sz w:val="16"/>
                <w:szCs w:val="16"/>
              </w:rPr>
              <w:t>88 (69.3%)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577B12" w14:textId="77777777" w:rsidR="00DE73C9" w:rsidRPr="005A6EC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6ECA">
              <w:rPr>
                <w:rFonts w:ascii="Times New Roman" w:hAnsi="Times New Roman" w:cs="Times New Roman"/>
                <w:sz w:val="16"/>
                <w:szCs w:val="16"/>
              </w:rPr>
              <w:t>70 (78.7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194125" w14:textId="77777777" w:rsidR="00DE73C9" w:rsidRPr="005A6EC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6ECA">
              <w:rPr>
                <w:rFonts w:ascii="Times New Roman" w:hAnsi="Times New Roman" w:cs="Times New Roman"/>
                <w:sz w:val="16"/>
                <w:szCs w:val="16"/>
              </w:rPr>
              <w:t>18 (47.4%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E51FF4" w14:textId="77777777" w:rsidR="00DE73C9" w:rsidRPr="005A6ECA" w:rsidRDefault="00DE73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E73C9" w:rsidRPr="005A6ECA" w14:paraId="66C1D32A" w14:textId="77777777">
        <w:trPr>
          <w:cantSplit/>
          <w:trHeight w:hRule="exact" w:val="227"/>
          <w:jc w:val="center"/>
        </w:trPr>
        <w:tc>
          <w:tcPr>
            <w:tcW w:w="17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F92BFB" w14:textId="77777777" w:rsidR="00DE73C9" w:rsidRPr="005A6ECA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6ECA">
              <w:rPr>
                <w:rFonts w:ascii="Times New Roman" w:hAnsi="Times New Roman" w:cs="Times New Roman"/>
                <w:sz w:val="16"/>
                <w:szCs w:val="16"/>
              </w:rPr>
              <w:t xml:space="preserve">    Yes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190132" w14:textId="77777777" w:rsidR="00DE73C9" w:rsidRPr="005A6EC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6ECA">
              <w:rPr>
                <w:rFonts w:ascii="Times New Roman" w:hAnsi="Times New Roman" w:cs="Times New Roman"/>
                <w:sz w:val="16"/>
                <w:szCs w:val="16"/>
              </w:rPr>
              <w:t>39 (30.7%)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4F99CE" w14:textId="77777777" w:rsidR="00DE73C9" w:rsidRPr="005A6EC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6ECA">
              <w:rPr>
                <w:rFonts w:ascii="Times New Roman" w:hAnsi="Times New Roman" w:cs="Times New Roman"/>
                <w:sz w:val="16"/>
                <w:szCs w:val="16"/>
              </w:rPr>
              <w:t>19 (21.3%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CC47FA" w14:textId="77777777" w:rsidR="00DE73C9" w:rsidRPr="005A6EC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6ECA">
              <w:rPr>
                <w:rFonts w:ascii="Times New Roman" w:hAnsi="Times New Roman" w:cs="Times New Roman"/>
                <w:sz w:val="16"/>
                <w:szCs w:val="16"/>
              </w:rPr>
              <w:t>20 (52.6%)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F2415A" w14:textId="77777777" w:rsidR="00DE73C9" w:rsidRPr="005A6ECA" w:rsidRDefault="00DE73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E73C9" w:rsidRPr="005A6ECA" w14:paraId="7E4D37AC" w14:textId="77777777">
        <w:trPr>
          <w:cantSplit/>
          <w:trHeight w:hRule="exact" w:val="227"/>
          <w:jc w:val="center"/>
        </w:trPr>
        <w:tc>
          <w:tcPr>
            <w:tcW w:w="8312" w:type="dxa"/>
            <w:gridSpan w:val="5"/>
            <w:tcBorders>
              <w:top w:val="single" w:sz="8" w:space="0" w:color="auto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CED850" w14:textId="77777777" w:rsidR="00DE73C9" w:rsidRPr="005A6ECA" w:rsidRDefault="0000000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6EC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Abbreviation</w:t>
            </w:r>
            <w:r w:rsidRPr="005A6E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:</w:t>
            </w:r>
            <w:r w:rsidRPr="005A6ECA">
              <w:rPr>
                <w:rFonts w:ascii="Times New Roman" w:hAnsi="Times New Roman" w:cs="Times New Roman"/>
                <w:sz w:val="16"/>
                <w:szCs w:val="16"/>
              </w:rPr>
              <w:t xml:space="preserve"> IVIG, intravenous immunoglobulin; IVCY,</w:t>
            </w:r>
            <w:bookmarkStart w:id="0" w:name="OLE_LINK2"/>
            <w:r w:rsidRPr="005A6EC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bookmarkStart w:id="1" w:name="OLE_LINK1"/>
            <w:r w:rsidRPr="005A6ECA">
              <w:rPr>
                <w:rFonts w:ascii="Times New Roman" w:hAnsi="Times New Roman" w:cs="Times New Roman"/>
                <w:sz w:val="16"/>
                <w:szCs w:val="16"/>
              </w:rPr>
              <w:t>intravenous</w:t>
            </w:r>
            <w:bookmarkStart w:id="2" w:name="OLE_LINK3"/>
            <w:r w:rsidRPr="005A6ECA">
              <w:rPr>
                <w:rFonts w:ascii="Times New Roman" w:hAnsi="Times New Roman" w:cs="Times New Roman"/>
                <w:sz w:val="16"/>
                <w:szCs w:val="16"/>
              </w:rPr>
              <w:t xml:space="preserve"> cyclophosphamide</w:t>
            </w:r>
            <w:bookmarkEnd w:id="0"/>
            <w:bookmarkEnd w:id="1"/>
            <w:bookmarkEnd w:id="2"/>
            <w:r w:rsidRPr="005A6EC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</w:tbl>
    <w:p w14:paraId="735DADAE" w14:textId="77777777" w:rsidR="00DE73C9" w:rsidRPr="005A6ECA" w:rsidRDefault="00000000">
      <w:pPr>
        <w:widowControl/>
        <w:jc w:val="left"/>
        <w:rPr>
          <w:rFonts w:ascii="Times New Roman" w:eastAsia="SimSun" w:hAnsi="Times New Roman" w:cs="Times New Roman"/>
          <w:bCs/>
          <w:sz w:val="24"/>
          <w:szCs w:val="24"/>
        </w:rPr>
      </w:pPr>
      <w:r w:rsidRPr="005A6ECA">
        <w:rPr>
          <w:rFonts w:ascii="Times New Roman" w:eastAsia="SimSun" w:hAnsi="Times New Roman" w:cs="Times New Roman"/>
          <w:bCs/>
          <w:sz w:val="24"/>
          <w:szCs w:val="24"/>
        </w:rPr>
        <w:br w:type="page"/>
      </w:r>
    </w:p>
    <w:tbl>
      <w:tblPr>
        <w:tblW w:w="5000" w:type="pct"/>
        <w:jc w:val="center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820"/>
        <w:gridCol w:w="39"/>
        <w:gridCol w:w="1468"/>
        <w:gridCol w:w="1468"/>
        <w:gridCol w:w="982"/>
        <w:gridCol w:w="39"/>
        <w:gridCol w:w="1421"/>
        <w:gridCol w:w="1497"/>
        <w:gridCol w:w="1012"/>
      </w:tblGrid>
      <w:tr w:rsidR="00DE73C9" w:rsidRPr="005A6ECA" w14:paraId="11501F55" w14:textId="77777777">
        <w:trPr>
          <w:cantSplit/>
          <w:trHeight w:hRule="exact" w:val="284"/>
          <w:jc w:val="center"/>
        </w:trPr>
        <w:tc>
          <w:tcPr>
            <w:tcW w:w="5000" w:type="pct"/>
            <w:gridSpan w:val="9"/>
            <w:tcBorders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DCD123" w14:textId="77777777" w:rsidR="00DE73C9" w:rsidRPr="005A6ECA" w:rsidRDefault="00000000">
            <w:pPr>
              <w:keepNext/>
              <w:widowControl/>
              <w:ind w:left="100" w:right="100"/>
              <w:jc w:val="left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r w:rsidRPr="005A6ECA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  <w:lastRenderedPageBreak/>
              <w:t xml:space="preserve">Table S2. </w:t>
            </w:r>
            <w:r w:rsidRPr="005A6ECA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Clinical characteristics in survivors and non-survivors in discovery and temporal validation</w:t>
            </w:r>
            <w:r w:rsidRPr="005A6ECA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  <w:t xml:space="preserve"> </w:t>
            </w:r>
            <w:r w:rsidRPr="005A6ECA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 xml:space="preserve">cohorts. </w:t>
            </w:r>
          </w:p>
        </w:tc>
      </w:tr>
      <w:tr w:rsidR="00DE73C9" w:rsidRPr="005A6ECA" w14:paraId="18356B28" w14:textId="77777777">
        <w:trPr>
          <w:cantSplit/>
          <w:trHeight w:hRule="exact" w:val="284"/>
          <w:jc w:val="center"/>
        </w:trPr>
        <w:tc>
          <w:tcPr>
            <w:tcW w:w="93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CEBDD8" w14:textId="77777777" w:rsidR="00DE73C9" w:rsidRPr="005A6ECA" w:rsidRDefault="00DE73C9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0" w:type="pct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1B55E9A1" w14:textId="77777777" w:rsidR="00DE73C9" w:rsidRPr="005A6ECA" w:rsidRDefault="00DE73C9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10" w:type="pct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F07704" w14:textId="77777777" w:rsidR="00DE73C9" w:rsidRPr="005A6ECA" w:rsidRDefault="00000000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b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b/>
                <w:kern w:val="0"/>
                <w:sz w:val="16"/>
                <w:szCs w:val="16"/>
              </w:rPr>
              <w:t>Discovery cohort</w:t>
            </w:r>
          </w:p>
        </w:tc>
        <w:tc>
          <w:tcPr>
            <w:tcW w:w="20" w:type="pct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2912B0C4" w14:textId="77777777" w:rsidR="00DE73C9" w:rsidRPr="005A6ECA" w:rsidRDefault="00DE73C9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015" w:type="pct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1420A6" w14:textId="77777777" w:rsidR="00DE73C9" w:rsidRPr="005A6ECA" w:rsidRDefault="00000000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b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b/>
                <w:kern w:val="0"/>
                <w:sz w:val="16"/>
                <w:szCs w:val="16"/>
              </w:rPr>
              <w:t>Validation cohort</w:t>
            </w:r>
          </w:p>
        </w:tc>
      </w:tr>
      <w:tr w:rsidR="00DE73C9" w:rsidRPr="005A6ECA" w14:paraId="6E115277" w14:textId="77777777">
        <w:trPr>
          <w:cantSplit/>
          <w:trHeight w:hRule="exact" w:val="284"/>
          <w:jc w:val="center"/>
        </w:trPr>
        <w:tc>
          <w:tcPr>
            <w:tcW w:w="934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5C91C1" w14:textId="77777777" w:rsidR="00DE73C9" w:rsidRPr="005A6ECA" w:rsidRDefault="00DE73C9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0" w:type="pct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508A1A" w14:textId="77777777" w:rsidR="00DE73C9" w:rsidRPr="005A6ECA" w:rsidRDefault="00DE73C9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5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CF0459" w14:textId="77777777" w:rsidR="00DE73C9" w:rsidRPr="005A6ECA" w:rsidRDefault="00000000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b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</w:rPr>
              <w:t>Survivor</w:t>
            </w:r>
          </w:p>
        </w:tc>
        <w:tc>
          <w:tcPr>
            <w:tcW w:w="75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E6C2BF" w14:textId="77777777" w:rsidR="00DE73C9" w:rsidRPr="005A6ECA" w:rsidRDefault="00000000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b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</w:rPr>
              <w:t>Non-survivor</w:t>
            </w:r>
          </w:p>
        </w:tc>
        <w:tc>
          <w:tcPr>
            <w:tcW w:w="50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C9C8F7" w14:textId="77777777" w:rsidR="00DE73C9" w:rsidRPr="005A6ECA" w:rsidRDefault="00DE73C9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0" w:type="pct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2F92AF" w14:textId="77777777" w:rsidR="00DE73C9" w:rsidRPr="005A6ECA" w:rsidRDefault="00DE73C9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1B0D14" w14:textId="77777777" w:rsidR="00DE73C9" w:rsidRPr="005A6ECA" w:rsidRDefault="00000000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b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</w:rPr>
              <w:t>Survivor</w:t>
            </w:r>
          </w:p>
        </w:tc>
        <w:tc>
          <w:tcPr>
            <w:tcW w:w="76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D19960" w14:textId="77777777" w:rsidR="00DE73C9" w:rsidRPr="005A6ECA" w:rsidRDefault="00000000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b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</w:rPr>
              <w:t>Non-survivor</w:t>
            </w:r>
          </w:p>
        </w:tc>
        <w:tc>
          <w:tcPr>
            <w:tcW w:w="51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F5BAF1" w14:textId="77777777" w:rsidR="00DE73C9" w:rsidRPr="005A6ECA" w:rsidRDefault="00DE73C9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b/>
                <w:kern w:val="0"/>
                <w:sz w:val="16"/>
                <w:szCs w:val="16"/>
              </w:rPr>
            </w:pPr>
          </w:p>
        </w:tc>
      </w:tr>
      <w:tr w:rsidR="00DE73C9" w:rsidRPr="005A6ECA" w14:paraId="38DAB9E3" w14:textId="77777777">
        <w:trPr>
          <w:cantSplit/>
          <w:trHeight w:hRule="exact" w:val="284"/>
          <w:jc w:val="center"/>
        </w:trPr>
        <w:tc>
          <w:tcPr>
            <w:tcW w:w="93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9591CC" w14:textId="77777777" w:rsidR="00DE73C9" w:rsidRPr="005A6ECA" w:rsidRDefault="00000000">
            <w:pPr>
              <w:keepNext/>
              <w:widowControl/>
              <w:ind w:left="100" w:right="100"/>
              <w:jc w:val="left"/>
              <w:rPr>
                <w:rFonts w:ascii="Times New Roman" w:eastAsia="SimSun" w:hAnsi="Times New Roman" w:cs="Times New Roman"/>
                <w:b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b/>
                <w:kern w:val="0"/>
                <w:sz w:val="16"/>
                <w:szCs w:val="16"/>
              </w:rPr>
              <w:t>Characteristics</w:t>
            </w:r>
          </w:p>
        </w:tc>
        <w:tc>
          <w:tcPr>
            <w:tcW w:w="2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6A071A25" w14:textId="77777777" w:rsidR="00DE73C9" w:rsidRPr="005A6ECA" w:rsidRDefault="00DE73C9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82F1E2" w14:textId="77777777" w:rsidR="00DE73C9" w:rsidRPr="005A6ECA" w:rsidRDefault="00000000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b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</w:rPr>
              <w:t>(N = 45)</w:t>
            </w:r>
          </w:p>
        </w:tc>
        <w:tc>
          <w:tcPr>
            <w:tcW w:w="75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8628EC" w14:textId="77777777" w:rsidR="00DE73C9" w:rsidRPr="005A6ECA" w:rsidRDefault="00000000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b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</w:rPr>
              <w:t>(N = 44)</w:t>
            </w:r>
          </w:p>
        </w:tc>
        <w:tc>
          <w:tcPr>
            <w:tcW w:w="50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DC9398" w14:textId="77777777" w:rsidR="00DE73C9" w:rsidRPr="005A6ECA" w:rsidRDefault="00000000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b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</w:rPr>
              <w:t>P value</w:t>
            </w:r>
          </w:p>
        </w:tc>
        <w:tc>
          <w:tcPr>
            <w:tcW w:w="2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5516E7FD" w14:textId="77777777" w:rsidR="00DE73C9" w:rsidRPr="005A6ECA" w:rsidRDefault="00DE73C9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6ACEB078" w14:textId="77777777" w:rsidR="00DE73C9" w:rsidRPr="005A6ECA" w:rsidRDefault="00000000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</w:rPr>
              <w:t>(N = 16)</w:t>
            </w:r>
          </w:p>
        </w:tc>
        <w:tc>
          <w:tcPr>
            <w:tcW w:w="76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1654EA73" w14:textId="77777777" w:rsidR="00DE73C9" w:rsidRPr="005A6ECA" w:rsidRDefault="00000000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</w:rPr>
              <w:t>(N = 22)</w:t>
            </w:r>
          </w:p>
        </w:tc>
        <w:tc>
          <w:tcPr>
            <w:tcW w:w="51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52B3052F" w14:textId="77777777" w:rsidR="00DE73C9" w:rsidRPr="005A6ECA" w:rsidRDefault="00000000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</w:rPr>
              <w:t>P value</w:t>
            </w:r>
          </w:p>
        </w:tc>
      </w:tr>
      <w:tr w:rsidR="00DE73C9" w:rsidRPr="005A6ECA" w14:paraId="2F967324" w14:textId="77777777">
        <w:trPr>
          <w:cantSplit/>
          <w:trHeight w:hRule="exact" w:val="284"/>
          <w:jc w:val="center"/>
        </w:trPr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19FCD3" w14:textId="77777777" w:rsidR="00DE73C9" w:rsidRPr="005A6ECA" w:rsidRDefault="00000000">
            <w:pPr>
              <w:keepNext/>
              <w:widowControl/>
              <w:ind w:left="100" w:right="10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ge</w:t>
            </w:r>
            <w:r w:rsidRPr="005A6ECA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, years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050FCF" w14:textId="77777777" w:rsidR="00DE73C9" w:rsidRPr="005A6ECA" w:rsidRDefault="00DE73C9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5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3C33EA" w14:textId="77777777" w:rsidR="00DE73C9" w:rsidRPr="005A6ECA" w:rsidRDefault="00000000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0.0 [45.0-54.0]</w:t>
            </w:r>
          </w:p>
        </w:tc>
        <w:tc>
          <w:tcPr>
            <w:tcW w:w="75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A08F4C" w14:textId="77777777" w:rsidR="00DE73C9" w:rsidRPr="005A6ECA" w:rsidRDefault="00000000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9.5 [51.0-65.0]</w:t>
            </w:r>
          </w:p>
        </w:tc>
        <w:tc>
          <w:tcPr>
            <w:tcW w:w="50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A610AE" w14:textId="77777777" w:rsidR="00DE73C9" w:rsidRPr="005A6ECA" w:rsidRDefault="00000000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DAB448" w14:textId="77777777" w:rsidR="00DE73C9" w:rsidRPr="005A6ECA" w:rsidRDefault="00DE73C9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431C86" w14:textId="77777777" w:rsidR="00DE73C9" w:rsidRPr="005A6ECA" w:rsidRDefault="00000000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4.0 [47.8-58.2]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AA2FDF" w14:textId="77777777" w:rsidR="00DE73C9" w:rsidRPr="005A6ECA" w:rsidRDefault="00000000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2.0 [52.0-67.0]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FB6D22" w14:textId="77777777" w:rsidR="00DE73C9" w:rsidRPr="005A6ECA" w:rsidRDefault="00000000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23</w:t>
            </w:r>
          </w:p>
        </w:tc>
      </w:tr>
      <w:tr w:rsidR="00DE73C9" w:rsidRPr="005A6ECA" w14:paraId="4C3749F6" w14:textId="77777777">
        <w:trPr>
          <w:cantSplit/>
          <w:trHeight w:hRule="exact" w:val="284"/>
          <w:jc w:val="center"/>
        </w:trPr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CBF1FD" w14:textId="77777777" w:rsidR="00DE73C9" w:rsidRPr="005A6ECA" w:rsidRDefault="00000000">
            <w:pPr>
              <w:keepNext/>
              <w:widowControl/>
              <w:ind w:left="100" w:right="10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ender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0F3C71" w14:textId="77777777" w:rsidR="00DE73C9" w:rsidRPr="005A6ECA" w:rsidRDefault="00DE73C9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8EAA78" w14:textId="77777777" w:rsidR="00DE73C9" w:rsidRPr="005A6ECA" w:rsidRDefault="00DE73C9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2E9B41" w14:textId="77777777" w:rsidR="00DE73C9" w:rsidRPr="005A6ECA" w:rsidRDefault="00DE73C9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06E867" w14:textId="77777777" w:rsidR="00DE73C9" w:rsidRPr="005A6ECA" w:rsidRDefault="00000000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463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0E7E74" w14:textId="77777777" w:rsidR="00DE73C9" w:rsidRPr="005A6ECA" w:rsidRDefault="00DE73C9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15E31D" w14:textId="77777777" w:rsidR="00DE73C9" w:rsidRPr="005A6ECA" w:rsidRDefault="00DE73C9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B68124" w14:textId="77777777" w:rsidR="00DE73C9" w:rsidRPr="005A6ECA" w:rsidRDefault="00DE73C9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84FEFF" w14:textId="77777777" w:rsidR="00DE73C9" w:rsidRPr="005A6ECA" w:rsidRDefault="00000000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73</w:t>
            </w:r>
          </w:p>
        </w:tc>
      </w:tr>
      <w:tr w:rsidR="00DE73C9" w:rsidRPr="005A6ECA" w14:paraId="6D043E9A" w14:textId="77777777">
        <w:trPr>
          <w:cantSplit/>
          <w:trHeight w:hRule="exact" w:val="284"/>
          <w:jc w:val="center"/>
        </w:trPr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1D4D98" w14:textId="77777777" w:rsidR="00DE73C9" w:rsidRPr="005A6ECA" w:rsidRDefault="00000000">
            <w:pPr>
              <w:keepNext/>
              <w:widowControl/>
              <w:ind w:left="100" w:right="10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   Male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3670EB" w14:textId="77777777" w:rsidR="00DE73C9" w:rsidRPr="005A6ECA" w:rsidRDefault="00DE73C9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96EA1F" w14:textId="77777777" w:rsidR="00DE73C9" w:rsidRPr="005A6ECA" w:rsidRDefault="00000000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8 (62.2%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A08E23" w14:textId="77777777" w:rsidR="00DE73C9" w:rsidRPr="005A6ECA" w:rsidRDefault="00000000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3 (52.3%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79BD9E" w14:textId="77777777" w:rsidR="00DE73C9" w:rsidRPr="005A6ECA" w:rsidRDefault="00DE73C9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6C1544" w14:textId="77777777" w:rsidR="00DE73C9" w:rsidRPr="005A6ECA" w:rsidRDefault="00DE73C9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789463" w14:textId="77777777" w:rsidR="00DE73C9" w:rsidRPr="005A6ECA" w:rsidRDefault="00000000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1 (68.8%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E18D20" w14:textId="77777777" w:rsidR="00DE73C9" w:rsidRPr="005A6ECA" w:rsidRDefault="00000000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0 (45.5%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F00BDF" w14:textId="77777777" w:rsidR="00DE73C9" w:rsidRPr="005A6ECA" w:rsidRDefault="00DE73C9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</w:tr>
      <w:tr w:rsidR="00DE73C9" w:rsidRPr="005A6ECA" w14:paraId="073396B2" w14:textId="77777777">
        <w:trPr>
          <w:cantSplit/>
          <w:trHeight w:hRule="exact" w:val="284"/>
          <w:jc w:val="center"/>
        </w:trPr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E29CEB" w14:textId="77777777" w:rsidR="00DE73C9" w:rsidRPr="005A6ECA" w:rsidRDefault="00000000">
            <w:pPr>
              <w:keepNext/>
              <w:widowControl/>
              <w:ind w:left="100" w:right="10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   Female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AAD0B1" w14:textId="77777777" w:rsidR="00DE73C9" w:rsidRPr="005A6ECA" w:rsidRDefault="00DE73C9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14F0AB" w14:textId="77777777" w:rsidR="00DE73C9" w:rsidRPr="005A6ECA" w:rsidRDefault="00000000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7 (37.8%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6185D8" w14:textId="77777777" w:rsidR="00DE73C9" w:rsidRPr="005A6ECA" w:rsidRDefault="00000000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1 (47.7%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589260" w14:textId="77777777" w:rsidR="00DE73C9" w:rsidRPr="005A6ECA" w:rsidRDefault="00DE73C9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F43DBA" w14:textId="77777777" w:rsidR="00DE73C9" w:rsidRPr="005A6ECA" w:rsidRDefault="00DE73C9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F0BBAB" w14:textId="77777777" w:rsidR="00DE73C9" w:rsidRPr="005A6ECA" w:rsidRDefault="00000000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 (31.2%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5C8AAD" w14:textId="77777777" w:rsidR="00DE73C9" w:rsidRPr="005A6ECA" w:rsidRDefault="00000000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2 (54.5%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40FCEA" w14:textId="77777777" w:rsidR="00DE73C9" w:rsidRPr="005A6ECA" w:rsidRDefault="00DE73C9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</w:tr>
      <w:tr w:rsidR="00DE73C9" w:rsidRPr="005A6ECA" w14:paraId="69BA889A" w14:textId="77777777">
        <w:trPr>
          <w:cantSplit/>
          <w:trHeight w:hRule="exact" w:val="284"/>
          <w:jc w:val="center"/>
        </w:trPr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28DD8A" w14:textId="77777777" w:rsidR="00DE73C9" w:rsidRPr="005A6ECA" w:rsidRDefault="00000000">
            <w:pPr>
              <w:keepNext/>
              <w:widowControl/>
              <w:ind w:left="100" w:right="10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T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C7DDC8" w14:textId="77777777" w:rsidR="00DE73C9" w:rsidRPr="005A6ECA" w:rsidRDefault="00DE73C9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943C04" w14:textId="77777777" w:rsidR="00DE73C9" w:rsidRPr="005A6ECA" w:rsidRDefault="00DE73C9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CF30C1" w14:textId="77777777" w:rsidR="00DE73C9" w:rsidRPr="005A6ECA" w:rsidRDefault="00DE73C9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8E4B01" w14:textId="77777777" w:rsidR="00DE73C9" w:rsidRPr="005A6ECA" w:rsidRDefault="00000000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58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E05EF9" w14:textId="77777777" w:rsidR="00DE73C9" w:rsidRPr="005A6ECA" w:rsidRDefault="00DE73C9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A848BB" w14:textId="77777777" w:rsidR="00DE73C9" w:rsidRPr="005A6ECA" w:rsidRDefault="00DE73C9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FAF257" w14:textId="77777777" w:rsidR="00DE73C9" w:rsidRPr="005A6ECA" w:rsidRDefault="00DE73C9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2FED97" w14:textId="77777777" w:rsidR="00DE73C9" w:rsidRPr="005A6ECA" w:rsidRDefault="00000000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.000</w:t>
            </w:r>
          </w:p>
        </w:tc>
      </w:tr>
      <w:tr w:rsidR="00DE73C9" w:rsidRPr="005A6ECA" w14:paraId="211B2870" w14:textId="77777777">
        <w:trPr>
          <w:cantSplit/>
          <w:trHeight w:hRule="exact" w:val="284"/>
          <w:jc w:val="center"/>
        </w:trPr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17787A" w14:textId="77777777" w:rsidR="00DE73C9" w:rsidRPr="005A6ECA" w:rsidRDefault="00000000">
            <w:pPr>
              <w:keepNext/>
              <w:widowControl/>
              <w:ind w:left="100" w:right="10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SIP/NSIP+OP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75B5D1" w14:textId="77777777" w:rsidR="00DE73C9" w:rsidRPr="005A6ECA" w:rsidRDefault="00DE73C9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CCD011" w14:textId="77777777" w:rsidR="00DE73C9" w:rsidRPr="005A6ECA" w:rsidRDefault="00000000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 (13.3%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56FE69" w14:textId="77777777" w:rsidR="00DE73C9" w:rsidRPr="005A6ECA" w:rsidRDefault="00000000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1 (25.0%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6ABAA3" w14:textId="77777777" w:rsidR="00DE73C9" w:rsidRPr="005A6ECA" w:rsidRDefault="00DE73C9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86FDC6" w14:textId="77777777" w:rsidR="00DE73C9" w:rsidRPr="005A6ECA" w:rsidRDefault="00DE73C9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C24077" w14:textId="77777777" w:rsidR="00DE73C9" w:rsidRPr="005A6ECA" w:rsidRDefault="00000000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 (25.0%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2FDD2A" w14:textId="77777777" w:rsidR="00DE73C9" w:rsidRPr="005A6ECA" w:rsidRDefault="00000000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 (22.7%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446D20" w14:textId="77777777" w:rsidR="00DE73C9" w:rsidRPr="005A6ECA" w:rsidRDefault="00DE73C9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</w:tr>
      <w:tr w:rsidR="00DE73C9" w:rsidRPr="005A6ECA" w14:paraId="4C577A9F" w14:textId="77777777">
        <w:trPr>
          <w:cantSplit/>
          <w:trHeight w:hRule="exact" w:val="284"/>
          <w:jc w:val="center"/>
        </w:trPr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EB12ED" w14:textId="77777777" w:rsidR="00DE73C9" w:rsidRPr="005A6ECA" w:rsidRDefault="00000000">
            <w:pPr>
              <w:keepNext/>
              <w:widowControl/>
              <w:ind w:left="100" w:right="10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   OP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41D774" w14:textId="77777777" w:rsidR="00DE73C9" w:rsidRPr="005A6ECA" w:rsidRDefault="00DE73C9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F35051" w14:textId="77777777" w:rsidR="00DE73C9" w:rsidRPr="005A6ECA" w:rsidRDefault="00000000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9 (86.7%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5CD85E" w14:textId="77777777" w:rsidR="00DE73C9" w:rsidRPr="005A6ECA" w:rsidRDefault="00000000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3 (75.0%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E556AF" w14:textId="77777777" w:rsidR="00DE73C9" w:rsidRPr="005A6ECA" w:rsidRDefault="00DE73C9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3B2474" w14:textId="77777777" w:rsidR="00DE73C9" w:rsidRPr="005A6ECA" w:rsidRDefault="00DE73C9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F26EC7" w14:textId="77777777" w:rsidR="00DE73C9" w:rsidRPr="005A6ECA" w:rsidRDefault="00000000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2 (75.0%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908CDA" w14:textId="77777777" w:rsidR="00DE73C9" w:rsidRPr="005A6ECA" w:rsidRDefault="00000000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7 (77.3%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7868C0" w14:textId="77777777" w:rsidR="00DE73C9" w:rsidRPr="005A6ECA" w:rsidRDefault="00DE73C9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</w:tr>
      <w:tr w:rsidR="00DE73C9" w:rsidRPr="005A6ECA" w14:paraId="7194ECA3" w14:textId="77777777">
        <w:trPr>
          <w:cantSplit/>
          <w:trHeight w:hRule="exact" w:val="284"/>
          <w:jc w:val="center"/>
        </w:trPr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7FCAD" w14:textId="77777777" w:rsidR="00DE73C9" w:rsidRPr="005A6ECA" w:rsidRDefault="00000000">
            <w:pPr>
              <w:keepNext/>
              <w:widowControl/>
              <w:ind w:left="100" w:right="10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eliotrope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756DA8" w14:textId="77777777" w:rsidR="00DE73C9" w:rsidRPr="005A6ECA" w:rsidRDefault="00DE73C9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FCCD0D" w14:textId="77777777" w:rsidR="00DE73C9" w:rsidRPr="005A6ECA" w:rsidRDefault="00DE73C9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5351DA" w14:textId="77777777" w:rsidR="00DE73C9" w:rsidRPr="005A6ECA" w:rsidRDefault="00DE73C9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77E1C6" w14:textId="77777777" w:rsidR="00DE73C9" w:rsidRPr="005A6ECA" w:rsidRDefault="00000000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41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1D5101" w14:textId="77777777" w:rsidR="00DE73C9" w:rsidRPr="005A6ECA" w:rsidRDefault="00DE73C9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B978AB" w14:textId="77777777" w:rsidR="00DE73C9" w:rsidRPr="005A6ECA" w:rsidRDefault="00DE73C9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5701C7" w14:textId="77777777" w:rsidR="00DE73C9" w:rsidRPr="005A6ECA" w:rsidRDefault="00DE73C9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EBF7F9" w14:textId="77777777" w:rsidR="00DE73C9" w:rsidRPr="005A6ECA" w:rsidRDefault="00000000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.000</w:t>
            </w:r>
          </w:p>
        </w:tc>
      </w:tr>
      <w:tr w:rsidR="00DE73C9" w:rsidRPr="005A6ECA" w14:paraId="0E343A89" w14:textId="77777777">
        <w:trPr>
          <w:cantSplit/>
          <w:trHeight w:hRule="exact" w:val="284"/>
          <w:jc w:val="center"/>
        </w:trPr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47199B" w14:textId="77777777" w:rsidR="00DE73C9" w:rsidRPr="005A6ECA" w:rsidRDefault="00000000">
            <w:pPr>
              <w:keepNext/>
              <w:widowControl/>
              <w:ind w:left="100" w:right="10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   Absent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AE3AD5" w14:textId="77777777" w:rsidR="00DE73C9" w:rsidRPr="005A6ECA" w:rsidRDefault="00DE73C9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13CA08" w14:textId="77777777" w:rsidR="00DE73C9" w:rsidRPr="005A6ECA" w:rsidRDefault="00000000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3 (73.3%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3A67C7" w14:textId="77777777" w:rsidR="00DE73C9" w:rsidRPr="005A6ECA" w:rsidRDefault="00000000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2 (50.0%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AC1316" w14:textId="77777777" w:rsidR="00DE73C9" w:rsidRPr="005A6ECA" w:rsidRDefault="00DE73C9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650C03" w14:textId="77777777" w:rsidR="00DE73C9" w:rsidRPr="005A6ECA" w:rsidRDefault="00DE73C9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8A7A79" w14:textId="77777777" w:rsidR="00DE73C9" w:rsidRPr="005A6ECA" w:rsidRDefault="00000000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1 (68.8%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895452" w14:textId="77777777" w:rsidR="00DE73C9" w:rsidRPr="005A6ECA" w:rsidRDefault="00000000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6 (72.7%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747189" w14:textId="77777777" w:rsidR="00DE73C9" w:rsidRPr="005A6ECA" w:rsidRDefault="00DE73C9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</w:tr>
      <w:tr w:rsidR="00DE73C9" w:rsidRPr="005A6ECA" w14:paraId="00E0AD7E" w14:textId="77777777">
        <w:trPr>
          <w:cantSplit/>
          <w:trHeight w:hRule="exact" w:val="284"/>
          <w:jc w:val="center"/>
        </w:trPr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B6623B" w14:textId="77777777" w:rsidR="00DE73C9" w:rsidRPr="005A6ECA" w:rsidRDefault="00000000">
            <w:pPr>
              <w:keepNext/>
              <w:widowControl/>
              <w:ind w:left="100" w:right="10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   Present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E322D9" w14:textId="77777777" w:rsidR="00DE73C9" w:rsidRPr="005A6ECA" w:rsidRDefault="00DE73C9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BCC3E0" w14:textId="77777777" w:rsidR="00DE73C9" w:rsidRPr="005A6ECA" w:rsidRDefault="00000000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2 (26.7%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B32CDC" w14:textId="77777777" w:rsidR="00DE73C9" w:rsidRPr="005A6ECA" w:rsidRDefault="00000000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2 (50.0%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CCCE82" w14:textId="77777777" w:rsidR="00DE73C9" w:rsidRPr="005A6ECA" w:rsidRDefault="00DE73C9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1B4237" w14:textId="77777777" w:rsidR="00DE73C9" w:rsidRPr="005A6ECA" w:rsidRDefault="00DE73C9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C834E2" w14:textId="77777777" w:rsidR="00DE73C9" w:rsidRPr="005A6ECA" w:rsidRDefault="00000000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 (31.2%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A1BA84" w14:textId="77777777" w:rsidR="00DE73C9" w:rsidRPr="005A6ECA" w:rsidRDefault="00000000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 (27.3%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7D0975" w14:textId="77777777" w:rsidR="00DE73C9" w:rsidRPr="005A6ECA" w:rsidRDefault="00DE73C9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</w:tr>
      <w:tr w:rsidR="00DE73C9" w:rsidRPr="005A6ECA" w14:paraId="377DD78F" w14:textId="77777777">
        <w:trPr>
          <w:cantSplit/>
          <w:trHeight w:hRule="exact" w:val="284"/>
          <w:jc w:val="center"/>
        </w:trPr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6C6209" w14:textId="77777777" w:rsidR="00DE73C9" w:rsidRPr="005A6ECA" w:rsidRDefault="00000000">
            <w:pPr>
              <w:keepNext/>
              <w:widowControl/>
              <w:ind w:left="100" w:right="10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ttron’</w:t>
            </w:r>
            <w:r w:rsidRPr="005A6ECA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s</w:t>
            </w:r>
            <w:proofErr w:type="spellEnd"/>
            <w:r w:rsidRPr="005A6ECA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sign</w:t>
            </w:r>
            <w:r w:rsidRPr="005A6ECA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F9D401" w14:textId="77777777" w:rsidR="00DE73C9" w:rsidRPr="005A6ECA" w:rsidRDefault="00DE73C9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46FC68" w14:textId="77777777" w:rsidR="00DE73C9" w:rsidRPr="005A6ECA" w:rsidRDefault="00DE73C9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4E1E03" w14:textId="77777777" w:rsidR="00DE73C9" w:rsidRPr="005A6ECA" w:rsidRDefault="00DE73C9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E23939" w14:textId="77777777" w:rsidR="00DE73C9" w:rsidRPr="005A6ECA" w:rsidRDefault="00000000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177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BA1B45" w14:textId="77777777" w:rsidR="00DE73C9" w:rsidRPr="005A6ECA" w:rsidRDefault="00DE73C9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B4FE8E" w14:textId="77777777" w:rsidR="00DE73C9" w:rsidRPr="005A6ECA" w:rsidRDefault="00DE73C9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967B47" w14:textId="77777777" w:rsidR="00DE73C9" w:rsidRPr="005A6ECA" w:rsidRDefault="00DE73C9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044FFF" w14:textId="77777777" w:rsidR="00DE73C9" w:rsidRPr="005A6ECA" w:rsidRDefault="00000000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.000</w:t>
            </w:r>
          </w:p>
        </w:tc>
      </w:tr>
      <w:tr w:rsidR="00DE73C9" w:rsidRPr="005A6ECA" w14:paraId="5E812381" w14:textId="77777777">
        <w:trPr>
          <w:cantSplit/>
          <w:trHeight w:hRule="exact" w:val="284"/>
          <w:jc w:val="center"/>
        </w:trPr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C34E55" w14:textId="77777777" w:rsidR="00DE73C9" w:rsidRPr="005A6ECA" w:rsidRDefault="00000000">
            <w:pPr>
              <w:keepNext/>
              <w:widowControl/>
              <w:ind w:left="100" w:right="10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   Absent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A0F45C" w14:textId="77777777" w:rsidR="00DE73C9" w:rsidRPr="005A6ECA" w:rsidRDefault="00DE73C9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CB5365" w14:textId="77777777" w:rsidR="00DE73C9" w:rsidRPr="005A6ECA" w:rsidRDefault="00000000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6 (35.6%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4B5224" w14:textId="77777777" w:rsidR="00DE73C9" w:rsidRPr="005A6ECA" w:rsidRDefault="00000000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 (20.5%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9AD9B7" w14:textId="77777777" w:rsidR="00DE73C9" w:rsidRPr="005A6ECA" w:rsidRDefault="00DE73C9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9F0284" w14:textId="77777777" w:rsidR="00DE73C9" w:rsidRPr="005A6ECA" w:rsidRDefault="00DE73C9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307545" w14:textId="77777777" w:rsidR="00DE73C9" w:rsidRPr="005A6ECA" w:rsidRDefault="00000000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 (31.2%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FA074" w14:textId="77777777" w:rsidR="00DE73C9" w:rsidRPr="005A6ECA" w:rsidRDefault="00000000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 (31.8%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8B2115" w14:textId="77777777" w:rsidR="00DE73C9" w:rsidRPr="005A6ECA" w:rsidRDefault="00DE73C9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</w:tr>
      <w:tr w:rsidR="00DE73C9" w:rsidRPr="005A6ECA" w14:paraId="4BEBDBBB" w14:textId="77777777">
        <w:trPr>
          <w:cantSplit/>
          <w:trHeight w:hRule="exact" w:val="284"/>
          <w:jc w:val="center"/>
        </w:trPr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3C03AD" w14:textId="77777777" w:rsidR="00DE73C9" w:rsidRPr="005A6ECA" w:rsidRDefault="00000000">
            <w:pPr>
              <w:keepNext/>
              <w:widowControl/>
              <w:ind w:left="100" w:right="10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   Present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65C854" w14:textId="77777777" w:rsidR="00DE73C9" w:rsidRPr="005A6ECA" w:rsidRDefault="00DE73C9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C33F78" w14:textId="77777777" w:rsidR="00DE73C9" w:rsidRPr="005A6ECA" w:rsidRDefault="00000000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9 (64.4%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66A93A" w14:textId="77777777" w:rsidR="00DE73C9" w:rsidRPr="005A6ECA" w:rsidRDefault="00000000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5 (79.5%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76C640" w14:textId="77777777" w:rsidR="00DE73C9" w:rsidRPr="005A6ECA" w:rsidRDefault="00DE73C9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A0573A" w14:textId="77777777" w:rsidR="00DE73C9" w:rsidRPr="005A6ECA" w:rsidRDefault="00DE73C9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3EF49C" w14:textId="77777777" w:rsidR="00DE73C9" w:rsidRPr="005A6ECA" w:rsidRDefault="00000000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1 (68.8%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3AC26B" w14:textId="77777777" w:rsidR="00DE73C9" w:rsidRPr="005A6ECA" w:rsidRDefault="00000000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5 (68.2%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4129C2" w14:textId="77777777" w:rsidR="00DE73C9" w:rsidRPr="005A6ECA" w:rsidRDefault="00DE73C9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</w:tr>
      <w:tr w:rsidR="00DE73C9" w:rsidRPr="005A6ECA" w14:paraId="4BED9B37" w14:textId="77777777">
        <w:trPr>
          <w:cantSplit/>
          <w:trHeight w:hRule="exact" w:val="284"/>
          <w:jc w:val="center"/>
        </w:trPr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59701F" w14:textId="77777777" w:rsidR="00DE73C9" w:rsidRPr="005A6ECA" w:rsidRDefault="00000000">
            <w:pPr>
              <w:keepNext/>
              <w:widowControl/>
              <w:ind w:left="100" w:right="10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Mechanic</w:t>
            </w: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’</w:t>
            </w:r>
            <w:r w:rsidRPr="005A6ECA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s hands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2F3146" w14:textId="77777777" w:rsidR="00DE73C9" w:rsidRPr="005A6ECA" w:rsidRDefault="00DE73C9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82265E" w14:textId="77777777" w:rsidR="00DE73C9" w:rsidRPr="005A6ECA" w:rsidRDefault="00000000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              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06B91F" w14:textId="77777777" w:rsidR="00DE73C9" w:rsidRPr="005A6ECA" w:rsidRDefault="00000000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               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F88CFC" w14:textId="77777777" w:rsidR="00DE73C9" w:rsidRPr="005A6ECA" w:rsidRDefault="00000000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 0.876  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459EA0" w14:textId="77777777" w:rsidR="00DE73C9" w:rsidRPr="005A6ECA" w:rsidRDefault="00DE73C9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E347E7" w14:textId="77777777" w:rsidR="00DE73C9" w:rsidRPr="005A6ECA" w:rsidRDefault="00000000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               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4A3258" w14:textId="77777777" w:rsidR="00DE73C9" w:rsidRPr="005A6ECA" w:rsidRDefault="00000000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              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7A5A79" w14:textId="77777777" w:rsidR="00DE73C9" w:rsidRPr="005A6ECA" w:rsidRDefault="00000000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 1.000  </w:t>
            </w:r>
          </w:p>
        </w:tc>
      </w:tr>
      <w:tr w:rsidR="00DE73C9" w:rsidRPr="005A6ECA" w14:paraId="7A224B50" w14:textId="77777777">
        <w:trPr>
          <w:cantSplit/>
          <w:trHeight w:hRule="exact" w:val="284"/>
          <w:jc w:val="center"/>
        </w:trPr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85CDA" w14:textId="77777777" w:rsidR="00DE73C9" w:rsidRPr="005A6ECA" w:rsidRDefault="00000000">
            <w:pPr>
              <w:keepNext/>
              <w:widowControl/>
              <w:ind w:left="100" w:right="10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   Absent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BF0929" w14:textId="77777777" w:rsidR="00DE73C9" w:rsidRPr="005A6ECA" w:rsidRDefault="00DE73C9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CF4E60" w14:textId="77777777" w:rsidR="00DE73C9" w:rsidRPr="005A6ECA" w:rsidRDefault="00000000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  15 (33.3</w:t>
            </w:r>
            <w:proofErr w:type="gramStart"/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%)   </w:t>
            </w:r>
            <w:proofErr w:type="gramEnd"/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FE829C" w14:textId="77777777" w:rsidR="00DE73C9" w:rsidRPr="005A6ECA" w:rsidRDefault="00000000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  13 (29.5</w:t>
            </w:r>
            <w:proofErr w:type="gramStart"/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%)   </w:t>
            </w:r>
            <w:proofErr w:type="gramEnd"/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E543F4" w14:textId="77777777" w:rsidR="00DE73C9" w:rsidRPr="005A6ECA" w:rsidRDefault="00000000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        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6CEB10" w14:textId="77777777" w:rsidR="00DE73C9" w:rsidRPr="005A6ECA" w:rsidRDefault="00DE73C9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82B5BB" w14:textId="77777777" w:rsidR="00DE73C9" w:rsidRPr="005A6ECA" w:rsidRDefault="00000000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  6 (37.5</w:t>
            </w:r>
            <w:proofErr w:type="gramStart"/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%)   </w:t>
            </w:r>
            <w:proofErr w:type="gramEnd"/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829683" w14:textId="77777777" w:rsidR="00DE73C9" w:rsidRPr="005A6ECA" w:rsidRDefault="00000000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  9 (40.9</w:t>
            </w:r>
            <w:proofErr w:type="gramStart"/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%)   </w:t>
            </w:r>
            <w:proofErr w:type="gramEnd"/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D4CF52" w14:textId="77777777" w:rsidR="00DE73C9" w:rsidRPr="005A6ECA" w:rsidRDefault="00000000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        </w:t>
            </w:r>
          </w:p>
        </w:tc>
      </w:tr>
      <w:tr w:rsidR="00DE73C9" w:rsidRPr="005A6ECA" w14:paraId="0C9F0BBF" w14:textId="77777777">
        <w:trPr>
          <w:cantSplit/>
          <w:trHeight w:hRule="exact" w:val="284"/>
          <w:jc w:val="center"/>
        </w:trPr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B023B1" w14:textId="77777777" w:rsidR="00DE73C9" w:rsidRPr="005A6ECA" w:rsidRDefault="00000000">
            <w:pPr>
              <w:keepNext/>
              <w:widowControl/>
              <w:ind w:left="100" w:right="10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   Present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55F8DE" w14:textId="77777777" w:rsidR="00DE73C9" w:rsidRPr="005A6ECA" w:rsidRDefault="00DE73C9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394600" w14:textId="77777777" w:rsidR="00DE73C9" w:rsidRPr="005A6ECA" w:rsidRDefault="00000000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  30 (66.7</w:t>
            </w:r>
            <w:proofErr w:type="gramStart"/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%)   </w:t>
            </w:r>
            <w:proofErr w:type="gramEnd"/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3F304F" w14:textId="77777777" w:rsidR="00DE73C9" w:rsidRPr="005A6ECA" w:rsidRDefault="00000000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  31 (70.5</w:t>
            </w:r>
            <w:proofErr w:type="gramStart"/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%)   </w:t>
            </w:r>
            <w:proofErr w:type="gramEnd"/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2D3D63" w14:textId="77777777" w:rsidR="00DE73C9" w:rsidRPr="005A6ECA" w:rsidRDefault="00000000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        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98CE04" w14:textId="77777777" w:rsidR="00DE73C9" w:rsidRPr="005A6ECA" w:rsidRDefault="00DE73C9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243B22" w14:textId="77777777" w:rsidR="00DE73C9" w:rsidRPr="005A6ECA" w:rsidRDefault="00000000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  10 (62.5</w:t>
            </w:r>
            <w:proofErr w:type="gramStart"/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%)   </w:t>
            </w:r>
            <w:proofErr w:type="gramEnd"/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FD4C5C" w14:textId="77777777" w:rsidR="00DE73C9" w:rsidRPr="005A6ECA" w:rsidRDefault="00000000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  13 (59.1</w:t>
            </w:r>
            <w:proofErr w:type="gramStart"/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%)   </w:t>
            </w:r>
            <w:proofErr w:type="gramEnd"/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674A6C" w14:textId="77777777" w:rsidR="00DE73C9" w:rsidRPr="005A6ECA" w:rsidRDefault="00000000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        </w:t>
            </w:r>
          </w:p>
        </w:tc>
      </w:tr>
      <w:tr w:rsidR="00DE73C9" w:rsidRPr="005A6ECA" w14:paraId="1716984B" w14:textId="77777777">
        <w:trPr>
          <w:cantSplit/>
          <w:trHeight w:hRule="exact" w:val="284"/>
          <w:jc w:val="center"/>
        </w:trPr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925130" w14:textId="77777777" w:rsidR="00DE73C9" w:rsidRPr="005A6ECA" w:rsidRDefault="00000000">
            <w:pPr>
              <w:keepNext/>
              <w:widowControl/>
              <w:ind w:left="100" w:right="10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Skin ulceration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417E1F" w14:textId="77777777" w:rsidR="00DE73C9" w:rsidRPr="005A6ECA" w:rsidRDefault="00DE73C9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904360" w14:textId="77777777" w:rsidR="00DE73C9" w:rsidRPr="005A6ECA" w:rsidRDefault="00DE73C9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75AB17" w14:textId="77777777" w:rsidR="00DE73C9" w:rsidRPr="005A6ECA" w:rsidRDefault="00DE73C9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317CE1" w14:textId="77777777" w:rsidR="00DE73C9" w:rsidRPr="005A6ECA" w:rsidRDefault="00000000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876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909050" w14:textId="77777777" w:rsidR="00DE73C9" w:rsidRPr="005A6ECA" w:rsidRDefault="00DE73C9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FD3F54" w14:textId="77777777" w:rsidR="00DE73C9" w:rsidRPr="005A6ECA" w:rsidRDefault="00DE73C9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73536D" w14:textId="77777777" w:rsidR="00DE73C9" w:rsidRPr="005A6ECA" w:rsidRDefault="00DE73C9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547B99" w14:textId="77777777" w:rsidR="00DE73C9" w:rsidRPr="005A6ECA" w:rsidRDefault="00000000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.000</w:t>
            </w:r>
          </w:p>
        </w:tc>
      </w:tr>
      <w:tr w:rsidR="00DE73C9" w:rsidRPr="005A6ECA" w14:paraId="6DFC9DA7" w14:textId="77777777">
        <w:trPr>
          <w:cantSplit/>
          <w:trHeight w:hRule="exact" w:val="284"/>
          <w:jc w:val="center"/>
        </w:trPr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DD2486" w14:textId="77777777" w:rsidR="00DE73C9" w:rsidRPr="005A6ECA" w:rsidRDefault="00000000">
            <w:pPr>
              <w:keepNext/>
              <w:widowControl/>
              <w:ind w:left="100" w:right="10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   Absent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CF1A1F" w14:textId="77777777" w:rsidR="00DE73C9" w:rsidRPr="005A6ECA" w:rsidRDefault="00DE73C9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29F140" w14:textId="77777777" w:rsidR="00DE73C9" w:rsidRPr="005A6ECA" w:rsidRDefault="00000000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5 (33.3%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1903DB" w14:textId="77777777" w:rsidR="00DE73C9" w:rsidRPr="005A6ECA" w:rsidRDefault="00000000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3 (29.5%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B5E013" w14:textId="77777777" w:rsidR="00DE73C9" w:rsidRPr="005A6ECA" w:rsidRDefault="00DE73C9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61E183" w14:textId="77777777" w:rsidR="00DE73C9" w:rsidRPr="005A6ECA" w:rsidRDefault="00DE73C9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1549AA" w14:textId="77777777" w:rsidR="00DE73C9" w:rsidRPr="005A6ECA" w:rsidRDefault="00000000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 (37.5%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B7D359" w14:textId="77777777" w:rsidR="00DE73C9" w:rsidRPr="005A6ECA" w:rsidRDefault="00000000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 (40.9%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34004F" w14:textId="77777777" w:rsidR="00DE73C9" w:rsidRPr="005A6ECA" w:rsidRDefault="00DE73C9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DE73C9" w:rsidRPr="005A6ECA" w14:paraId="66F8DF7C" w14:textId="77777777">
        <w:trPr>
          <w:cantSplit/>
          <w:trHeight w:hRule="exact" w:val="284"/>
          <w:jc w:val="center"/>
        </w:trPr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391066" w14:textId="77777777" w:rsidR="00DE73C9" w:rsidRPr="005A6ECA" w:rsidRDefault="00000000">
            <w:pPr>
              <w:keepNext/>
              <w:widowControl/>
              <w:ind w:left="100" w:right="10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   Present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36CEEE" w14:textId="77777777" w:rsidR="00DE73C9" w:rsidRPr="005A6ECA" w:rsidRDefault="00DE73C9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AD4AF1" w14:textId="77777777" w:rsidR="00DE73C9" w:rsidRPr="005A6ECA" w:rsidRDefault="00000000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0 (66.7%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20C828" w14:textId="77777777" w:rsidR="00DE73C9" w:rsidRPr="005A6ECA" w:rsidRDefault="00000000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1 (70.5%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AB80C0" w14:textId="77777777" w:rsidR="00DE73C9" w:rsidRPr="005A6ECA" w:rsidRDefault="00DE73C9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76ED89" w14:textId="77777777" w:rsidR="00DE73C9" w:rsidRPr="005A6ECA" w:rsidRDefault="00DE73C9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838BEA" w14:textId="77777777" w:rsidR="00DE73C9" w:rsidRPr="005A6ECA" w:rsidRDefault="00000000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0 (62.5%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9B8678" w14:textId="77777777" w:rsidR="00DE73C9" w:rsidRPr="005A6ECA" w:rsidRDefault="00000000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3 (59.1%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828A19" w14:textId="77777777" w:rsidR="00DE73C9" w:rsidRPr="005A6ECA" w:rsidRDefault="00DE73C9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DE73C9" w:rsidRPr="005A6ECA" w14:paraId="2584C4E3" w14:textId="77777777">
        <w:trPr>
          <w:cantSplit/>
          <w:trHeight w:hRule="exact" w:val="284"/>
          <w:jc w:val="center"/>
        </w:trPr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A2825E" w14:textId="77777777" w:rsidR="00DE73C9" w:rsidRPr="005A6ECA" w:rsidRDefault="00000000">
            <w:pPr>
              <w:keepNext/>
              <w:widowControl/>
              <w:ind w:left="100" w:right="10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Arthralgia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7046B0" w14:textId="77777777" w:rsidR="00DE73C9" w:rsidRPr="005A6ECA" w:rsidRDefault="00DE73C9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548F34" w14:textId="77777777" w:rsidR="00DE73C9" w:rsidRPr="005A6ECA" w:rsidRDefault="00DE73C9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067962" w14:textId="77777777" w:rsidR="00DE73C9" w:rsidRPr="005A6ECA" w:rsidRDefault="00DE73C9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6B86FC" w14:textId="77777777" w:rsidR="00DE73C9" w:rsidRPr="005A6ECA" w:rsidRDefault="00000000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05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264EFB" w14:textId="77777777" w:rsidR="00DE73C9" w:rsidRPr="005A6ECA" w:rsidRDefault="00DE73C9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B0E06D" w14:textId="77777777" w:rsidR="00DE73C9" w:rsidRPr="005A6ECA" w:rsidRDefault="00DE73C9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9EAF82" w14:textId="77777777" w:rsidR="00DE73C9" w:rsidRPr="005A6ECA" w:rsidRDefault="00DE73C9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BFD615" w14:textId="77777777" w:rsidR="00DE73C9" w:rsidRPr="005A6ECA" w:rsidRDefault="00000000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.000</w:t>
            </w:r>
          </w:p>
        </w:tc>
      </w:tr>
      <w:tr w:rsidR="00DE73C9" w:rsidRPr="005A6ECA" w14:paraId="300954AA" w14:textId="77777777">
        <w:trPr>
          <w:cantSplit/>
          <w:trHeight w:hRule="exact" w:val="284"/>
          <w:jc w:val="center"/>
        </w:trPr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820976" w14:textId="77777777" w:rsidR="00DE73C9" w:rsidRPr="005A6ECA" w:rsidRDefault="00000000">
            <w:pPr>
              <w:keepNext/>
              <w:widowControl/>
              <w:ind w:left="100" w:right="10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   Absent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B1DB45" w14:textId="77777777" w:rsidR="00DE73C9" w:rsidRPr="005A6ECA" w:rsidRDefault="00DE73C9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35B304" w14:textId="77777777" w:rsidR="00DE73C9" w:rsidRPr="005A6ECA" w:rsidRDefault="00000000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3 (73.3%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218F32" w14:textId="77777777" w:rsidR="00DE73C9" w:rsidRPr="005A6ECA" w:rsidRDefault="00000000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8 (86.4%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7F5CD6" w14:textId="77777777" w:rsidR="00DE73C9" w:rsidRPr="005A6ECA" w:rsidRDefault="00DE73C9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195841" w14:textId="77777777" w:rsidR="00DE73C9" w:rsidRPr="005A6ECA" w:rsidRDefault="00DE73C9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5B9FA3" w14:textId="77777777" w:rsidR="00DE73C9" w:rsidRPr="005A6ECA" w:rsidRDefault="00000000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3 (81.2%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080AE0" w14:textId="77777777" w:rsidR="00DE73C9" w:rsidRPr="005A6ECA" w:rsidRDefault="00000000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8 (81.8%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962B56" w14:textId="77777777" w:rsidR="00DE73C9" w:rsidRPr="005A6ECA" w:rsidRDefault="00DE73C9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DE73C9" w:rsidRPr="005A6ECA" w14:paraId="0DFEFD0C" w14:textId="77777777">
        <w:trPr>
          <w:cantSplit/>
          <w:trHeight w:hRule="exact" w:val="284"/>
          <w:jc w:val="center"/>
        </w:trPr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01D01A" w14:textId="77777777" w:rsidR="00DE73C9" w:rsidRPr="005A6ECA" w:rsidRDefault="00000000">
            <w:pPr>
              <w:keepNext/>
              <w:widowControl/>
              <w:ind w:left="100" w:right="10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   Present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99672F" w14:textId="77777777" w:rsidR="00DE73C9" w:rsidRPr="005A6ECA" w:rsidRDefault="00DE73C9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186C16" w14:textId="77777777" w:rsidR="00DE73C9" w:rsidRPr="005A6ECA" w:rsidRDefault="00000000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2 (26.7%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F76522" w14:textId="77777777" w:rsidR="00DE73C9" w:rsidRPr="005A6ECA" w:rsidRDefault="00000000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 (13.6%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EF745B" w14:textId="77777777" w:rsidR="00DE73C9" w:rsidRPr="005A6ECA" w:rsidRDefault="00DE73C9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4FD14D" w14:textId="77777777" w:rsidR="00DE73C9" w:rsidRPr="005A6ECA" w:rsidRDefault="00DE73C9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1D55C2" w14:textId="77777777" w:rsidR="00DE73C9" w:rsidRPr="005A6ECA" w:rsidRDefault="00000000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 (18.8%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6FC4B3" w14:textId="77777777" w:rsidR="00DE73C9" w:rsidRPr="005A6ECA" w:rsidRDefault="00000000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 (18.2%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D9DCF9" w14:textId="77777777" w:rsidR="00DE73C9" w:rsidRPr="005A6ECA" w:rsidRDefault="00DE73C9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DE73C9" w:rsidRPr="005A6ECA" w14:paraId="320858A5" w14:textId="77777777">
        <w:trPr>
          <w:cantSplit/>
          <w:trHeight w:hRule="exact" w:val="284"/>
          <w:jc w:val="center"/>
        </w:trPr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3E7EDE" w14:textId="77777777" w:rsidR="00DE73C9" w:rsidRPr="005A6ECA" w:rsidRDefault="00000000">
            <w:pPr>
              <w:keepNext/>
              <w:widowControl/>
              <w:ind w:left="100" w:right="10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Muscle</w:t>
            </w:r>
            <w:r w:rsidRPr="005A6ECA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A6ECA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weakness</w:t>
            </w:r>
            <w:r w:rsidRPr="005A6ECA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95C565" w14:textId="77777777" w:rsidR="00DE73C9" w:rsidRPr="005A6ECA" w:rsidRDefault="00DE73C9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276C0" w14:textId="77777777" w:rsidR="00DE73C9" w:rsidRPr="005A6ECA" w:rsidRDefault="00DE73C9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529366" w14:textId="77777777" w:rsidR="00DE73C9" w:rsidRPr="005A6ECA" w:rsidRDefault="00DE73C9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D560B" w14:textId="77777777" w:rsidR="00DE73C9" w:rsidRPr="005A6ECA" w:rsidRDefault="00000000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.000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0AC15B" w14:textId="77777777" w:rsidR="00DE73C9" w:rsidRPr="005A6ECA" w:rsidRDefault="00DE73C9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A8A657" w14:textId="77777777" w:rsidR="00DE73C9" w:rsidRPr="005A6ECA" w:rsidRDefault="00DE73C9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0208D5" w14:textId="77777777" w:rsidR="00DE73C9" w:rsidRPr="005A6ECA" w:rsidRDefault="00DE73C9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19BA2E" w14:textId="77777777" w:rsidR="00DE73C9" w:rsidRPr="005A6ECA" w:rsidRDefault="00000000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.000</w:t>
            </w:r>
          </w:p>
        </w:tc>
      </w:tr>
      <w:tr w:rsidR="00DE73C9" w:rsidRPr="005A6ECA" w14:paraId="12BF84CF" w14:textId="77777777">
        <w:trPr>
          <w:cantSplit/>
          <w:trHeight w:hRule="exact" w:val="284"/>
          <w:jc w:val="center"/>
        </w:trPr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3D7502" w14:textId="77777777" w:rsidR="00DE73C9" w:rsidRPr="005A6ECA" w:rsidRDefault="00000000">
            <w:pPr>
              <w:keepNext/>
              <w:widowControl/>
              <w:ind w:left="100" w:right="10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   Absent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BE70A5" w14:textId="77777777" w:rsidR="00DE73C9" w:rsidRPr="005A6ECA" w:rsidRDefault="00DE73C9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F43625" w14:textId="77777777" w:rsidR="00DE73C9" w:rsidRPr="005A6ECA" w:rsidRDefault="00000000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6 (80.0%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CDF8DE" w14:textId="77777777" w:rsidR="00DE73C9" w:rsidRPr="005A6ECA" w:rsidRDefault="00000000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6 (81.8%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D124CD" w14:textId="77777777" w:rsidR="00DE73C9" w:rsidRPr="005A6ECA" w:rsidRDefault="00DE73C9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7DC99B" w14:textId="77777777" w:rsidR="00DE73C9" w:rsidRPr="005A6ECA" w:rsidRDefault="00DE73C9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ABFFD3" w14:textId="77777777" w:rsidR="00DE73C9" w:rsidRPr="005A6ECA" w:rsidRDefault="00000000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4 (87.5%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820431" w14:textId="77777777" w:rsidR="00DE73C9" w:rsidRPr="005A6ECA" w:rsidRDefault="00000000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9 (86.4%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E78AAB" w14:textId="77777777" w:rsidR="00DE73C9" w:rsidRPr="005A6ECA" w:rsidRDefault="00DE73C9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</w:tr>
      <w:tr w:rsidR="00DE73C9" w:rsidRPr="005A6ECA" w14:paraId="6097D815" w14:textId="77777777">
        <w:trPr>
          <w:cantSplit/>
          <w:trHeight w:hRule="exact" w:val="284"/>
          <w:jc w:val="center"/>
        </w:trPr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56C600" w14:textId="77777777" w:rsidR="00DE73C9" w:rsidRPr="005A6ECA" w:rsidRDefault="00000000">
            <w:pPr>
              <w:keepNext/>
              <w:widowControl/>
              <w:ind w:left="100" w:right="10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   Present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F6CECF" w14:textId="77777777" w:rsidR="00DE73C9" w:rsidRPr="005A6ECA" w:rsidRDefault="00DE73C9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68A8BF" w14:textId="77777777" w:rsidR="00DE73C9" w:rsidRPr="005A6ECA" w:rsidRDefault="00000000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 (20.0%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1EA784" w14:textId="77777777" w:rsidR="00DE73C9" w:rsidRPr="005A6ECA" w:rsidRDefault="00000000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8 (18.2%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0D3DCF" w14:textId="77777777" w:rsidR="00DE73C9" w:rsidRPr="005A6ECA" w:rsidRDefault="00DE73C9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08F349" w14:textId="77777777" w:rsidR="00DE73C9" w:rsidRPr="005A6ECA" w:rsidRDefault="00DE73C9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69FD22" w14:textId="77777777" w:rsidR="00DE73C9" w:rsidRPr="005A6ECA" w:rsidRDefault="00000000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 (12.5%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20C205" w14:textId="77777777" w:rsidR="00DE73C9" w:rsidRPr="005A6ECA" w:rsidRDefault="00000000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 (13.6%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BFE3ED" w14:textId="77777777" w:rsidR="00DE73C9" w:rsidRPr="005A6ECA" w:rsidRDefault="00DE73C9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</w:tr>
      <w:tr w:rsidR="00DE73C9" w:rsidRPr="005A6ECA" w14:paraId="7D1F8BFD" w14:textId="77777777">
        <w:trPr>
          <w:cantSplit/>
          <w:trHeight w:hRule="exact" w:val="284"/>
          <w:jc w:val="center"/>
        </w:trPr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49876E" w14:textId="77777777" w:rsidR="00DE73C9" w:rsidRPr="005A6ECA" w:rsidRDefault="00000000">
            <w:pPr>
              <w:keepNext/>
              <w:widowControl/>
              <w:ind w:left="100" w:right="10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Fever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DD4CB8" w14:textId="77777777" w:rsidR="00DE73C9" w:rsidRPr="005A6ECA" w:rsidRDefault="00DE73C9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50CCE" w14:textId="77777777" w:rsidR="00DE73C9" w:rsidRPr="005A6ECA" w:rsidRDefault="00DE73C9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590C49" w14:textId="77777777" w:rsidR="00DE73C9" w:rsidRPr="005A6ECA" w:rsidRDefault="00DE73C9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391101" w14:textId="77777777" w:rsidR="00DE73C9" w:rsidRPr="005A6ECA" w:rsidRDefault="00000000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69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4E2DF3" w14:textId="77777777" w:rsidR="00DE73C9" w:rsidRPr="005A6ECA" w:rsidRDefault="00DE73C9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45B444" w14:textId="77777777" w:rsidR="00DE73C9" w:rsidRPr="005A6ECA" w:rsidRDefault="00DE73C9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21919B" w14:textId="77777777" w:rsidR="00DE73C9" w:rsidRPr="005A6ECA" w:rsidRDefault="00DE73C9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DBDFA5" w14:textId="77777777" w:rsidR="00DE73C9" w:rsidRPr="005A6ECA" w:rsidRDefault="00000000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07</w:t>
            </w:r>
          </w:p>
        </w:tc>
      </w:tr>
      <w:tr w:rsidR="00DE73C9" w:rsidRPr="005A6ECA" w14:paraId="509C05C8" w14:textId="77777777">
        <w:trPr>
          <w:cantSplit/>
          <w:trHeight w:hRule="exact" w:val="284"/>
          <w:jc w:val="center"/>
        </w:trPr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4A5AF4" w14:textId="77777777" w:rsidR="00DE73C9" w:rsidRPr="005A6ECA" w:rsidRDefault="00000000">
            <w:pPr>
              <w:keepNext/>
              <w:widowControl/>
              <w:ind w:left="100" w:right="10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   Absent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9007CD" w14:textId="77777777" w:rsidR="00DE73C9" w:rsidRPr="005A6ECA" w:rsidRDefault="00DE73C9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88100D" w14:textId="77777777" w:rsidR="00DE73C9" w:rsidRPr="005A6ECA" w:rsidRDefault="00000000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2 (71.1%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DC8EA1" w14:textId="77777777" w:rsidR="00DE73C9" w:rsidRPr="005A6ECA" w:rsidRDefault="00000000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2 (50.0%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586A09" w14:textId="77777777" w:rsidR="00DE73C9" w:rsidRPr="005A6ECA" w:rsidRDefault="00DE73C9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E8DA47" w14:textId="77777777" w:rsidR="00DE73C9" w:rsidRPr="005A6ECA" w:rsidRDefault="00DE73C9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0A84C6" w14:textId="77777777" w:rsidR="00DE73C9" w:rsidRPr="005A6ECA" w:rsidRDefault="00000000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3 (81.2%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947580" w14:textId="77777777" w:rsidR="00DE73C9" w:rsidRPr="005A6ECA" w:rsidRDefault="00000000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 (31.8%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6C739B" w14:textId="77777777" w:rsidR="00DE73C9" w:rsidRPr="005A6ECA" w:rsidRDefault="00DE73C9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</w:tr>
      <w:tr w:rsidR="00DE73C9" w:rsidRPr="005A6ECA" w14:paraId="4DDEB452" w14:textId="77777777">
        <w:trPr>
          <w:cantSplit/>
          <w:trHeight w:hRule="exact" w:val="284"/>
          <w:jc w:val="center"/>
        </w:trPr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96A8E5" w14:textId="77777777" w:rsidR="00DE73C9" w:rsidRPr="005A6ECA" w:rsidRDefault="00000000">
            <w:pPr>
              <w:keepNext/>
              <w:widowControl/>
              <w:ind w:left="100" w:right="10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   Present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DA0780" w14:textId="77777777" w:rsidR="00DE73C9" w:rsidRPr="005A6ECA" w:rsidRDefault="00DE73C9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5E76B7" w14:textId="77777777" w:rsidR="00DE73C9" w:rsidRPr="005A6ECA" w:rsidRDefault="00000000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3 (28.9%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FD33AD" w14:textId="77777777" w:rsidR="00DE73C9" w:rsidRPr="005A6ECA" w:rsidRDefault="00000000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2 (50.0%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B474F2" w14:textId="77777777" w:rsidR="00DE73C9" w:rsidRPr="005A6ECA" w:rsidRDefault="00DE73C9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F766D7" w14:textId="77777777" w:rsidR="00DE73C9" w:rsidRPr="005A6ECA" w:rsidRDefault="00DE73C9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313AEC" w14:textId="77777777" w:rsidR="00DE73C9" w:rsidRPr="005A6ECA" w:rsidRDefault="00000000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 (18.8%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AE2A08" w14:textId="77777777" w:rsidR="00DE73C9" w:rsidRPr="005A6ECA" w:rsidRDefault="00000000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5 (68.2%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8F3485" w14:textId="77777777" w:rsidR="00DE73C9" w:rsidRPr="005A6ECA" w:rsidRDefault="00DE73C9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</w:tr>
      <w:tr w:rsidR="00DE73C9" w:rsidRPr="005A6ECA" w14:paraId="35184FB9" w14:textId="77777777">
        <w:trPr>
          <w:cantSplit/>
          <w:trHeight w:hRule="exact" w:val="284"/>
          <w:jc w:val="center"/>
        </w:trPr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B89E1B" w14:textId="77777777" w:rsidR="00DE73C9" w:rsidRPr="005A6ECA" w:rsidRDefault="00000000">
            <w:pPr>
              <w:keepNext/>
              <w:widowControl/>
              <w:ind w:left="100" w:right="10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moking</w:t>
            </w:r>
            <w:r w:rsidRPr="005A6ECA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96565E" w14:textId="77777777" w:rsidR="00DE73C9" w:rsidRPr="005A6ECA" w:rsidRDefault="00DE73C9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7BFEA1" w14:textId="77777777" w:rsidR="00DE73C9" w:rsidRPr="005A6ECA" w:rsidRDefault="00DE73C9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E46650" w14:textId="77777777" w:rsidR="00DE73C9" w:rsidRPr="005A6ECA" w:rsidRDefault="00DE73C9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3606C5" w14:textId="77777777" w:rsidR="00DE73C9" w:rsidRPr="005A6ECA" w:rsidRDefault="00000000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.000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AE8935" w14:textId="77777777" w:rsidR="00DE73C9" w:rsidRPr="005A6ECA" w:rsidRDefault="00DE73C9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D2A7B2" w14:textId="77777777" w:rsidR="00DE73C9" w:rsidRPr="005A6ECA" w:rsidRDefault="00DE73C9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7831CD" w14:textId="77777777" w:rsidR="00DE73C9" w:rsidRPr="005A6ECA" w:rsidRDefault="00DE73C9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1B7305" w14:textId="77777777" w:rsidR="00DE73C9" w:rsidRPr="005A6ECA" w:rsidRDefault="00000000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675</w:t>
            </w:r>
          </w:p>
        </w:tc>
      </w:tr>
      <w:tr w:rsidR="00DE73C9" w:rsidRPr="005A6ECA" w14:paraId="36681409" w14:textId="77777777">
        <w:trPr>
          <w:cantSplit/>
          <w:trHeight w:hRule="exact" w:val="284"/>
          <w:jc w:val="center"/>
        </w:trPr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B73BEF" w14:textId="77777777" w:rsidR="00DE73C9" w:rsidRPr="005A6ECA" w:rsidRDefault="00000000">
            <w:pPr>
              <w:keepNext/>
              <w:widowControl/>
              <w:ind w:left="100" w:right="10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   Absent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82FD7E" w14:textId="77777777" w:rsidR="00DE73C9" w:rsidRPr="005A6ECA" w:rsidRDefault="00DE73C9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439110" w14:textId="77777777" w:rsidR="00DE73C9" w:rsidRPr="005A6ECA" w:rsidRDefault="00000000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5 (77.8%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20B9F7" w14:textId="77777777" w:rsidR="00DE73C9" w:rsidRPr="005A6ECA" w:rsidRDefault="00000000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5 (79.5%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8AFBD4" w14:textId="77777777" w:rsidR="00DE73C9" w:rsidRPr="005A6ECA" w:rsidRDefault="00DE73C9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EBD3F6" w14:textId="77777777" w:rsidR="00DE73C9" w:rsidRPr="005A6ECA" w:rsidRDefault="00DE73C9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2F61BA" w14:textId="77777777" w:rsidR="00DE73C9" w:rsidRPr="005A6ECA" w:rsidRDefault="00000000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4 (87.5%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C502D9" w14:textId="77777777" w:rsidR="00DE73C9" w:rsidRPr="005A6ECA" w:rsidRDefault="00000000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7 (77.3%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0B166D" w14:textId="77777777" w:rsidR="00DE73C9" w:rsidRPr="005A6ECA" w:rsidRDefault="00DE73C9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</w:tr>
      <w:tr w:rsidR="00DE73C9" w:rsidRPr="005A6ECA" w14:paraId="2046CA96" w14:textId="77777777">
        <w:trPr>
          <w:cantSplit/>
          <w:trHeight w:hRule="exact" w:val="284"/>
          <w:jc w:val="center"/>
        </w:trPr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D57F33" w14:textId="77777777" w:rsidR="00DE73C9" w:rsidRPr="005A6ECA" w:rsidRDefault="00000000">
            <w:pPr>
              <w:keepNext/>
              <w:widowControl/>
              <w:ind w:left="100" w:right="10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   Present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7DB0E1" w14:textId="77777777" w:rsidR="00DE73C9" w:rsidRPr="005A6ECA" w:rsidRDefault="00DE73C9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F76A0D" w14:textId="77777777" w:rsidR="00DE73C9" w:rsidRPr="005A6ECA" w:rsidRDefault="00000000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0 (22.2%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AC450C" w14:textId="77777777" w:rsidR="00DE73C9" w:rsidRPr="005A6ECA" w:rsidRDefault="00000000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 (20.5%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E1AC69" w14:textId="77777777" w:rsidR="00DE73C9" w:rsidRPr="005A6ECA" w:rsidRDefault="00DE73C9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A003D2" w14:textId="77777777" w:rsidR="00DE73C9" w:rsidRPr="005A6ECA" w:rsidRDefault="00DE73C9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BF7AA9" w14:textId="77777777" w:rsidR="00DE73C9" w:rsidRPr="005A6ECA" w:rsidRDefault="00000000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 (12.5%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D18A7A" w14:textId="77777777" w:rsidR="00DE73C9" w:rsidRPr="005A6ECA" w:rsidRDefault="00000000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 (22.7%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BA1F13" w14:textId="77777777" w:rsidR="00DE73C9" w:rsidRPr="005A6ECA" w:rsidRDefault="00DE73C9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</w:tr>
      <w:tr w:rsidR="00DE73C9" w:rsidRPr="005A6ECA" w14:paraId="5233AEBA" w14:textId="77777777">
        <w:trPr>
          <w:cantSplit/>
          <w:trHeight w:hRule="exact" w:val="284"/>
          <w:jc w:val="center"/>
        </w:trPr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D69630" w14:textId="77777777" w:rsidR="00DE73C9" w:rsidRPr="005A6ECA" w:rsidRDefault="00000000">
            <w:pPr>
              <w:keepNext/>
              <w:widowControl/>
              <w:ind w:left="100" w:right="10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WBC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4C8409" w14:textId="77777777" w:rsidR="00DE73C9" w:rsidRPr="005A6ECA" w:rsidRDefault="00DE73C9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720384" w14:textId="77777777" w:rsidR="00DE73C9" w:rsidRPr="005A6ECA" w:rsidRDefault="00000000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.80 [4.80-7.50]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FDCC47" w14:textId="77777777" w:rsidR="00DE73C9" w:rsidRPr="005A6ECA" w:rsidRDefault="00000000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.90 [4.97-10.5]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927F68" w14:textId="77777777" w:rsidR="00DE73C9" w:rsidRPr="005A6ECA" w:rsidRDefault="00000000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79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2E9ACA" w14:textId="77777777" w:rsidR="00DE73C9" w:rsidRPr="005A6ECA" w:rsidRDefault="00DE73C9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F50157" w14:textId="77777777" w:rsidR="00DE73C9" w:rsidRPr="005A6ECA" w:rsidRDefault="00000000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.80 [4.47-9.33]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4124CC" w14:textId="77777777" w:rsidR="00DE73C9" w:rsidRPr="005A6ECA" w:rsidRDefault="00000000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8.95 [5.32-10.2]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2D76CF" w14:textId="77777777" w:rsidR="00DE73C9" w:rsidRPr="005A6ECA" w:rsidRDefault="00000000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124</w:t>
            </w:r>
          </w:p>
        </w:tc>
      </w:tr>
      <w:tr w:rsidR="00DE73C9" w:rsidRPr="005A6ECA" w14:paraId="5B858A2B" w14:textId="77777777">
        <w:trPr>
          <w:cantSplit/>
          <w:trHeight w:hRule="exact" w:val="284"/>
          <w:jc w:val="center"/>
        </w:trPr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C2F302" w14:textId="77777777" w:rsidR="00DE73C9" w:rsidRPr="005A6ECA" w:rsidRDefault="00000000">
            <w:pPr>
              <w:keepNext/>
              <w:widowControl/>
              <w:ind w:left="100" w:right="10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LT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F15A9D" w14:textId="77777777" w:rsidR="00DE73C9" w:rsidRPr="005A6ECA" w:rsidRDefault="00DE73C9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2DE612" w14:textId="77777777" w:rsidR="00DE73C9" w:rsidRPr="005A6ECA" w:rsidRDefault="00000000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23 [165-282]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DFFA63" w14:textId="77777777" w:rsidR="00DE73C9" w:rsidRPr="005A6ECA" w:rsidRDefault="00000000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84 [150-244]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956421" w14:textId="77777777" w:rsidR="00DE73C9" w:rsidRPr="005A6ECA" w:rsidRDefault="00000000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125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2F40B9" w14:textId="77777777" w:rsidR="00DE73C9" w:rsidRPr="005A6ECA" w:rsidRDefault="00DE73C9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D2C111" w14:textId="77777777" w:rsidR="00DE73C9" w:rsidRPr="005A6ECA" w:rsidRDefault="00000000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97 [166-231]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456413" w14:textId="77777777" w:rsidR="00DE73C9" w:rsidRPr="005A6ECA" w:rsidRDefault="00000000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80 [147-295]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1CD789" w14:textId="77777777" w:rsidR="00DE73C9" w:rsidRPr="005A6ECA" w:rsidRDefault="00000000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836</w:t>
            </w:r>
          </w:p>
        </w:tc>
      </w:tr>
      <w:tr w:rsidR="00DE73C9" w:rsidRPr="005A6ECA" w14:paraId="539968EF" w14:textId="77777777">
        <w:trPr>
          <w:cantSplit/>
          <w:trHeight w:hRule="exact" w:val="284"/>
          <w:jc w:val="center"/>
        </w:trPr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1286F0" w14:textId="77777777" w:rsidR="00DE73C9" w:rsidRPr="005A6ECA" w:rsidRDefault="00000000">
            <w:pPr>
              <w:keepNext/>
              <w:widowControl/>
              <w:ind w:left="100" w:right="10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>Lymphocyte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CF6D92" w14:textId="77777777" w:rsidR="00DE73C9" w:rsidRPr="005A6ECA" w:rsidRDefault="00DE73C9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AB3F59" w14:textId="77777777" w:rsidR="00DE73C9" w:rsidRPr="005A6ECA" w:rsidRDefault="00000000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90 [0.50-1.20]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AA13D9" w14:textId="77777777" w:rsidR="00DE73C9" w:rsidRPr="005A6ECA" w:rsidRDefault="00000000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80 [0.60-1.25]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C82F7F" w14:textId="77777777" w:rsidR="00DE73C9" w:rsidRPr="005A6ECA" w:rsidRDefault="00000000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951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D2CF70" w14:textId="77777777" w:rsidR="00DE73C9" w:rsidRPr="005A6ECA" w:rsidRDefault="00DE73C9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6CCD48" w14:textId="77777777" w:rsidR="00DE73C9" w:rsidRPr="005A6ECA" w:rsidRDefault="00000000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90 [0.69-1.22]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0C3BF2" w14:textId="77777777" w:rsidR="00DE73C9" w:rsidRPr="005A6ECA" w:rsidRDefault="00000000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61 [0.40-0.71]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645EE7" w14:textId="77777777" w:rsidR="00DE73C9" w:rsidRPr="005A6ECA" w:rsidRDefault="00000000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11</w:t>
            </w:r>
          </w:p>
        </w:tc>
      </w:tr>
      <w:tr w:rsidR="00DE73C9" w:rsidRPr="005A6ECA" w14:paraId="5C2C0813" w14:textId="77777777">
        <w:trPr>
          <w:cantSplit/>
          <w:trHeight w:hRule="exact" w:val="284"/>
          <w:jc w:val="center"/>
        </w:trPr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5B6853" w14:textId="77777777" w:rsidR="00DE73C9" w:rsidRPr="005A6ECA" w:rsidRDefault="00000000">
            <w:pPr>
              <w:keepNext/>
              <w:widowControl/>
              <w:ind w:left="100" w:right="10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>CD3</w:t>
            </w:r>
            <w:r w:rsidRPr="005A6ECA">
              <w:rPr>
                <w:rFonts w:ascii="Times New Roman" w:eastAsia="SimSun" w:hAnsi="Times New Roman" w:cs="Times New Roman"/>
                <w:bCs/>
                <w:sz w:val="16"/>
                <w:szCs w:val="16"/>
                <w:vertAlign w:val="superscript"/>
              </w:rPr>
              <w:t>+</w:t>
            </w:r>
            <w:r w:rsidRPr="005A6ECA"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>CD4</w:t>
            </w:r>
            <w:r w:rsidRPr="005A6ECA">
              <w:rPr>
                <w:rFonts w:ascii="Times New Roman" w:eastAsia="SimSun" w:hAnsi="Times New Roman" w:cs="Times New Roman"/>
                <w:bCs/>
                <w:sz w:val="16"/>
                <w:szCs w:val="16"/>
                <w:vertAlign w:val="superscript"/>
              </w:rPr>
              <w:t>+</w:t>
            </w:r>
            <w:r w:rsidRPr="005A6ECA"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>T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BE0747" w14:textId="77777777" w:rsidR="00DE73C9" w:rsidRPr="005A6ECA" w:rsidRDefault="00DE73C9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A0171" w14:textId="77777777" w:rsidR="00DE73C9" w:rsidRPr="005A6ECA" w:rsidRDefault="00000000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30 [180-580]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860CF1" w14:textId="77777777" w:rsidR="00DE73C9" w:rsidRPr="005A6ECA" w:rsidRDefault="00000000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90 [122-258]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AB3891" w14:textId="77777777" w:rsidR="00DE73C9" w:rsidRPr="005A6ECA" w:rsidRDefault="00000000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03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A5E34D" w14:textId="77777777" w:rsidR="00DE73C9" w:rsidRPr="005A6ECA" w:rsidRDefault="00DE73C9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0DC588" w14:textId="77777777" w:rsidR="00DE73C9" w:rsidRPr="005A6ECA" w:rsidRDefault="00000000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40 [302-517]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5FD3F6" w14:textId="77777777" w:rsidR="00DE73C9" w:rsidRPr="005A6ECA" w:rsidRDefault="00000000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16 [134-287]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53713D" w14:textId="77777777" w:rsidR="00DE73C9" w:rsidRPr="005A6ECA" w:rsidRDefault="00000000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</w:tr>
      <w:tr w:rsidR="00DE73C9" w:rsidRPr="005A6ECA" w14:paraId="0085D010" w14:textId="77777777">
        <w:trPr>
          <w:cantSplit/>
          <w:trHeight w:hRule="exact" w:val="284"/>
          <w:jc w:val="center"/>
        </w:trPr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3EB5B8" w14:textId="77777777" w:rsidR="00DE73C9" w:rsidRPr="005A6ECA" w:rsidRDefault="00000000">
            <w:pPr>
              <w:keepNext/>
              <w:widowControl/>
              <w:ind w:left="100" w:right="10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o52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CE0E24" w14:textId="77777777" w:rsidR="00DE73C9" w:rsidRPr="005A6ECA" w:rsidRDefault="00DE73C9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013AB2" w14:textId="77777777" w:rsidR="00DE73C9" w:rsidRPr="005A6ECA" w:rsidRDefault="00DE73C9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357A4E" w14:textId="77777777" w:rsidR="00DE73C9" w:rsidRPr="005A6ECA" w:rsidRDefault="00DE73C9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A1F2A6" w14:textId="77777777" w:rsidR="00DE73C9" w:rsidRPr="005A6ECA" w:rsidRDefault="00000000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37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E6D54B" w14:textId="77777777" w:rsidR="00DE73C9" w:rsidRPr="005A6ECA" w:rsidRDefault="00DE73C9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919C5B" w14:textId="77777777" w:rsidR="00DE73C9" w:rsidRPr="005A6ECA" w:rsidRDefault="00DE73C9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27F726" w14:textId="77777777" w:rsidR="00DE73C9" w:rsidRPr="005A6ECA" w:rsidRDefault="00DE73C9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41271A" w14:textId="77777777" w:rsidR="00DE73C9" w:rsidRPr="005A6ECA" w:rsidRDefault="00000000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36</w:t>
            </w:r>
          </w:p>
        </w:tc>
      </w:tr>
      <w:tr w:rsidR="00DE73C9" w:rsidRPr="005A6ECA" w14:paraId="119791B0" w14:textId="77777777">
        <w:trPr>
          <w:cantSplit/>
          <w:trHeight w:hRule="exact" w:val="284"/>
          <w:jc w:val="center"/>
        </w:trPr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BB175" w14:textId="77777777" w:rsidR="00DE73C9" w:rsidRPr="005A6ECA" w:rsidRDefault="00000000">
            <w:pPr>
              <w:keepNext/>
              <w:widowControl/>
              <w:ind w:left="100" w:right="10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   Positive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239F76" w14:textId="77777777" w:rsidR="00DE73C9" w:rsidRPr="005A6ECA" w:rsidRDefault="00DE73C9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A93B8E" w14:textId="77777777" w:rsidR="00DE73C9" w:rsidRPr="005A6ECA" w:rsidRDefault="00000000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2(48.9%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5EBC4C" w14:textId="77777777" w:rsidR="00DE73C9" w:rsidRPr="005A6ECA" w:rsidRDefault="00000000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2(72.7%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6A7BAA" w14:textId="77777777" w:rsidR="00DE73C9" w:rsidRPr="005A6ECA" w:rsidRDefault="00DE73C9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16EA3E" w14:textId="77777777" w:rsidR="00DE73C9" w:rsidRPr="005A6ECA" w:rsidRDefault="00DE73C9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25434A" w14:textId="77777777" w:rsidR="00DE73C9" w:rsidRPr="005A6ECA" w:rsidRDefault="00000000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(43.8%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931D89" w14:textId="77777777" w:rsidR="00DE73C9" w:rsidRPr="005A6ECA" w:rsidRDefault="00000000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8(81.8%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E0FEB0" w14:textId="77777777" w:rsidR="00DE73C9" w:rsidRPr="005A6ECA" w:rsidRDefault="00DE73C9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DE73C9" w:rsidRPr="005A6ECA" w14:paraId="1A28B0EE" w14:textId="77777777">
        <w:trPr>
          <w:cantSplit/>
          <w:trHeight w:hRule="exact" w:val="284"/>
          <w:jc w:val="center"/>
        </w:trPr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BCC80D" w14:textId="77777777" w:rsidR="00DE73C9" w:rsidRPr="005A6ECA" w:rsidRDefault="00000000">
            <w:pPr>
              <w:keepNext/>
              <w:widowControl/>
              <w:ind w:left="100" w:right="10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   Negative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53A6FD" w14:textId="77777777" w:rsidR="00DE73C9" w:rsidRPr="005A6ECA" w:rsidRDefault="00DE73C9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3A12F3" w14:textId="77777777" w:rsidR="00DE73C9" w:rsidRPr="005A6ECA" w:rsidRDefault="00000000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3(51.1%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F5C25B" w14:textId="77777777" w:rsidR="00DE73C9" w:rsidRPr="005A6ECA" w:rsidRDefault="00000000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2(27.3%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2DDADF" w14:textId="77777777" w:rsidR="00DE73C9" w:rsidRPr="005A6ECA" w:rsidRDefault="00DE73C9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329798" w14:textId="77777777" w:rsidR="00DE73C9" w:rsidRPr="005A6ECA" w:rsidRDefault="00DE73C9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EE825A" w14:textId="77777777" w:rsidR="00DE73C9" w:rsidRPr="005A6ECA" w:rsidRDefault="00000000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(56.2%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0B9243" w14:textId="77777777" w:rsidR="00DE73C9" w:rsidRPr="005A6ECA" w:rsidRDefault="00000000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(18.2%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F6C677" w14:textId="77777777" w:rsidR="00DE73C9" w:rsidRPr="005A6ECA" w:rsidRDefault="00DE73C9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DE73C9" w:rsidRPr="005A6ECA" w14:paraId="593AEFD8" w14:textId="77777777">
        <w:trPr>
          <w:cantSplit/>
          <w:trHeight w:hRule="exact" w:val="284"/>
          <w:jc w:val="center"/>
        </w:trPr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184AF1" w14:textId="77777777" w:rsidR="00DE73C9" w:rsidRPr="005A6ECA" w:rsidRDefault="00000000">
            <w:pPr>
              <w:keepNext/>
              <w:widowControl/>
              <w:ind w:left="100" w:right="10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K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FFC709" w14:textId="77777777" w:rsidR="00DE73C9" w:rsidRPr="005A6ECA" w:rsidRDefault="00DE73C9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8362AF" w14:textId="77777777" w:rsidR="00DE73C9" w:rsidRPr="005A6ECA" w:rsidRDefault="00000000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6.0 [28.0-90.0]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6DB92E" w14:textId="77777777" w:rsidR="00DE73C9" w:rsidRPr="005A6ECA" w:rsidRDefault="00000000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3.5 [31.2-124]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65D8E0" w14:textId="77777777" w:rsidR="00DE73C9" w:rsidRPr="005A6ECA" w:rsidRDefault="00000000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470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3DE7F0" w14:textId="77777777" w:rsidR="00DE73C9" w:rsidRPr="005A6ECA" w:rsidRDefault="00DE73C9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F79E82" w14:textId="77777777" w:rsidR="00DE73C9" w:rsidRPr="005A6ECA" w:rsidRDefault="00000000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8.5 [30.0-60.5]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889D2C" w14:textId="77777777" w:rsidR="00DE73C9" w:rsidRPr="005A6ECA" w:rsidRDefault="00000000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5.0 [41.0-155]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026073" w14:textId="77777777" w:rsidR="00DE73C9" w:rsidRPr="005A6ECA" w:rsidRDefault="00000000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110</w:t>
            </w:r>
          </w:p>
        </w:tc>
      </w:tr>
      <w:tr w:rsidR="00DE73C9" w:rsidRPr="005A6ECA" w14:paraId="7B21C2FA" w14:textId="77777777">
        <w:trPr>
          <w:cantSplit/>
          <w:trHeight w:hRule="exact" w:val="284"/>
          <w:jc w:val="center"/>
        </w:trPr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102A07" w14:textId="77777777" w:rsidR="00DE73C9" w:rsidRPr="005A6ECA" w:rsidRDefault="00000000">
            <w:pPr>
              <w:keepNext/>
              <w:widowControl/>
              <w:ind w:left="100" w:right="10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LDH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29325A" w14:textId="77777777" w:rsidR="00DE73C9" w:rsidRPr="005A6ECA" w:rsidRDefault="00DE73C9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7D5812" w14:textId="77777777" w:rsidR="00DE73C9" w:rsidRPr="005A6ECA" w:rsidRDefault="00000000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80 [234-358]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A89F48" w14:textId="77777777" w:rsidR="00DE73C9" w:rsidRPr="005A6ECA" w:rsidRDefault="00000000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62 [365-620]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F340A3" w14:textId="77777777" w:rsidR="00DE73C9" w:rsidRPr="005A6ECA" w:rsidRDefault="00000000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035886" w14:textId="77777777" w:rsidR="00DE73C9" w:rsidRPr="005A6ECA" w:rsidRDefault="00DE73C9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67E612" w14:textId="77777777" w:rsidR="00DE73C9" w:rsidRPr="005A6ECA" w:rsidRDefault="00000000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71 [220-310]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F20EC5" w14:textId="77777777" w:rsidR="00DE73C9" w:rsidRPr="005A6ECA" w:rsidRDefault="00000000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48 [370-582]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2D40F4" w14:textId="77777777" w:rsidR="00DE73C9" w:rsidRPr="005A6ECA" w:rsidRDefault="00000000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DE73C9" w:rsidRPr="005A6ECA" w14:paraId="4784FBD3" w14:textId="77777777">
        <w:trPr>
          <w:cantSplit/>
          <w:trHeight w:hRule="exact" w:val="284"/>
          <w:jc w:val="center"/>
        </w:trPr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41F837" w14:textId="77777777" w:rsidR="00DE73C9" w:rsidRPr="005A6ECA" w:rsidRDefault="00000000">
            <w:pPr>
              <w:keepNext/>
              <w:widowControl/>
              <w:ind w:left="100" w:right="10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RP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DC3883" w14:textId="77777777" w:rsidR="00DE73C9" w:rsidRPr="005A6ECA" w:rsidRDefault="00DE73C9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70CDF5" w14:textId="77777777" w:rsidR="00DE73C9" w:rsidRPr="005A6ECA" w:rsidRDefault="00000000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.50 [4.60-20.0]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9A1E13" w14:textId="77777777" w:rsidR="00DE73C9" w:rsidRPr="005A6ECA" w:rsidRDefault="00000000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1.8 [7.68-39.7]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809239" w14:textId="77777777" w:rsidR="00DE73C9" w:rsidRPr="005A6ECA" w:rsidRDefault="00000000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14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766DF2" w14:textId="77777777" w:rsidR="00DE73C9" w:rsidRPr="005A6ECA" w:rsidRDefault="00DE73C9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64C390" w14:textId="77777777" w:rsidR="00DE73C9" w:rsidRPr="005A6ECA" w:rsidRDefault="00000000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.20 [3.32-8.62]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AF65D3" w14:textId="77777777" w:rsidR="00DE73C9" w:rsidRPr="005A6ECA" w:rsidRDefault="00000000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1.0 [7.37-50.8]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E20275" w14:textId="77777777" w:rsidR="00DE73C9" w:rsidRPr="005A6ECA" w:rsidRDefault="00000000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05</w:t>
            </w:r>
          </w:p>
        </w:tc>
      </w:tr>
      <w:tr w:rsidR="00DE73C9" w:rsidRPr="005A6ECA" w14:paraId="2FE36233" w14:textId="77777777">
        <w:trPr>
          <w:cantSplit/>
          <w:trHeight w:hRule="exact" w:val="284"/>
          <w:jc w:val="center"/>
        </w:trPr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BDA5C4" w14:textId="77777777" w:rsidR="00DE73C9" w:rsidRPr="005A6ECA" w:rsidRDefault="00000000">
            <w:pPr>
              <w:keepNext/>
              <w:widowControl/>
              <w:ind w:left="100" w:right="10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IgG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8D416C" w14:textId="77777777" w:rsidR="00DE73C9" w:rsidRPr="005A6ECA" w:rsidRDefault="00DE73C9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139152" w14:textId="77777777" w:rsidR="00DE73C9" w:rsidRPr="005A6ECA" w:rsidRDefault="00000000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1.3 [9.20-13.6]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BABC66" w14:textId="77777777" w:rsidR="00DE73C9" w:rsidRPr="005A6ECA" w:rsidRDefault="00000000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1.1 [9.57-13.6]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DA6514" w14:textId="77777777" w:rsidR="00DE73C9" w:rsidRPr="005A6ECA" w:rsidRDefault="00000000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964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6489CD" w14:textId="77777777" w:rsidR="00DE73C9" w:rsidRPr="005A6ECA" w:rsidRDefault="00DE73C9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077FFF" w14:textId="77777777" w:rsidR="00DE73C9" w:rsidRPr="005A6ECA" w:rsidRDefault="00000000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0.6 [8.65-11.7]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C643A8" w14:textId="77777777" w:rsidR="00DE73C9" w:rsidRPr="005A6ECA" w:rsidRDefault="00000000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1.2 [9.32-13.2]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1E850E" w14:textId="77777777" w:rsidR="00DE73C9" w:rsidRPr="005A6ECA" w:rsidRDefault="00000000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329</w:t>
            </w:r>
          </w:p>
        </w:tc>
      </w:tr>
      <w:tr w:rsidR="00DE73C9" w:rsidRPr="005A6ECA" w14:paraId="57149486" w14:textId="77777777">
        <w:trPr>
          <w:cantSplit/>
          <w:trHeight w:hRule="exact" w:val="284"/>
          <w:jc w:val="center"/>
        </w:trPr>
        <w:tc>
          <w:tcPr>
            <w:tcW w:w="934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3AF886" w14:textId="77777777" w:rsidR="00DE73C9" w:rsidRPr="005A6ECA" w:rsidRDefault="00000000">
            <w:pPr>
              <w:keepNext/>
              <w:widowControl/>
              <w:ind w:left="100" w:right="10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YFRA211</w:t>
            </w:r>
          </w:p>
        </w:tc>
        <w:tc>
          <w:tcPr>
            <w:tcW w:w="20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E5CF6CA" w14:textId="77777777" w:rsidR="00DE73C9" w:rsidRPr="005A6ECA" w:rsidRDefault="00DE73C9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53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744926" w14:textId="77777777" w:rsidR="00DE73C9" w:rsidRPr="005A6ECA" w:rsidRDefault="00000000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.63 [3.12-7.40]</w:t>
            </w:r>
          </w:p>
        </w:tc>
        <w:tc>
          <w:tcPr>
            <w:tcW w:w="753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26FF43" w14:textId="77777777" w:rsidR="00DE73C9" w:rsidRPr="005A6ECA" w:rsidRDefault="00000000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2.4 [6.28-17.3]</w:t>
            </w:r>
          </w:p>
        </w:tc>
        <w:tc>
          <w:tcPr>
            <w:tcW w:w="503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1B799E" w14:textId="77777777" w:rsidR="00DE73C9" w:rsidRPr="005A6ECA" w:rsidRDefault="00000000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31578CA" w14:textId="77777777" w:rsidR="00DE73C9" w:rsidRPr="005A6ECA" w:rsidRDefault="00DE73C9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9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9C7C7C8" w14:textId="77777777" w:rsidR="00DE73C9" w:rsidRPr="005A6ECA" w:rsidRDefault="00000000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.55 [2.50-5.16]</w:t>
            </w:r>
          </w:p>
        </w:tc>
        <w:tc>
          <w:tcPr>
            <w:tcW w:w="768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0481ACD" w14:textId="77777777" w:rsidR="00DE73C9" w:rsidRPr="005A6ECA" w:rsidRDefault="00000000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1.6 [6.41-15.1]</w:t>
            </w:r>
          </w:p>
        </w:tc>
        <w:tc>
          <w:tcPr>
            <w:tcW w:w="518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938E777" w14:textId="77777777" w:rsidR="00DE73C9" w:rsidRPr="005A6ECA" w:rsidRDefault="00000000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DE73C9" w:rsidRPr="005A6ECA" w14:paraId="1FA8BE74" w14:textId="77777777">
        <w:trPr>
          <w:cantSplit/>
          <w:trHeight w:hRule="exact" w:val="284"/>
          <w:jc w:val="center"/>
        </w:trPr>
        <w:tc>
          <w:tcPr>
            <w:tcW w:w="9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92BFC8" w14:textId="77777777" w:rsidR="00DE73C9" w:rsidRPr="005A6ECA" w:rsidRDefault="00000000">
            <w:pPr>
              <w:keepNext/>
              <w:widowControl/>
              <w:ind w:left="100" w:right="10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OI</w:t>
            </w:r>
          </w:p>
        </w:tc>
        <w:tc>
          <w:tcPr>
            <w:tcW w:w="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57D43319" w14:textId="77777777" w:rsidR="00DE73C9" w:rsidRPr="005A6ECA" w:rsidRDefault="00DE73C9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B91EF3" w14:textId="77777777" w:rsidR="00DE73C9" w:rsidRPr="005A6ECA" w:rsidRDefault="00000000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66 [212-376]</w:t>
            </w:r>
          </w:p>
        </w:tc>
        <w:tc>
          <w:tcPr>
            <w:tcW w:w="7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E51417" w14:textId="77777777" w:rsidR="00DE73C9" w:rsidRPr="005A6ECA" w:rsidRDefault="00000000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58 [93.5-209]</w:t>
            </w:r>
          </w:p>
        </w:tc>
        <w:tc>
          <w:tcPr>
            <w:tcW w:w="5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407897" w14:textId="77777777" w:rsidR="00DE73C9" w:rsidRPr="005A6ECA" w:rsidRDefault="00000000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395F3F94" w14:textId="77777777" w:rsidR="00DE73C9" w:rsidRPr="005A6ECA" w:rsidRDefault="00DE73C9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1616DB06" w14:textId="77777777" w:rsidR="00DE73C9" w:rsidRPr="005A6ECA" w:rsidRDefault="00000000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05 [277-353]</w:t>
            </w:r>
          </w:p>
        </w:tc>
        <w:tc>
          <w:tcPr>
            <w:tcW w:w="7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05DD28E2" w14:textId="77777777" w:rsidR="00DE73C9" w:rsidRPr="005A6ECA" w:rsidRDefault="00000000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98 [154-218]</w:t>
            </w:r>
          </w:p>
        </w:tc>
        <w:tc>
          <w:tcPr>
            <w:tcW w:w="5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10762651" w14:textId="77777777" w:rsidR="00DE73C9" w:rsidRPr="005A6ECA" w:rsidRDefault="00000000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DE73C9" w:rsidRPr="005A6ECA" w14:paraId="31CF61F5" w14:textId="77777777">
        <w:trPr>
          <w:cantSplit/>
          <w:trHeight w:hRule="exact" w:val="1701"/>
          <w:jc w:val="center"/>
        </w:trPr>
        <w:tc>
          <w:tcPr>
            <w:tcW w:w="5000" w:type="pct"/>
            <w:gridSpan w:val="9"/>
            <w:tcBorders>
              <w:top w:val="single" w:sz="8" w:space="0" w:color="auto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9F377E" w14:textId="77777777" w:rsidR="00DE73C9" w:rsidRPr="005A6ECA" w:rsidRDefault="00000000">
            <w:pPr>
              <w:keepNext/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5A6ECA">
              <w:rPr>
                <w:rFonts w:ascii="Times New Roman" w:hAnsi="Times New Roman" w:hint="eastAsia"/>
                <w:b/>
                <w:bCs/>
                <w:sz w:val="16"/>
                <w:szCs w:val="16"/>
              </w:rPr>
              <w:lastRenderedPageBreak/>
              <w:t>Abbreviation</w:t>
            </w:r>
            <w:r w:rsidRPr="005A6ECA">
              <w:rPr>
                <w:rFonts w:ascii="Times New Roman" w:hAnsi="Times New Roman"/>
                <w:b/>
                <w:bCs/>
                <w:sz w:val="16"/>
                <w:szCs w:val="16"/>
              </w:rPr>
              <w:t>:</w:t>
            </w:r>
            <w:r w:rsidRPr="005A6ECA">
              <w:rPr>
                <w:rFonts w:ascii="Times New Roman" w:hAnsi="Times New Roman"/>
                <w:sz w:val="16"/>
                <w:szCs w:val="16"/>
              </w:rPr>
              <w:t xml:space="preserve"> CT, computed tomography; NSIP, nonspecific interstitial pneumonia; OP, organizing pneumonia; WBC, white blood counts; PLT, platelets; CK, creatine kinase; LDH, lactate dehydrogenase; CRP, C-reactive protein; IgG, immunoglobulin G; CYFRA211, cytokeratin 19 fragment; OI,</w:t>
            </w:r>
            <w:r w:rsidRPr="005A6ECA">
              <w:rPr>
                <w:rFonts w:ascii="Times New Roman" w:hAnsi="Times New Roman" w:hint="eastAsia"/>
                <w:sz w:val="16"/>
                <w:szCs w:val="16"/>
              </w:rPr>
              <w:t xml:space="preserve"> </w:t>
            </w:r>
            <w:r w:rsidRPr="005A6ECA">
              <w:rPr>
                <w:rFonts w:ascii="Times New Roman" w:hAnsi="Times New Roman"/>
                <w:sz w:val="16"/>
                <w:szCs w:val="16"/>
              </w:rPr>
              <w:t>oxygenation index.</w:t>
            </w:r>
          </w:p>
          <w:p w14:paraId="22209DF7" w14:textId="77777777" w:rsidR="00DE73C9" w:rsidRPr="005A6ECA" w:rsidRDefault="00000000">
            <w:pPr>
              <w:keepNext/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5A6ECA">
              <w:rPr>
                <w:rFonts w:ascii="Times New Roman" w:hAnsi="Times New Roman" w:hint="eastAsia"/>
                <w:sz w:val="16"/>
                <w:szCs w:val="16"/>
                <w:vertAlign w:val="superscript"/>
              </w:rPr>
              <w:t>a</w:t>
            </w:r>
            <w:r w:rsidRPr="005A6ECA">
              <w:rPr>
                <w:rFonts w:ascii="Times New Roman" w:hAnsi="Times New Roman" w:hint="eastAsia"/>
                <w:sz w:val="16"/>
                <w:szCs w:val="16"/>
              </w:rPr>
              <w:t xml:space="preserve">: </w:t>
            </w:r>
            <w:proofErr w:type="spellStart"/>
            <w:r w:rsidRPr="005A6ECA">
              <w:rPr>
                <w:rFonts w:ascii="Times New Roman" w:hAnsi="Times New Roman" w:hint="eastAsia"/>
                <w:sz w:val="16"/>
                <w:szCs w:val="16"/>
              </w:rPr>
              <w:t>Gottron's</w:t>
            </w:r>
            <w:proofErr w:type="spellEnd"/>
            <w:r w:rsidRPr="005A6ECA">
              <w:rPr>
                <w:rFonts w:ascii="Times New Roman" w:hAnsi="Times New Roman" w:hint="eastAsia"/>
                <w:sz w:val="16"/>
                <w:szCs w:val="16"/>
              </w:rPr>
              <w:t xml:space="preserve"> sign and inverse </w:t>
            </w:r>
            <w:proofErr w:type="spellStart"/>
            <w:r w:rsidRPr="005A6ECA">
              <w:rPr>
                <w:rFonts w:ascii="Times New Roman" w:hAnsi="Times New Roman" w:hint="eastAsia"/>
                <w:sz w:val="16"/>
                <w:szCs w:val="16"/>
              </w:rPr>
              <w:t>Gottron's</w:t>
            </w:r>
            <w:proofErr w:type="spellEnd"/>
            <w:r w:rsidRPr="005A6ECA">
              <w:rPr>
                <w:rFonts w:ascii="Times New Roman" w:hAnsi="Times New Roman" w:hint="eastAsia"/>
                <w:sz w:val="16"/>
                <w:szCs w:val="16"/>
              </w:rPr>
              <w:t xml:space="preserve"> sign were pooled in data collection.</w:t>
            </w:r>
          </w:p>
          <w:p w14:paraId="5858C141" w14:textId="77777777" w:rsidR="00DE73C9" w:rsidRPr="005A6ECA" w:rsidRDefault="00000000">
            <w:pPr>
              <w:keepNext/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5A6ECA">
              <w:rPr>
                <w:rFonts w:ascii="Times New Roman" w:hAnsi="Times New Roman" w:hint="eastAsia"/>
                <w:b/>
                <w:bCs/>
                <w:sz w:val="16"/>
                <w:szCs w:val="16"/>
                <w:vertAlign w:val="superscript"/>
              </w:rPr>
              <w:t>b</w:t>
            </w:r>
            <w:r w:rsidRPr="005A6ECA">
              <w:rPr>
                <w:rFonts w:ascii="Times New Roman" w:hAnsi="Times New Roman" w:hint="eastAsia"/>
                <w:b/>
                <w:bCs/>
                <w:sz w:val="16"/>
                <w:szCs w:val="16"/>
              </w:rPr>
              <w:t>:</w:t>
            </w:r>
            <w:r w:rsidRPr="005A6ECA">
              <w:rPr>
                <w:rFonts w:ascii="Times New Roman" w:hAnsi="Times New Roman" w:hint="eastAsia"/>
                <w:sz w:val="16"/>
                <w:szCs w:val="16"/>
              </w:rPr>
              <w:t xml:space="preserve"> Muscle weakness was self-reported, referring to the decline of muscle function of the proximal extremities, manifested as arm lifting and hand lifting difficulties.</w:t>
            </w:r>
          </w:p>
          <w:p w14:paraId="5FFAC11D" w14:textId="77777777" w:rsidR="00DE73C9" w:rsidRPr="005A6ECA" w:rsidRDefault="00000000">
            <w:pPr>
              <w:keepNext/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5A6ECA">
              <w:rPr>
                <w:rFonts w:ascii="Times New Roman" w:hAnsi="Times New Roman" w:hint="eastAsia"/>
                <w:b/>
                <w:bCs/>
                <w:sz w:val="16"/>
                <w:szCs w:val="16"/>
                <w:vertAlign w:val="superscript"/>
              </w:rPr>
              <w:t>c</w:t>
            </w:r>
            <w:r w:rsidRPr="005A6ECA">
              <w:rPr>
                <w:rFonts w:ascii="Times New Roman" w:hAnsi="Times New Roman" w:hint="eastAsia"/>
                <w:b/>
                <w:bCs/>
                <w:sz w:val="16"/>
                <w:szCs w:val="16"/>
              </w:rPr>
              <w:t>:</w:t>
            </w:r>
            <w:r w:rsidRPr="005A6ECA">
              <w:rPr>
                <w:rFonts w:ascii="Times New Roman" w:hAnsi="Times New Roman" w:hint="eastAsia"/>
                <w:sz w:val="16"/>
                <w:szCs w:val="16"/>
              </w:rPr>
              <w:t xml:space="preserve"> The present category of smoking status only included the smoking status at presentation.</w:t>
            </w:r>
          </w:p>
        </w:tc>
      </w:tr>
    </w:tbl>
    <w:p w14:paraId="7BEDC778" w14:textId="77777777" w:rsidR="00DE73C9" w:rsidRPr="005A6ECA" w:rsidRDefault="00000000">
      <w:pPr>
        <w:widowControl/>
        <w:spacing w:line="480" w:lineRule="auto"/>
        <w:jc w:val="left"/>
        <w:rPr>
          <w:rFonts w:ascii="Times New Roman" w:eastAsia="SimSun" w:hAnsi="Times New Roman" w:cs="Times New Roman"/>
          <w:bCs/>
          <w:sz w:val="24"/>
          <w:szCs w:val="24"/>
        </w:rPr>
      </w:pPr>
      <w:r w:rsidRPr="005A6ECA">
        <w:rPr>
          <w:rFonts w:ascii="Times New Roman" w:eastAsia="SimSun" w:hAnsi="Times New Roman" w:cs="Times New Roman"/>
          <w:bCs/>
          <w:sz w:val="24"/>
          <w:szCs w:val="24"/>
        </w:rPr>
        <w:t xml:space="preserve"> </w:t>
      </w:r>
    </w:p>
    <w:p w14:paraId="6C0A5422" w14:textId="77777777" w:rsidR="00DE73C9" w:rsidRPr="005A6ECA" w:rsidRDefault="00000000">
      <w:pPr>
        <w:widowControl/>
        <w:jc w:val="left"/>
        <w:rPr>
          <w:rFonts w:ascii="Times New Roman" w:eastAsia="SimSun" w:hAnsi="Times New Roman" w:cs="Times New Roman"/>
          <w:bCs/>
          <w:sz w:val="24"/>
          <w:szCs w:val="24"/>
        </w:rPr>
      </w:pPr>
      <w:r w:rsidRPr="005A6ECA">
        <w:rPr>
          <w:rFonts w:ascii="Times New Roman" w:eastAsia="SimSun" w:hAnsi="Times New Roman" w:cs="Times New Roman"/>
          <w:bCs/>
          <w:sz w:val="24"/>
          <w:szCs w:val="24"/>
        </w:rPr>
        <w:br w:type="page"/>
      </w:r>
    </w:p>
    <w:tbl>
      <w:tblPr>
        <w:tblW w:w="5000" w:type="pct"/>
        <w:jc w:val="center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025"/>
        <w:gridCol w:w="33"/>
        <w:gridCol w:w="1275"/>
        <w:gridCol w:w="1552"/>
        <w:gridCol w:w="965"/>
        <w:gridCol w:w="33"/>
        <w:gridCol w:w="1298"/>
        <w:gridCol w:w="1577"/>
        <w:gridCol w:w="988"/>
      </w:tblGrid>
      <w:tr w:rsidR="00DE73C9" w:rsidRPr="005A6ECA" w14:paraId="3B573F88" w14:textId="77777777">
        <w:trPr>
          <w:cantSplit/>
          <w:trHeight w:hRule="exact" w:val="284"/>
          <w:jc w:val="center"/>
        </w:trPr>
        <w:tc>
          <w:tcPr>
            <w:tcW w:w="5000" w:type="pct"/>
            <w:gridSpan w:val="9"/>
            <w:tcBorders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4A7AD6" w14:textId="77777777" w:rsidR="00DE73C9" w:rsidRPr="005A6ECA" w:rsidRDefault="00000000">
            <w:pPr>
              <w:keepNext/>
              <w:widowControl/>
              <w:ind w:left="100" w:right="100"/>
              <w:jc w:val="left"/>
              <w:rPr>
                <w:rFonts w:ascii="Times New Roman" w:eastAsia="SimSun" w:hAnsi="Times New Roman" w:cs="Times New Roman"/>
                <w:b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 w:hint="eastAsia"/>
                <w:b/>
                <w:kern w:val="0"/>
                <w:sz w:val="20"/>
                <w:szCs w:val="20"/>
              </w:rPr>
              <w:lastRenderedPageBreak/>
              <w:t>T</w:t>
            </w:r>
            <w:r w:rsidRPr="005A6ECA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  <w:t xml:space="preserve">able S3. </w:t>
            </w:r>
            <w:r w:rsidRPr="005A6ECA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Therapies administrated to survivors and non-survivors in discovery and temporal validation</w:t>
            </w:r>
            <w:r w:rsidRPr="005A6ECA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  <w:t xml:space="preserve"> </w:t>
            </w:r>
            <w:r w:rsidRPr="005A6ECA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 xml:space="preserve">cohorts. </w:t>
            </w:r>
          </w:p>
        </w:tc>
      </w:tr>
      <w:tr w:rsidR="00DE73C9" w:rsidRPr="005A6ECA" w14:paraId="13E59FD1" w14:textId="77777777">
        <w:trPr>
          <w:cantSplit/>
          <w:trHeight w:hRule="exact" w:val="284"/>
          <w:jc w:val="center"/>
        </w:trPr>
        <w:tc>
          <w:tcPr>
            <w:tcW w:w="103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2D0B71" w14:textId="77777777" w:rsidR="00DE73C9" w:rsidRPr="005A6ECA" w:rsidRDefault="00DE73C9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17" w:type="pct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641CA904" w14:textId="77777777" w:rsidR="00DE73C9" w:rsidRPr="005A6ECA" w:rsidRDefault="00DE73C9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45" w:type="pct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8CFCC8" w14:textId="77777777" w:rsidR="00DE73C9" w:rsidRPr="005A6ECA" w:rsidRDefault="00000000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b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b/>
                <w:kern w:val="0"/>
                <w:sz w:val="16"/>
                <w:szCs w:val="16"/>
              </w:rPr>
              <w:t>Discovery cohort</w:t>
            </w:r>
          </w:p>
        </w:tc>
        <w:tc>
          <w:tcPr>
            <w:tcW w:w="17" w:type="pct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4DCA67F0" w14:textId="77777777" w:rsidR="00DE73C9" w:rsidRPr="005A6ECA" w:rsidRDefault="00DE73C9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1982" w:type="pct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022F83" w14:textId="77777777" w:rsidR="00DE73C9" w:rsidRPr="005A6ECA" w:rsidRDefault="00000000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b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b/>
                <w:kern w:val="0"/>
                <w:sz w:val="16"/>
                <w:szCs w:val="16"/>
              </w:rPr>
              <w:t>Validation cohort</w:t>
            </w:r>
          </w:p>
        </w:tc>
      </w:tr>
      <w:tr w:rsidR="00DE73C9" w:rsidRPr="005A6ECA" w14:paraId="70E5764D" w14:textId="77777777">
        <w:trPr>
          <w:cantSplit/>
          <w:trHeight w:hRule="exact" w:val="284"/>
          <w:jc w:val="center"/>
        </w:trPr>
        <w:tc>
          <w:tcPr>
            <w:tcW w:w="1039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30C5A0" w14:textId="77777777" w:rsidR="00DE73C9" w:rsidRPr="005A6ECA" w:rsidRDefault="00DE73C9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17" w:type="pct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1A8DE0" w14:textId="77777777" w:rsidR="00DE73C9" w:rsidRPr="005A6ECA" w:rsidRDefault="00DE73C9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5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C1A2DE" w14:textId="77777777" w:rsidR="00DE73C9" w:rsidRPr="005A6ECA" w:rsidRDefault="00000000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b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</w:rPr>
              <w:t>Survivor</w:t>
            </w:r>
          </w:p>
        </w:tc>
        <w:tc>
          <w:tcPr>
            <w:tcW w:w="79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91E5FC" w14:textId="77777777" w:rsidR="00DE73C9" w:rsidRPr="005A6ECA" w:rsidRDefault="00000000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b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</w:rPr>
              <w:t>Non-survivor</w:t>
            </w:r>
          </w:p>
        </w:tc>
        <w:tc>
          <w:tcPr>
            <w:tcW w:w="49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30A507" w14:textId="77777777" w:rsidR="00DE73C9" w:rsidRPr="005A6ECA" w:rsidRDefault="00DE73C9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17" w:type="pct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37C506" w14:textId="77777777" w:rsidR="00DE73C9" w:rsidRPr="005A6ECA" w:rsidRDefault="00DE73C9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6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8E5BF6" w14:textId="77777777" w:rsidR="00DE73C9" w:rsidRPr="005A6ECA" w:rsidRDefault="00000000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b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</w:rPr>
              <w:t>Survivor</w:t>
            </w:r>
          </w:p>
        </w:tc>
        <w:tc>
          <w:tcPr>
            <w:tcW w:w="80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6AAB9B" w14:textId="77777777" w:rsidR="00DE73C9" w:rsidRPr="005A6ECA" w:rsidRDefault="00000000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b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</w:rPr>
              <w:t>Non-survivor</w:t>
            </w:r>
          </w:p>
        </w:tc>
        <w:tc>
          <w:tcPr>
            <w:tcW w:w="50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463ED7" w14:textId="77777777" w:rsidR="00DE73C9" w:rsidRPr="005A6ECA" w:rsidRDefault="00DE73C9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b/>
                <w:kern w:val="0"/>
                <w:sz w:val="16"/>
                <w:szCs w:val="16"/>
              </w:rPr>
            </w:pPr>
          </w:p>
        </w:tc>
      </w:tr>
      <w:tr w:rsidR="00DE73C9" w:rsidRPr="005A6ECA" w14:paraId="27071D23" w14:textId="77777777">
        <w:trPr>
          <w:cantSplit/>
          <w:trHeight w:hRule="exact" w:val="284"/>
          <w:jc w:val="center"/>
        </w:trPr>
        <w:tc>
          <w:tcPr>
            <w:tcW w:w="103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F84AA8" w14:textId="77777777" w:rsidR="00DE73C9" w:rsidRPr="005A6ECA" w:rsidRDefault="00000000">
            <w:pPr>
              <w:keepNext/>
              <w:widowControl/>
              <w:ind w:left="100" w:right="100"/>
              <w:jc w:val="left"/>
              <w:rPr>
                <w:rFonts w:ascii="Times New Roman" w:eastAsia="SimSun" w:hAnsi="Times New Roman" w:cs="Times New Roman"/>
                <w:b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b/>
                <w:kern w:val="0"/>
                <w:sz w:val="16"/>
                <w:szCs w:val="16"/>
              </w:rPr>
              <w:t>Drugs</w:t>
            </w:r>
          </w:p>
        </w:tc>
        <w:tc>
          <w:tcPr>
            <w:tcW w:w="1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2954CB0D" w14:textId="77777777" w:rsidR="00DE73C9" w:rsidRPr="005A6ECA" w:rsidRDefault="00DE73C9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FE7828" w14:textId="77777777" w:rsidR="00DE73C9" w:rsidRPr="005A6ECA" w:rsidRDefault="00000000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b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</w:rPr>
              <w:t>(N = 45)</w:t>
            </w:r>
          </w:p>
        </w:tc>
        <w:tc>
          <w:tcPr>
            <w:tcW w:w="79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54667B" w14:textId="77777777" w:rsidR="00DE73C9" w:rsidRPr="005A6ECA" w:rsidRDefault="00000000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b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</w:rPr>
              <w:t>(N = 44)</w:t>
            </w:r>
          </w:p>
        </w:tc>
        <w:tc>
          <w:tcPr>
            <w:tcW w:w="49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EC4F41" w14:textId="77777777" w:rsidR="00DE73C9" w:rsidRPr="005A6ECA" w:rsidRDefault="00000000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b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</w:rPr>
              <w:t>P value</w:t>
            </w:r>
          </w:p>
        </w:tc>
        <w:tc>
          <w:tcPr>
            <w:tcW w:w="1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2DA950E6" w14:textId="77777777" w:rsidR="00DE73C9" w:rsidRPr="005A6ECA" w:rsidRDefault="00DE73C9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53914AB1" w14:textId="77777777" w:rsidR="00DE73C9" w:rsidRPr="005A6ECA" w:rsidRDefault="00000000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</w:rPr>
              <w:t>(N = 16)</w:t>
            </w:r>
          </w:p>
        </w:tc>
        <w:tc>
          <w:tcPr>
            <w:tcW w:w="80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07EB388D" w14:textId="77777777" w:rsidR="00DE73C9" w:rsidRPr="005A6ECA" w:rsidRDefault="00000000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</w:rPr>
              <w:t>(N = 22)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65E5414D" w14:textId="77777777" w:rsidR="00DE73C9" w:rsidRPr="005A6ECA" w:rsidRDefault="00000000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</w:rPr>
              <w:t>P value</w:t>
            </w:r>
          </w:p>
        </w:tc>
      </w:tr>
      <w:tr w:rsidR="00DE73C9" w:rsidRPr="005A6ECA" w14:paraId="11997C79" w14:textId="77777777">
        <w:trPr>
          <w:cantSplit/>
          <w:trHeight w:hRule="exact" w:val="284"/>
          <w:jc w:val="center"/>
        </w:trPr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F58C59" w14:textId="77777777" w:rsidR="00DE73C9" w:rsidRPr="005A6ECA" w:rsidRDefault="00000000">
            <w:pPr>
              <w:keepNext/>
              <w:widowControl/>
              <w:ind w:left="100" w:right="10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orticosteroid: Yes</w:t>
            </w:r>
          </w:p>
        </w:tc>
        <w:tc>
          <w:tcPr>
            <w:tcW w:w="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161ADC" w14:textId="77777777" w:rsidR="00DE73C9" w:rsidRPr="005A6ECA" w:rsidRDefault="00DE73C9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112C4F" w14:textId="77777777" w:rsidR="00DE73C9" w:rsidRPr="005A6ECA" w:rsidRDefault="00000000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5 (100%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DDA9FE" w14:textId="77777777" w:rsidR="00DE73C9" w:rsidRPr="005A6ECA" w:rsidRDefault="00000000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4 (100%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CF4033" w14:textId="77777777" w:rsidR="00DE73C9" w:rsidRPr="005A6ECA" w:rsidRDefault="00000000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DED6F2" w14:textId="77777777" w:rsidR="00DE73C9" w:rsidRPr="005A6ECA" w:rsidRDefault="00DE73C9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E8C367" w14:textId="77777777" w:rsidR="00DE73C9" w:rsidRPr="005A6ECA" w:rsidRDefault="00000000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6 (100%)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9D16D1" w14:textId="77777777" w:rsidR="00DE73C9" w:rsidRPr="005A6ECA" w:rsidRDefault="00000000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2 (100%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8125F1" w14:textId="77777777" w:rsidR="00DE73C9" w:rsidRPr="005A6ECA" w:rsidRDefault="00000000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DE73C9" w:rsidRPr="005A6ECA" w14:paraId="371385B4" w14:textId="77777777">
        <w:trPr>
          <w:cantSplit/>
          <w:trHeight w:hRule="exact" w:val="284"/>
          <w:jc w:val="center"/>
        </w:trPr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48F357" w14:textId="77777777" w:rsidR="00DE73C9" w:rsidRPr="005A6ECA" w:rsidRDefault="00000000">
            <w:pPr>
              <w:keepNext/>
              <w:widowControl/>
              <w:ind w:left="100" w:right="10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IVIG</w:t>
            </w:r>
          </w:p>
        </w:tc>
        <w:tc>
          <w:tcPr>
            <w:tcW w:w="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AC3217" w14:textId="77777777" w:rsidR="00DE73C9" w:rsidRPr="005A6ECA" w:rsidRDefault="00DE73C9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0A5BE5" w14:textId="77777777" w:rsidR="00DE73C9" w:rsidRPr="005A6ECA" w:rsidRDefault="00DE73C9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743B3B" w14:textId="77777777" w:rsidR="00DE73C9" w:rsidRPr="005A6ECA" w:rsidRDefault="00DE73C9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111482" w14:textId="77777777" w:rsidR="00DE73C9" w:rsidRPr="005A6ECA" w:rsidRDefault="00000000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4CA368" w14:textId="77777777" w:rsidR="00DE73C9" w:rsidRPr="005A6ECA" w:rsidRDefault="00DE73C9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25A113" w14:textId="77777777" w:rsidR="00DE73C9" w:rsidRPr="005A6ECA" w:rsidRDefault="00DE73C9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A13D01" w14:textId="77777777" w:rsidR="00DE73C9" w:rsidRPr="005A6ECA" w:rsidRDefault="00DE73C9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AE26CE" w14:textId="77777777" w:rsidR="00DE73C9" w:rsidRPr="005A6ECA" w:rsidRDefault="00000000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03</w:t>
            </w:r>
          </w:p>
        </w:tc>
      </w:tr>
      <w:tr w:rsidR="00DE73C9" w:rsidRPr="005A6ECA" w14:paraId="37032044" w14:textId="77777777">
        <w:trPr>
          <w:cantSplit/>
          <w:trHeight w:hRule="exact" w:val="284"/>
          <w:jc w:val="center"/>
        </w:trPr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FD0E34" w14:textId="77777777" w:rsidR="00DE73C9" w:rsidRPr="005A6ECA" w:rsidRDefault="00000000">
            <w:pPr>
              <w:keepNext/>
              <w:widowControl/>
              <w:ind w:left="100" w:right="10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   No</w:t>
            </w:r>
          </w:p>
        </w:tc>
        <w:tc>
          <w:tcPr>
            <w:tcW w:w="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16A321" w14:textId="77777777" w:rsidR="00DE73C9" w:rsidRPr="005A6ECA" w:rsidRDefault="00DE73C9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7CF259" w14:textId="77777777" w:rsidR="00DE73C9" w:rsidRPr="005A6ECA" w:rsidRDefault="00000000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9 (64.4%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6A0425" w14:textId="77777777" w:rsidR="00DE73C9" w:rsidRPr="005A6ECA" w:rsidRDefault="00000000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1 (25.0%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2DC1AD" w14:textId="77777777" w:rsidR="00DE73C9" w:rsidRPr="005A6ECA" w:rsidRDefault="00DE73C9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6BF991" w14:textId="77777777" w:rsidR="00DE73C9" w:rsidRPr="005A6ECA" w:rsidRDefault="00DE73C9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52114F" w14:textId="77777777" w:rsidR="00DE73C9" w:rsidRPr="005A6ECA" w:rsidRDefault="00000000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5 (93.8%)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6ED12E" w14:textId="77777777" w:rsidR="00DE73C9" w:rsidRPr="005A6ECA" w:rsidRDefault="00000000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 (40.9%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5B7E25" w14:textId="77777777" w:rsidR="00DE73C9" w:rsidRPr="005A6ECA" w:rsidRDefault="00DE73C9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DE73C9" w:rsidRPr="005A6ECA" w14:paraId="1749478B" w14:textId="77777777">
        <w:trPr>
          <w:cantSplit/>
          <w:trHeight w:hRule="exact" w:val="284"/>
          <w:jc w:val="center"/>
        </w:trPr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F9ADD8" w14:textId="77777777" w:rsidR="00DE73C9" w:rsidRPr="005A6ECA" w:rsidRDefault="00000000">
            <w:pPr>
              <w:keepNext/>
              <w:widowControl/>
              <w:ind w:left="100" w:right="10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   Yes</w:t>
            </w:r>
          </w:p>
        </w:tc>
        <w:tc>
          <w:tcPr>
            <w:tcW w:w="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8EE27A" w14:textId="77777777" w:rsidR="00DE73C9" w:rsidRPr="005A6ECA" w:rsidRDefault="00DE73C9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934634" w14:textId="77777777" w:rsidR="00DE73C9" w:rsidRPr="005A6ECA" w:rsidRDefault="00000000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6 (35.6%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F8F13C" w14:textId="77777777" w:rsidR="00DE73C9" w:rsidRPr="005A6ECA" w:rsidRDefault="00000000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3 (75.0%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4B7B6A" w14:textId="77777777" w:rsidR="00DE73C9" w:rsidRPr="005A6ECA" w:rsidRDefault="00DE73C9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CA6B92" w14:textId="77777777" w:rsidR="00DE73C9" w:rsidRPr="005A6ECA" w:rsidRDefault="00DE73C9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8DA69D" w14:textId="77777777" w:rsidR="00DE73C9" w:rsidRPr="005A6ECA" w:rsidRDefault="00000000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 (6.25%)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3DC86C" w14:textId="77777777" w:rsidR="00DE73C9" w:rsidRPr="005A6ECA" w:rsidRDefault="00000000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3 (59.1%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3ECCF3" w14:textId="77777777" w:rsidR="00DE73C9" w:rsidRPr="005A6ECA" w:rsidRDefault="00DE73C9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DE73C9" w:rsidRPr="005A6ECA" w14:paraId="2BA67475" w14:textId="77777777">
        <w:trPr>
          <w:cantSplit/>
          <w:trHeight w:hRule="exact" w:val="284"/>
          <w:jc w:val="center"/>
        </w:trPr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4A5AFD" w14:textId="77777777" w:rsidR="00DE73C9" w:rsidRPr="005A6ECA" w:rsidRDefault="00000000">
            <w:pPr>
              <w:keepNext/>
              <w:widowControl/>
              <w:ind w:left="100" w:right="10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IVCY</w:t>
            </w:r>
          </w:p>
        </w:tc>
        <w:tc>
          <w:tcPr>
            <w:tcW w:w="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917E4A" w14:textId="77777777" w:rsidR="00DE73C9" w:rsidRPr="005A6ECA" w:rsidRDefault="00DE73C9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A6C9C2" w14:textId="77777777" w:rsidR="00DE73C9" w:rsidRPr="005A6ECA" w:rsidRDefault="00DE73C9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96C809" w14:textId="77777777" w:rsidR="00DE73C9" w:rsidRPr="005A6ECA" w:rsidRDefault="00DE73C9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84A95B" w14:textId="77777777" w:rsidR="00DE73C9" w:rsidRPr="005A6ECA" w:rsidRDefault="00000000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595</w:t>
            </w:r>
          </w:p>
        </w:tc>
        <w:tc>
          <w:tcPr>
            <w:tcW w:w="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61E8B8" w14:textId="77777777" w:rsidR="00DE73C9" w:rsidRPr="005A6ECA" w:rsidRDefault="00DE73C9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299A9C" w14:textId="77777777" w:rsidR="00DE73C9" w:rsidRPr="005A6ECA" w:rsidRDefault="00DE73C9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1D1C41" w14:textId="77777777" w:rsidR="00DE73C9" w:rsidRPr="005A6ECA" w:rsidRDefault="00DE73C9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D1AB53" w14:textId="77777777" w:rsidR="00DE73C9" w:rsidRPr="005A6ECA" w:rsidRDefault="00000000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698</w:t>
            </w:r>
          </w:p>
        </w:tc>
      </w:tr>
      <w:tr w:rsidR="00DE73C9" w:rsidRPr="005A6ECA" w14:paraId="100DA6F6" w14:textId="77777777">
        <w:trPr>
          <w:cantSplit/>
          <w:trHeight w:hRule="exact" w:val="284"/>
          <w:jc w:val="center"/>
        </w:trPr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CE7629" w14:textId="77777777" w:rsidR="00DE73C9" w:rsidRPr="005A6ECA" w:rsidRDefault="00000000">
            <w:pPr>
              <w:keepNext/>
              <w:widowControl/>
              <w:ind w:left="100" w:right="10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   No</w:t>
            </w:r>
          </w:p>
        </w:tc>
        <w:tc>
          <w:tcPr>
            <w:tcW w:w="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97CB94" w14:textId="77777777" w:rsidR="00DE73C9" w:rsidRPr="005A6ECA" w:rsidRDefault="00DE73C9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69A796" w14:textId="77777777" w:rsidR="00DE73C9" w:rsidRPr="005A6ECA" w:rsidRDefault="00000000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1 (46.7%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4EEF86" w14:textId="77777777" w:rsidR="00DE73C9" w:rsidRPr="005A6ECA" w:rsidRDefault="00000000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4 (54.5%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47ACD7" w14:textId="77777777" w:rsidR="00DE73C9" w:rsidRPr="005A6ECA" w:rsidRDefault="00DE73C9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BE80AF" w14:textId="77777777" w:rsidR="00DE73C9" w:rsidRPr="005A6ECA" w:rsidRDefault="00DE73C9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5B857A" w14:textId="77777777" w:rsidR="00DE73C9" w:rsidRPr="005A6ECA" w:rsidRDefault="00000000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 (25.0%)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1C733D" w14:textId="77777777" w:rsidR="00DE73C9" w:rsidRPr="005A6ECA" w:rsidRDefault="00000000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 (18.2%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7D9D71" w14:textId="77777777" w:rsidR="00DE73C9" w:rsidRPr="005A6ECA" w:rsidRDefault="00DE73C9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</w:tr>
      <w:tr w:rsidR="00DE73C9" w:rsidRPr="005A6ECA" w14:paraId="6DFB94D5" w14:textId="77777777">
        <w:trPr>
          <w:cantSplit/>
          <w:trHeight w:hRule="exact" w:val="284"/>
          <w:jc w:val="center"/>
        </w:trPr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CAD39A" w14:textId="77777777" w:rsidR="00DE73C9" w:rsidRPr="005A6ECA" w:rsidRDefault="00000000">
            <w:pPr>
              <w:keepNext/>
              <w:widowControl/>
              <w:ind w:left="100" w:right="10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   Yes</w:t>
            </w:r>
          </w:p>
        </w:tc>
        <w:tc>
          <w:tcPr>
            <w:tcW w:w="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24A98A" w14:textId="77777777" w:rsidR="00DE73C9" w:rsidRPr="005A6ECA" w:rsidRDefault="00DE73C9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88F0DE" w14:textId="77777777" w:rsidR="00DE73C9" w:rsidRPr="005A6ECA" w:rsidRDefault="00000000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4 (53.3%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8D5768" w14:textId="77777777" w:rsidR="00DE73C9" w:rsidRPr="005A6ECA" w:rsidRDefault="00000000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0 (45.5%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5EF3B1" w14:textId="77777777" w:rsidR="00DE73C9" w:rsidRPr="005A6ECA" w:rsidRDefault="00DE73C9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B7AF02" w14:textId="77777777" w:rsidR="00DE73C9" w:rsidRPr="005A6ECA" w:rsidRDefault="00DE73C9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C1B42B" w14:textId="77777777" w:rsidR="00DE73C9" w:rsidRPr="005A6ECA" w:rsidRDefault="00000000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2 (75.0%)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29CAA9" w14:textId="77777777" w:rsidR="00DE73C9" w:rsidRPr="005A6ECA" w:rsidRDefault="00000000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8 (81.8%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508498" w14:textId="77777777" w:rsidR="00DE73C9" w:rsidRPr="005A6ECA" w:rsidRDefault="00DE73C9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</w:tr>
      <w:tr w:rsidR="00DE73C9" w:rsidRPr="005A6ECA" w14:paraId="23FB85C5" w14:textId="77777777">
        <w:trPr>
          <w:cantSplit/>
          <w:trHeight w:hRule="exact" w:val="284"/>
          <w:jc w:val="center"/>
        </w:trPr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899282" w14:textId="77777777" w:rsidR="00DE73C9" w:rsidRPr="005A6ECA" w:rsidRDefault="00000000">
            <w:pPr>
              <w:keepNext/>
              <w:widowControl/>
              <w:ind w:left="100" w:right="10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acrolimus</w:t>
            </w:r>
          </w:p>
        </w:tc>
        <w:tc>
          <w:tcPr>
            <w:tcW w:w="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C66B0E" w14:textId="77777777" w:rsidR="00DE73C9" w:rsidRPr="005A6ECA" w:rsidRDefault="00DE73C9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05CC29" w14:textId="77777777" w:rsidR="00DE73C9" w:rsidRPr="005A6ECA" w:rsidRDefault="00DE73C9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75ECBB" w14:textId="77777777" w:rsidR="00DE73C9" w:rsidRPr="005A6ECA" w:rsidRDefault="00DE73C9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077F60" w14:textId="77777777" w:rsidR="00DE73C9" w:rsidRPr="005A6ECA" w:rsidRDefault="00000000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603</w:t>
            </w:r>
          </w:p>
        </w:tc>
        <w:tc>
          <w:tcPr>
            <w:tcW w:w="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AE5D9E" w14:textId="77777777" w:rsidR="00DE73C9" w:rsidRPr="005A6ECA" w:rsidRDefault="00DE73C9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4A44C6" w14:textId="77777777" w:rsidR="00DE73C9" w:rsidRPr="005A6ECA" w:rsidRDefault="00DE73C9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3D399F" w14:textId="77777777" w:rsidR="00DE73C9" w:rsidRPr="005A6ECA" w:rsidRDefault="00DE73C9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D84C80" w14:textId="77777777" w:rsidR="00DE73C9" w:rsidRPr="005A6ECA" w:rsidRDefault="00000000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.000</w:t>
            </w:r>
          </w:p>
        </w:tc>
      </w:tr>
      <w:tr w:rsidR="00DE73C9" w:rsidRPr="005A6ECA" w14:paraId="5BA19C96" w14:textId="77777777">
        <w:trPr>
          <w:cantSplit/>
          <w:trHeight w:hRule="exact" w:val="284"/>
          <w:jc w:val="center"/>
        </w:trPr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47A40C" w14:textId="77777777" w:rsidR="00DE73C9" w:rsidRPr="005A6ECA" w:rsidRDefault="00000000">
            <w:pPr>
              <w:keepNext/>
              <w:widowControl/>
              <w:ind w:left="100" w:right="10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   No</w:t>
            </w:r>
          </w:p>
        </w:tc>
        <w:tc>
          <w:tcPr>
            <w:tcW w:w="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6D0CCA" w14:textId="77777777" w:rsidR="00DE73C9" w:rsidRPr="005A6ECA" w:rsidRDefault="00DE73C9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909692" w14:textId="77777777" w:rsidR="00DE73C9" w:rsidRPr="005A6ECA" w:rsidRDefault="00000000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8 (62.2%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ED5342" w14:textId="77777777" w:rsidR="00DE73C9" w:rsidRPr="005A6ECA" w:rsidRDefault="00000000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4 (54.5%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9FB3E3" w14:textId="77777777" w:rsidR="00DE73C9" w:rsidRPr="005A6ECA" w:rsidRDefault="00DE73C9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C4EC0C" w14:textId="77777777" w:rsidR="00DE73C9" w:rsidRPr="005A6ECA" w:rsidRDefault="00DE73C9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A0675E" w14:textId="77777777" w:rsidR="00DE73C9" w:rsidRPr="005A6ECA" w:rsidRDefault="00000000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0 (62.5%)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AA6747" w14:textId="77777777" w:rsidR="00DE73C9" w:rsidRPr="005A6ECA" w:rsidRDefault="00000000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3 (59.1%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48D85F" w14:textId="77777777" w:rsidR="00DE73C9" w:rsidRPr="005A6ECA" w:rsidRDefault="00DE73C9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</w:tr>
      <w:tr w:rsidR="00DE73C9" w:rsidRPr="005A6ECA" w14:paraId="3F922AEB" w14:textId="77777777">
        <w:trPr>
          <w:cantSplit/>
          <w:trHeight w:hRule="exact" w:val="284"/>
          <w:jc w:val="center"/>
        </w:trPr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010BCB" w14:textId="77777777" w:rsidR="00DE73C9" w:rsidRPr="005A6ECA" w:rsidRDefault="00000000">
            <w:pPr>
              <w:keepNext/>
              <w:widowControl/>
              <w:ind w:left="100" w:right="10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   Yes</w:t>
            </w:r>
          </w:p>
        </w:tc>
        <w:tc>
          <w:tcPr>
            <w:tcW w:w="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2E5AC3" w14:textId="77777777" w:rsidR="00DE73C9" w:rsidRPr="005A6ECA" w:rsidRDefault="00DE73C9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5CD9E2" w14:textId="77777777" w:rsidR="00DE73C9" w:rsidRPr="005A6ECA" w:rsidRDefault="00000000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7 (37.8%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1F9449" w14:textId="77777777" w:rsidR="00DE73C9" w:rsidRPr="005A6ECA" w:rsidRDefault="00000000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0 (45.5%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887E8D" w14:textId="77777777" w:rsidR="00DE73C9" w:rsidRPr="005A6ECA" w:rsidRDefault="00DE73C9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6BAC61" w14:textId="77777777" w:rsidR="00DE73C9" w:rsidRPr="005A6ECA" w:rsidRDefault="00DE73C9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C0F82F" w14:textId="77777777" w:rsidR="00DE73C9" w:rsidRPr="005A6ECA" w:rsidRDefault="00000000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 (37.5%)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FDC89D" w14:textId="77777777" w:rsidR="00DE73C9" w:rsidRPr="005A6ECA" w:rsidRDefault="00000000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 (40.9%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0608F3" w14:textId="77777777" w:rsidR="00DE73C9" w:rsidRPr="005A6ECA" w:rsidRDefault="00DE73C9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</w:tr>
      <w:tr w:rsidR="00DE73C9" w:rsidRPr="005A6ECA" w14:paraId="60124D0B" w14:textId="77777777">
        <w:trPr>
          <w:cantSplit/>
          <w:trHeight w:hRule="exact" w:val="284"/>
          <w:jc w:val="center"/>
        </w:trPr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854EA3" w14:textId="77777777" w:rsidR="00DE73C9" w:rsidRPr="005A6ECA" w:rsidRDefault="00000000">
            <w:pPr>
              <w:keepNext/>
              <w:widowControl/>
              <w:ind w:left="100" w:right="10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yclosporin</w:t>
            </w:r>
          </w:p>
        </w:tc>
        <w:tc>
          <w:tcPr>
            <w:tcW w:w="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26B82E" w14:textId="77777777" w:rsidR="00DE73C9" w:rsidRPr="005A6ECA" w:rsidRDefault="00DE73C9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7484F1" w14:textId="77777777" w:rsidR="00DE73C9" w:rsidRPr="005A6ECA" w:rsidRDefault="00DE73C9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1CEF49" w14:textId="77777777" w:rsidR="00DE73C9" w:rsidRPr="005A6ECA" w:rsidRDefault="00DE73C9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14A647" w14:textId="77777777" w:rsidR="00DE73C9" w:rsidRPr="005A6ECA" w:rsidRDefault="00000000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725</w:t>
            </w:r>
          </w:p>
        </w:tc>
        <w:tc>
          <w:tcPr>
            <w:tcW w:w="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3BB4B4" w14:textId="77777777" w:rsidR="00DE73C9" w:rsidRPr="005A6ECA" w:rsidRDefault="00DE73C9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903F19" w14:textId="77777777" w:rsidR="00DE73C9" w:rsidRPr="005A6ECA" w:rsidRDefault="00DE73C9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D17687" w14:textId="77777777" w:rsidR="00DE73C9" w:rsidRPr="005A6ECA" w:rsidRDefault="00DE73C9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BCE7B7" w14:textId="77777777" w:rsidR="00DE73C9" w:rsidRPr="005A6ECA" w:rsidRDefault="00000000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499</w:t>
            </w:r>
          </w:p>
        </w:tc>
      </w:tr>
      <w:tr w:rsidR="00DE73C9" w:rsidRPr="005A6ECA" w14:paraId="44033B1C" w14:textId="77777777">
        <w:trPr>
          <w:cantSplit/>
          <w:trHeight w:hRule="exact" w:val="284"/>
          <w:jc w:val="center"/>
        </w:trPr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2278B0" w14:textId="77777777" w:rsidR="00DE73C9" w:rsidRPr="005A6ECA" w:rsidRDefault="00000000">
            <w:pPr>
              <w:keepNext/>
              <w:widowControl/>
              <w:ind w:left="100" w:right="10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   No</w:t>
            </w:r>
          </w:p>
        </w:tc>
        <w:tc>
          <w:tcPr>
            <w:tcW w:w="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7CBBAB" w14:textId="77777777" w:rsidR="00DE73C9" w:rsidRPr="005A6ECA" w:rsidRDefault="00DE73C9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38971E" w14:textId="77777777" w:rsidR="00DE73C9" w:rsidRPr="005A6ECA" w:rsidRDefault="00000000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0 (88.9%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0A2772" w14:textId="77777777" w:rsidR="00DE73C9" w:rsidRPr="005A6ECA" w:rsidRDefault="00000000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7 (84.1%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8408B" w14:textId="77777777" w:rsidR="00DE73C9" w:rsidRPr="005A6ECA" w:rsidRDefault="00DE73C9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F0DF59" w14:textId="77777777" w:rsidR="00DE73C9" w:rsidRPr="005A6ECA" w:rsidRDefault="00DE73C9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B544C8" w14:textId="77777777" w:rsidR="00DE73C9" w:rsidRPr="005A6ECA" w:rsidRDefault="00000000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6 (100%)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1C7244" w14:textId="77777777" w:rsidR="00DE73C9" w:rsidRPr="005A6ECA" w:rsidRDefault="00000000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0 (90.9%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586AB9" w14:textId="77777777" w:rsidR="00DE73C9" w:rsidRPr="005A6ECA" w:rsidRDefault="00DE73C9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</w:tr>
      <w:tr w:rsidR="00DE73C9" w:rsidRPr="005A6ECA" w14:paraId="2FC1BC5B" w14:textId="77777777">
        <w:trPr>
          <w:cantSplit/>
          <w:trHeight w:hRule="exact" w:val="284"/>
          <w:jc w:val="center"/>
        </w:trPr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FF7D69" w14:textId="77777777" w:rsidR="00DE73C9" w:rsidRPr="005A6ECA" w:rsidRDefault="00000000">
            <w:pPr>
              <w:keepNext/>
              <w:widowControl/>
              <w:ind w:left="100" w:right="10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   Yes</w:t>
            </w:r>
          </w:p>
        </w:tc>
        <w:tc>
          <w:tcPr>
            <w:tcW w:w="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7AEFA0" w14:textId="77777777" w:rsidR="00DE73C9" w:rsidRPr="005A6ECA" w:rsidRDefault="00DE73C9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4795BA" w14:textId="77777777" w:rsidR="00DE73C9" w:rsidRPr="005A6ECA" w:rsidRDefault="00000000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 (11.1%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480125" w14:textId="77777777" w:rsidR="00DE73C9" w:rsidRPr="005A6ECA" w:rsidRDefault="00000000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 (15.9%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60DCF5" w14:textId="77777777" w:rsidR="00DE73C9" w:rsidRPr="005A6ECA" w:rsidRDefault="00DE73C9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0967C9" w14:textId="77777777" w:rsidR="00DE73C9" w:rsidRPr="005A6ECA" w:rsidRDefault="00DE73C9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DF807B" w14:textId="77777777" w:rsidR="00DE73C9" w:rsidRPr="005A6ECA" w:rsidRDefault="00000000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50CF31" w14:textId="77777777" w:rsidR="00DE73C9" w:rsidRPr="005A6ECA" w:rsidRDefault="00000000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 (9.09%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2962D7" w14:textId="77777777" w:rsidR="00DE73C9" w:rsidRPr="005A6ECA" w:rsidRDefault="00DE73C9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</w:tr>
      <w:tr w:rsidR="00DE73C9" w:rsidRPr="005A6ECA" w14:paraId="78B33140" w14:textId="77777777">
        <w:trPr>
          <w:cantSplit/>
          <w:trHeight w:hRule="exact" w:val="284"/>
          <w:jc w:val="center"/>
        </w:trPr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63B844" w14:textId="77777777" w:rsidR="00DE73C9" w:rsidRPr="005A6ECA" w:rsidRDefault="00000000">
            <w:pPr>
              <w:keepNext/>
              <w:widowControl/>
              <w:ind w:left="100" w:right="10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ofacitinib</w:t>
            </w:r>
          </w:p>
        </w:tc>
        <w:tc>
          <w:tcPr>
            <w:tcW w:w="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A0CDF0" w14:textId="77777777" w:rsidR="00DE73C9" w:rsidRPr="005A6ECA" w:rsidRDefault="00DE73C9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0943BB" w14:textId="77777777" w:rsidR="00DE73C9" w:rsidRPr="005A6ECA" w:rsidRDefault="00DE73C9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784B14" w14:textId="77777777" w:rsidR="00DE73C9" w:rsidRPr="005A6ECA" w:rsidRDefault="00DE73C9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E518B5" w14:textId="77777777" w:rsidR="00DE73C9" w:rsidRPr="005A6ECA" w:rsidRDefault="00000000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327</w:t>
            </w:r>
          </w:p>
        </w:tc>
        <w:tc>
          <w:tcPr>
            <w:tcW w:w="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F19473" w14:textId="77777777" w:rsidR="00DE73C9" w:rsidRPr="005A6ECA" w:rsidRDefault="00DE73C9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D8B833" w14:textId="77777777" w:rsidR="00DE73C9" w:rsidRPr="005A6ECA" w:rsidRDefault="00DE73C9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1F4DC0" w14:textId="77777777" w:rsidR="00DE73C9" w:rsidRPr="005A6ECA" w:rsidRDefault="00DE73C9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F694B1" w14:textId="77777777" w:rsidR="00DE73C9" w:rsidRPr="005A6ECA" w:rsidRDefault="00000000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.000</w:t>
            </w:r>
          </w:p>
        </w:tc>
      </w:tr>
      <w:tr w:rsidR="00DE73C9" w:rsidRPr="005A6ECA" w14:paraId="4A4BB05F" w14:textId="77777777">
        <w:trPr>
          <w:cantSplit/>
          <w:trHeight w:hRule="exact" w:val="284"/>
          <w:jc w:val="center"/>
        </w:trPr>
        <w:tc>
          <w:tcPr>
            <w:tcW w:w="1039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755445" w14:textId="77777777" w:rsidR="00DE73C9" w:rsidRPr="005A6ECA" w:rsidRDefault="00000000">
            <w:pPr>
              <w:keepNext/>
              <w:widowControl/>
              <w:ind w:left="100" w:right="10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   No</w:t>
            </w:r>
          </w:p>
        </w:tc>
        <w:tc>
          <w:tcPr>
            <w:tcW w:w="17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92EA3D2" w14:textId="77777777" w:rsidR="00DE73C9" w:rsidRPr="005A6ECA" w:rsidRDefault="00DE73C9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4F9771" w14:textId="77777777" w:rsidR="00DE73C9" w:rsidRPr="005A6ECA" w:rsidRDefault="00000000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3 (73.3%)</w:t>
            </w:r>
          </w:p>
        </w:tc>
        <w:tc>
          <w:tcPr>
            <w:tcW w:w="796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718FF6" w14:textId="77777777" w:rsidR="00DE73C9" w:rsidRPr="005A6ECA" w:rsidRDefault="00000000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7 (84.1%)</w:t>
            </w:r>
          </w:p>
        </w:tc>
        <w:tc>
          <w:tcPr>
            <w:tcW w:w="495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AC95E6" w14:textId="77777777" w:rsidR="00DE73C9" w:rsidRPr="005A6ECA" w:rsidRDefault="00DE73C9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3FF87F9" w14:textId="77777777" w:rsidR="00DE73C9" w:rsidRPr="005A6ECA" w:rsidRDefault="00DE73C9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66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D103931" w14:textId="77777777" w:rsidR="00DE73C9" w:rsidRPr="005A6ECA" w:rsidRDefault="00000000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8 (50.0%)</w:t>
            </w:r>
          </w:p>
        </w:tc>
        <w:tc>
          <w:tcPr>
            <w:tcW w:w="809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26EEF8F" w14:textId="77777777" w:rsidR="00DE73C9" w:rsidRPr="005A6ECA" w:rsidRDefault="00000000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0 (45.5%)</w:t>
            </w: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4E90403" w14:textId="77777777" w:rsidR="00DE73C9" w:rsidRPr="005A6ECA" w:rsidRDefault="00DE73C9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</w:tr>
      <w:tr w:rsidR="00DE73C9" w:rsidRPr="005A6ECA" w14:paraId="1E29EEFE" w14:textId="77777777">
        <w:trPr>
          <w:cantSplit/>
          <w:trHeight w:hRule="exact" w:val="284"/>
          <w:jc w:val="center"/>
        </w:trPr>
        <w:tc>
          <w:tcPr>
            <w:tcW w:w="10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B9F8B6" w14:textId="77777777" w:rsidR="00DE73C9" w:rsidRPr="005A6ECA" w:rsidRDefault="00000000">
            <w:pPr>
              <w:keepNext/>
              <w:widowControl/>
              <w:ind w:left="100" w:right="10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   Yes</w:t>
            </w:r>
          </w:p>
        </w:tc>
        <w:tc>
          <w:tcPr>
            <w:tcW w:w="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7D8753E7" w14:textId="77777777" w:rsidR="00DE73C9" w:rsidRPr="005A6ECA" w:rsidRDefault="00DE73C9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AAB370" w14:textId="77777777" w:rsidR="00DE73C9" w:rsidRPr="005A6ECA" w:rsidRDefault="00000000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2 (26.7%)</w:t>
            </w:r>
          </w:p>
        </w:tc>
        <w:tc>
          <w:tcPr>
            <w:tcW w:w="7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B2A687" w14:textId="77777777" w:rsidR="00DE73C9" w:rsidRPr="005A6ECA" w:rsidRDefault="00000000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 (15.9%)</w:t>
            </w:r>
          </w:p>
        </w:tc>
        <w:tc>
          <w:tcPr>
            <w:tcW w:w="4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AB76E3" w14:textId="77777777" w:rsidR="00DE73C9" w:rsidRPr="005A6ECA" w:rsidRDefault="00DE73C9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0AFCC766" w14:textId="77777777" w:rsidR="00DE73C9" w:rsidRPr="005A6ECA" w:rsidRDefault="00DE73C9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1E7A3ADF" w14:textId="77777777" w:rsidR="00DE73C9" w:rsidRPr="005A6ECA" w:rsidRDefault="00000000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8 (50.0%)</w:t>
            </w:r>
          </w:p>
        </w:tc>
        <w:tc>
          <w:tcPr>
            <w:tcW w:w="8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523133EF" w14:textId="77777777" w:rsidR="00DE73C9" w:rsidRPr="005A6ECA" w:rsidRDefault="00000000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EC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2 (54.5%)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44A23722" w14:textId="77777777" w:rsidR="00DE73C9" w:rsidRPr="005A6ECA" w:rsidRDefault="00DE73C9">
            <w:pPr>
              <w:keepNext/>
              <w:widowControl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DE73C9" w:rsidRPr="005A6ECA" w14:paraId="3C05E2B9" w14:textId="77777777">
        <w:trPr>
          <w:cantSplit/>
          <w:trHeight w:hRule="exact" w:val="284"/>
          <w:jc w:val="center"/>
        </w:trPr>
        <w:tc>
          <w:tcPr>
            <w:tcW w:w="5000" w:type="pct"/>
            <w:gridSpan w:val="9"/>
            <w:tcBorders>
              <w:top w:val="single" w:sz="8" w:space="0" w:color="auto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C23F5E" w14:textId="77777777" w:rsidR="00DE73C9" w:rsidRPr="005A6ECA" w:rsidRDefault="00000000">
            <w:pPr>
              <w:keepNext/>
              <w:widowControl/>
              <w:ind w:left="100" w:right="10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E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bbreviation:</w:t>
            </w:r>
            <w:r w:rsidRPr="005A6ECA">
              <w:rPr>
                <w:rFonts w:ascii="Times New Roman" w:hAnsi="Times New Roman" w:cs="Times New Roman"/>
                <w:sz w:val="16"/>
                <w:szCs w:val="16"/>
              </w:rPr>
              <w:t xml:space="preserve"> IVIG, intravenous immunoglobulin; IVCY, intravenous cyclophosphamide.</w:t>
            </w:r>
          </w:p>
        </w:tc>
      </w:tr>
    </w:tbl>
    <w:p w14:paraId="48D7AA6C" w14:textId="77777777" w:rsidR="00DE73C9" w:rsidRDefault="00000000">
      <w:pPr>
        <w:rPr>
          <w:rFonts w:ascii="Times New Roman" w:eastAsia="SimSun" w:hAnsi="Times New Roman" w:cs="Times New Roman"/>
          <w:bCs/>
          <w:sz w:val="24"/>
          <w:szCs w:val="24"/>
        </w:rPr>
      </w:pPr>
      <w:r w:rsidRPr="005A6ECA">
        <w:rPr>
          <w:rFonts w:ascii="Times New Roman" w:eastAsia="SimSun" w:hAnsi="Times New Roman" w:cs="Times New Roman"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448D363" wp14:editId="28E26903">
                <wp:simplePos x="0" y="0"/>
                <wp:positionH relativeFrom="column">
                  <wp:posOffset>-19050</wp:posOffset>
                </wp:positionH>
                <wp:positionV relativeFrom="page">
                  <wp:posOffset>4635500</wp:posOffset>
                </wp:positionV>
                <wp:extent cx="0" cy="0"/>
                <wp:effectExtent l="0" t="0" r="0" b="0"/>
                <wp:wrapNone/>
                <wp:docPr id="1" name="直接连接符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F764D6C" id="直接连接符 1" o:spid="_x0000_s1026" style="position:absolute;left:0;text-align:lef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page" from="-1.5pt,365pt" to="-1.5pt,3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FnUqkgEAAIIDAAAOAAAAZHJzL2Uyb0RvYy54bWysU8tu2zAQvBfoPxC815JzCArBcg4J0kuR&#10;Bn18AEMtLSIkl1gylvz3XdK2XDRBURS9UHzMzO7srjY3s3diD5Qshl6uV60UEDQONux6+eP7/YeP&#10;UqSswqAcBujlAZK82b5/t5liB1c4ohuABIuE1E2xl2POsWuapEfwKq0wQuBHg+RV5iPtmoHUxOre&#10;NVdte91MSEMk1JAS394dH+W26hsDOn8xJkEWrpecW64r1fWprM12o7odqThafUpD/UMWXtnAQRep&#10;O5WVeCH7SspbTZjQ5JVG36AxVkP1wG7W7W9uvo0qQvXCxUlxKVP6f7L6YX8bHonLMMXUpfhIxcVs&#10;yJcv5yfmWqzDUiyYs9DHS32+bS6USCl/AvSibHrpbCgOVKf2n1PmMAw9Q/hwCVp3+eCggF34CkbY&#10;gcOsK7vOA9w6EnvFnRye16VzrFWRhWKscwup/TPphC00qDPyt8QFXSNiyAvR24D0VtQ8n1M1R/zZ&#10;9dFrsf2Ew6G2oJaDG12dnYayTNKv50q//DrbnwAAAP//AwBQSwMEFAAGAAgAAAAhAGcgJqXbAAAA&#10;CQEAAA8AAABkcnMvZG93bnJldi54bWxMj0FLw0AQhe+C/2EZwVu7sYUqMZtSCiJexKZ632anSXR3&#10;Nuxu0vjvnRZBbzNvHm++V6wnZ8WIIXaeFNzNMxBItTcdNQre90+zBxAxaTLaekIF3xhhXV5fFTo3&#10;/kQ7HKvUCA6hmGsFbUp9LmWsW3Q6zn2PxLejD04nXkMjTdAnDndWLrJsJZ3uiD+0usdti/VXNTgF&#10;9iWMH8222cThebeqPt+Oi9f9qNTtzbR5BJFwSn9mOOMzOpTMdPADmSisgtmSqyQF98uMBzZchMOv&#10;IMtC/m9Q/gAAAP//AwBQSwECLQAUAAYACAAAACEAtoM4kv4AAADhAQAAEwAAAAAAAAAAAAAAAAAA&#10;AAAAW0NvbnRlbnRfVHlwZXNdLnhtbFBLAQItABQABgAIAAAAIQA4/SH/1gAAAJQBAAALAAAAAAAA&#10;AAAAAAAAAC8BAABfcmVscy8ucmVsc1BLAQItABQABgAIAAAAIQDhFnUqkgEAAIIDAAAOAAAAAAAA&#10;AAAAAAAAAC4CAABkcnMvZTJvRG9jLnhtbFBLAQItABQABgAIAAAAIQBnICal2wAAAAkBAAAPAAAA&#10;AAAAAAAAAAAAAOwDAABkcnMvZG93bnJldi54bWxQSwUGAAAAAAQABADzAAAA9AQAAAAA&#10;" strokecolor="black [3200]" strokeweight=".5pt">
                <v:stroke joinstyle="miter"/>
                <w10:wrap anchory="page"/>
              </v:line>
            </w:pict>
          </mc:Fallback>
        </mc:AlternateContent>
      </w:r>
    </w:p>
    <w:sectPr w:rsidR="00DE73C9">
      <w:pgSz w:w="11906" w:h="16838"/>
      <w:pgMar w:top="1440" w:right="1080" w:bottom="1440" w:left="108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2A65FD" w14:textId="77777777" w:rsidR="004B621E" w:rsidRDefault="004B621E" w:rsidP="00E67DF4">
      <w:r>
        <w:separator/>
      </w:r>
    </w:p>
  </w:endnote>
  <w:endnote w:type="continuationSeparator" w:id="0">
    <w:p w14:paraId="330604E1" w14:textId="77777777" w:rsidR="004B621E" w:rsidRDefault="004B621E" w:rsidP="00E67D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HelveticaNeueLTStd-Hv">
    <w:altName w:val="Arial"/>
    <w:charset w:val="00"/>
    <w:family w:val="roman"/>
    <w:pitch w:val="default"/>
  </w:font>
  <w:font w:name="HelveticaNeueLTStd-Roman">
    <w:altName w:val="Arial"/>
    <w:charset w:val="00"/>
    <w:family w:val="roman"/>
    <w:pitch w:val="default"/>
  </w:font>
  <w:font w:name="HelveticaNeueLTStd-It">
    <w:altName w:val="Arial"/>
    <w:charset w:val="00"/>
    <w:family w:val="roman"/>
    <w:pitch w:val="default"/>
  </w:font>
  <w:font w:name="Shaker 2 Lancet">
    <w:altName w:val="微软雅黑"/>
    <w:charset w:val="86"/>
    <w:family w:val="swiss"/>
    <w:pitch w:val="default"/>
    <w:sig w:usb0="00000000" w:usb1="00000000" w:usb2="00000010" w:usb3="00000000" w:csb0="0004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915677" w14:textId="77777777" w:rsidR="004B621E" w:rsidRDefault="004B621E" w:rsidP="00E67DF4">
      <w:r>
        <w:separator/>
      </w:r>
    </w:p>
  </w:footnote>
  <w:footnote w:type="continuationSeparator" w:id="0">
    <w:p w14:paraId="611122F5" w14:textId="77777777" w:rsidR="004B621E" w:rsidRDefault="004B621E" w:rsidP="00E67D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tDAyMDA1tTQ1MDc1NTNS0lEKTi0uzszPAykwqwUAdKK8/iwAAAA="/>
    <w:docVar w:name="commondata" w:val="eyJoZGlkIjoiZTExNWQ3NjY5Mzc5ZDMwNzAyNTA0N2RiNzFlOGUwZDQ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hinese Std GBT7714 (numeric)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426871"/>
    <w:rsid w:val="00027F77"/>
    <w:rsid w:val="00042EC9"/>
    <w:rsid w:val="00055749"/>
    <w:rsid w:val="000649BE"/>
    <w:rsid w:val="000966E4"/>
    <w:rsid w:val="000B391A"/>
    <w:rsid w:val="000F1161"/>
    <w:rsid w:val="001029FF"/>
    <w:rsid w:val="001132DA"/>
    <w:rsid w:val="00152BE5"/>
    <w:rsid w:val="00162C58"/>
    <w:rsid w:val="00175815"/>
    <w:rsid w:val="00180224"/>
    <w:rsid w:val="001931F7"/>
    <w:rsid w:val="00193FA3"/>
    <w:rsid w:val="00196FAE"/>
    <w:rsid w:val="001B1BC3"/>
    <w:rsid w:val="001C1600"/>
    <w:rsid w:val="001C4223"/>
    <w:rsid w:val="00234EB9"/>
    <w:rsid w:val="00246AB4"/>
    <w:rsid w:val="00253FFE"/>
    <w:rsid w:val="00260D49"/>
    <w:rsid w:val="00263039"/>
    <w:rsid w:val="00296162"/>
    <w:rsid w:val="002C146C"/>
    <w:rsid w:val="002D2962"/>
    <w:rsid w:val="00350EC9"/>
    <w:rsid w:val="00351767"/>
    <w:rsid w:val="003654D4"/>
    <w:rsid w:val="00373ABE"/>
    <w:rsid w:val="003D11F4"/>
    <w:rsid w:val="003D227A"/>
    <w:rsid w:val="003F0DA5"/>
    <w:rsid w:val="00426871"/>
    <w:rsid w:val="00483038"/>
    <w:rsid w:val="004B621E"/>
    <w:rsid w:val="004D3CF9"/>
    <w:rsid w:val="004F05CB"/>
    <w:rsid w:val="004F0BA2"/>
    <w:rsid w:val="004F35D0"/>
    <w:rsid w:val="00506775"/>
    <w:rsid w:val="005359CB"/>
    <w:rsid w:val="00541160"/>
    <w:rsid w:val="005430F7"/>
    <w:rsid w:val="005447A8"/>
    <w:rsid w:val="00576E2B"/>
    <w:rsid w:val="005A6ECA"/>
    <w:rsid w:val="005D48B8"/>
    <w:rsid w:val="005E1EC5"/>
    <w:rsid w:val="005E5440"/>
    <w:rsid w:val="005F0A02"/>
    <w:rsid w:val="005F68BA"/>
    <w:rsid w:val="006077E0"/>
    <w:rsid w:val="006520F7"/>
    <w:rsid w:val="00662CFE"/>
    <w:rsid w:val="0067396E"/>
    <w:rsid w:val="006C1E8D"/>
    <w:rsid w:val="006C6CF8"/>
    <w:rsid w:val="006D270D"/>
    <w:rsid w:val="006E1118"/>
    <w:rsid w:val="00717EEB"/>
    <w:rsid w:val="00742A93"/>
    <w:rsid w:val="007A09FE"/>
    <w:rsid w:val="007D2E95"/>
    <w:rsid w:val="007F2ADA"/>
    <w:rsid w:val="007F34F4"/>
    <w:rsid w:val="00823CF4"/>
    <w:rsid w:val="00867E97"/>
    <w:rsid w:val="008975F8"/>
    <w:rsid w:val="008B228E"/>
    <w:rsid w:val="008C3C60"/>
    <w:rsid w:val="008D00F9"/>
    <w:rsid w:val="008D0774"/>
    <w:rsid w:val="008D4580"/>
    <w:rsid w:val="008F22F8"/>
    <w:rsid w:val="00915ACD"/>
    <w:rsid w:val="00917034"/>
    <w:rsid w:val="009324F7"/>
    <w:rsid w:val="009451FC"/>
    <w:rsid w:val="0096006E"/>
    <w:rsid w:val="009C1FFC"/>
    <w:rsid w:val="00A10542"/>
    <w:rsid w:val="00A21C2C"/>
    <w:rsid w:val="00A94C9A"/>
    <w:rsid w:val="00AB527D"/>
    <w:rsid w:val="00AC3FAC"/>
    <w:rsid w:val="00B051E8"/>
    <w:rsid w:val="00B22D0E"/>
    <w:rsid w:val="00B34456"/>
    <w:rsid w:val="00B52CA0"/>
    <w:rsid w:val="00B641CB"/>
    <w:rsid w:val="00B71B4E"/>
    <w:rsid w:val="00BA79C6"/>
    <w:rsid w:val="00BE7ECD"/>
    <w:rsid w:val="00C13BCC"/>
    <w:rsid w:val="00C16921"/>
    <w:rsid w:val="00C6783F"/>
    <w:rsid w:val="00C87707"/>
    <w:rsid w:val="00C93E23"/>
    <w:rsid w:val="00C97CC5"/>
    <w:rsid w:val="00CC0C4C"/>
    <w:rsid w:val="00CE2220"/>
    <w:rsid w:val="00CF5889"/>
    <w:rsid w:val="00D008A9"/>
    <w:rsid w:val="00D12064"/>
    <w:rsid w:val="00D3014F"/>
    <w:rsid w:val="00D3706C"/>
    <w:rsid w:val="00D4762B"/>
    <w:rsid w:val="00D528B5"/>
    <w:rsid w:val="00D67D1A"/>
    <w:rsid w:val="00D73200"/>
    <w:rsid w:val="00D74DBD"/>
    <w:rsid w:val="00D76B49"/>
    <w:rsid w:val="00D818C7"/>
    <w:rsid w:val="00D95302"/>
    <w:rsid w:val="00D978A8"/>
    <w:rsid w:val="00DB0E2F"/>
    <w:rsid w:val="00DC66D6"/>
    <w:rsid w:val="00DD1E6A"/>
    <w:rsid w:val="00DE3B32"/>
    <w:rsid w:val="00DE73C9"/>
    <w:rsid w:val="00E12CDC"/>
    <w:rsid w:val="00E40909"/>
    <w:rsid w:val="00E43564"/>
    <w:rsid w:val="00E61EEF"/>
    <w:rsid w:val="00E67939"/>
    <w:rsid w:val="00E67DF4"/>
    <w:rsid w:val="00E775EE"/>
    <w:rsid w:val="00EB49AC"/>
    <w:rsid w:val="00ED01A5"/>
    <w:rsid w:val="00F02970"/>
    <w:rsid w:val="00F2320E"/>
    <w:rsid w:val="00F32481"/>
    <w:rsid w:val="00F455DA"/>
    <w:rsid w:val="00F460E2"/>
    <w:rsid w:val="00F72E91"/>
    <w:rsid w:val="00F94C8B"/>
    <w:rsid w:val="00FC33E1"/>
    <w:rsid w:val="047F688F"/>
    <w:rsid w:val="05483AD3"/>
    <w:rsid w:val="07CA07CF"/>
    <w:rsid w:val="1A762F82"/>
    <w:rsid w:val="1FE74B39"/>
    <w:rsid w:val="255708B7"/>
    <w:rsid w:val="32F11481"/>
    <w:rsid w:val="348D5AAB"/>
    <w:rsid w:val="37541BC7"/>
    <w:rsid w:val="428216CB"/>
    <w:rsid w:val="439D4A0F"/>
    <w:rsid w:val="4DBE531B"/>
    <w:rsid w:val="590907AF"/>
    <w:rsid w:val="5CF9717B"/>
    <w:rsid w:val="62634C1E"/>
    <w:rsid w:val="62E24549"/>
    <w:rsid w:val="6DB7788F"/>
    <w:rsid w:val="6F860A24"/>
    <w:rsid w:val="70D25448"/>
    <w:rsid w:val="72036D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,"/>
  <w:listSeparator w:val=","/>
  <w14:docId w14:val="7FA3FA31"/>
  <w15:docId w15:val="{99876510-2DEA-41D3-815D-DBBF5D0F4E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mbria" w:eastAsiaTheme="minorEastAsia" w:hAnsi="Cambria" w:cs="Cambria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hAnsiTheme="minorHAnsi" w:cstheme="minorBidi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paragraph" w:customStyle="1" w:styleId="ListParagraph1">
    <w:name w:val="List Paragraph1"/>
    <w:basedOn w:val="Normal"/>
    <w:uiPriority w:val="34"/>
    <w:qFormat/>
    <w:pPr>
      <w:ind w:leftChars="400" w:left="840"/>
    </w:pPr>
    <w:rPr>
      <w:rFonts w:ascii="Times New Roman" w:eastAsia="MS Mincho" w:hAnsi="Times New Roman" w:cs="Times New Roman"/>
      <w:sz w:val="28"/>
      <w:szCs w:val="28"/>
      <w:lang w:eastAsia="ja-JP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character" w:customStyle="1" w:styleId="1">
    <w:name w:val="未处理的提及1"/>
    <w:basedOn w:val="DefaultParagraphFont"/>
    <w:uiPriority w:val="99"/>
    <w:semiHidden/>
    <w:unhideWhenUsed/>
    <w:rPr>
      <w:color w:val="605E5C"/>
      <w:shd w:val="clear" w:color="auto" w:fill="E1DFDD"/>
    </w:rPr>
  </w:style>
  <w:style w:type="character" w:customStyle="1" w:styleId="fontstyle01">
    <w:name w:val="fontstyle01"/>
    <w:basedOn w:val="DefaultParagraphFont"/>
    <w:rPr>
      <w:rFonts w:ascii="HelveticaNeueLTStd-Hv" w:hAnsi="HelveticaNeueLTStd-Hv" w:hint="default"/>
      <w:color w:val="242021"/>
      <w:sz w:val="20"/>
      <w:szCs w:val="20"/>
    </w:rPr>
  </w:style>
  <w:style w:type="character" w:customStyle="1" w:styleId="fontstyle21">
    <w:name w:val="fontstyle21"/>
    <w:basedOn w:val="DefaultParagraphFont"/>
    <w:qFormat/>
    <w:rPr>
      <w:rFonts w:ascii="HelveticaNeueLTStd-Roman" w:hAnsi="HelveticaNeueLTStd-Roman" w:hint="default"/>
      <w:color w:val="242021"/>
      <w:sz w:val="20"/>
      <w:szCs w:val="20"/>
    </w:rPr>
  </w:style>
  <w:style w:type="character" w:customStyle="1" w:styleId="fontstyle31">
    <w:name w:val="fontstyle31"/>
    <w:basedOn w:val="DefaultParagraphFont"/>
    <w:rPr>
      <w:rFonts w:ascii="HelveticaNeueLTStd-It" w:hAnsi="HelveticaNeueLTStd-It" w:hint="default"/>
      <w:i/>
      <w:iCs/>
      <w:color w:val="242021"/>
      <w:sz w:val="20"/>
      <w:szCs w:val="20"/>
    </w:rPr>
  </w:style>
  <w:style w:type="paragraph" w:customStyle="1" w:styleId="Pa17">
    <w:name w:val="Pa17"/>
    <w:basedOn w:val="Normal"/>
    <w:next w:val="Normal"/>
    <w:uiPriority w:val="99"/>
    <w:pPr>
      <w:autoSpaceDE w:val="0"/>
      <w:autoSpaceDN w:val="0"/>
      <w:adjustRightInd w:val="0"/>
      <w:spacing w:line="140" w:lineRule="atLeast"/>
      <w:jc w:val="left"/>
    </w:pPr>
    <w:rPr>
      <w:rFonts w:ascii="Shaker 2 Lancet" w:eastAsia="Shaker 2 Lancet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6</Pages>
  <Words>880</Words>
  <Characters>5020</Characters>
  <Application>Microsoft Office Word</Application>
  <DocSecurity>0</DocSecurity>
  <Lines>41</Lines>
  <Paragraphs>11</Paragraphs>
  <ScaleCrop>false</ScaleCrop>
  <Company>中山大学</Company>
  <LinksUpToDate>false</LinksUpToDate>
  <CharactersWithSpaces>5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i Mary</dc:creator>
  <cp:lastModifiedBy>Naimeng Liu</cp:lastModifiedBy>
  <cp:revision>58</cp:revision>
  <dcterms:created xsi:type="dcterms:W3CDTF">2022-05-31T08:55:00Z</dcterms:created>
  <dcterms:modified xsi:type="dcterms:W3CDTF">2022-09-08T07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13</vt:lpwstr>
  </property>
  <property fmtid="{D5CDD505-2E9C-101B-9397-08002B2CF9AE}" pid="3" name="ICV">
    <vt:lpwstr>16268F77170C45B69C49810F84309D75</vt:lpwstr>
  </property>
</Properties>
</file>